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ADE69" w14:textId="70F75B48" w:rsidR="00244A40" w:rsidRDefault="001B7262" w:rsidP="00D1587D">
      <w:pPr>
        <w:pStyle w:val="Heading1"/>
        <w:numPr>
          <w:ilvl w:val="0"/>
          <w:numId w:val="0"/>
        </w:numPr>
      </w:pPr>
      <w:r>
        <w:t>Additional File 1</w:t>
      </w:r>
      <w:r w:rsidR="00CE535C">
        <w:t xml:space="preserve">: </w:t>
      </w:r>
      <w:r w:rsidR="00217605">
        <w:t xml:space="preserve">Interview &amp; </w:t>
      </w:r>
      <w:r w:rsidR="00CE535C">
        <w:t>Survey</w:t>
      </w:r>
    </w:p>
    <w:p w14:paraId="1E060DD4" w14:textId="7EA0665C" w:rsidR="00603581" w:rsidRDefault="00B92459" w:rsidP="00217605">
      <w:pPr>
        <w:rPr>
          <w:rFonts w:ascii="Calibri Light" w:eastAsia="Calibri" w:hAnsi="Calibri Light" w:cs="Calibri Light"/>
          <w:sz w:val="21"/>
          <w:lang w:val="en-GB"/>
        </w:rPr>
      </w:pPr>
      <w:r w:rsidRPr="006D40CC">
        <w:rPr>
          <w:rFonts w:ascii="Calibri Light" w:eastAsia="Calibri" w:hAnsi="Calibri Light" w:cs="Calibri Light"/>
          <w:sz w:val="21"/>
          <w:lang w:val="en-GB"/>
        </w:rPr>
        <w:t>To design the survey, E</w:t>
      </w:r>
      <w:r w:rsidR="00BB39A9">
        <w:rPr>
          <w:rFonts w:ascii="Calibri Light" w:eastAsia="Calibri" w:hAnsi="Calibri Light" w:cs="Calibri Light"/>
          <w:sz w:val="21"/>
          <w:lang w:val="en-GB"/>
        </w:rPr>
        <w:t>D</w:t>
      </w:r>
      <w:r w:rsidRPr="006D40CC">
        <w:rPr>
          <w:rFonts w:ascii="Calibri Light" w:eastAsia="Calibri" w:hAnsi="Calibri Light" w:cs="Calibri Light"/>
          <w:sz w:val="21"/>
          <w:lang w:val="en-GB"/>
        </w:rPr>
        <w:t>W held semi-structured qualitative interviews with ten DM patients, two of whom were also diagnosed with TD, to gain insight into the patients’ perceptions of phlebotomy.</w:t>
      </w:r>
      <w:r>
        <w:rPr>
          <w:rFonts w:ascii="Calibri Light" w:eastAsia="Calibri" w:hAnsi="Calibri Light" w:cs="Calibri Light"/>
          <w:sz w:val="21"/>
          <w:lang w:val="en-GB"/>
        </w:rPr>
        <w:t xml:space="preserve"> T</w:t>
      </w:r>
      <w:r w:rsidR="00115724" w:rsidRPr="006D40CC">
        <w:rPr>
          <w:rFonts w:ascii="Calibri Light" w:eastAsia="Calibri" w:hAnsi="Calibri Light" w:cs="Calibri Light"/>
          <w:sz w:val="21"/>
          <w:lang w:val="en-GB"/>
        </w:rPr>
        <w:t>he survey was</w:t>
      </w:r>
      <w:r>
        <w:rPr>
          <w:rFonts w:ascii="Calibri Light" w:eastAsia="Calibri" w:hAnsi="Calibri Light" w:cs="Calibri Light"/>
          <w:sz w:val="21"/>
          <w:lang w:val="en-GB"/>
        </w:rPr>
        <w:t xml:space="preserve"> </w:t>
      </w:r>
      <w:r w:rsidR="00115724" w:rsidRPr="006D40CC">
        <w:rPr>
          <w:rFonts w:ascii="Calibri Light" w:eastAsia="Calibri" w:hAnsi="Calibri Light" w:cs="Calibri Light"/>
          <w:sz w:val="21"/>
          <w:lang w:val="en-GB"/>
        </w:rPr>
        <w:t xml:space="preserve">tested for face validity by </w:t>
      </w:r>
      <w:r>
        <w:rPr>
          <w:rFonts w:ascii="Calibri Light" w:eastAsia="Calibri" w:hAnsi="Calibri Light" w:cs="Calibri Light"/>
          <w:sz w:val="21"/>
          <w:lang w:val="en-GB"/>
        </w:rPr>
        <w:t xml:space="preserve">(some of) </w:t>
      </w:r>
      <w:r w:rsidR="00115724" w:rsidRPr="006D40CC">
        <w:rPr>
          <w:rFonts w:ascii="Calibri Light" w:eastAsia="Calibri" w:hAnsi="Calibri Light" w:cs="Calibri Light"/>
          <w:sz w:val="21"/>
          <w:lang w:val="en-GB"/>
        </w:rPr>
        <w:t xml:space="preserve">the co-authors </w:t>
      </w:r>
      <w:r>
        <w:rPr>
          <w:rFonts w:ascii="Calibri Light" w:eastAsia="Calibri" w:hAnsi="Calibri Light" w:cs="Calibri Light"/>
          <w:sz w:val="21"/>
          <w:lang w:val="en-GB"/>
        </w:rPr>
        <w:t xml:space="preserve">and </w:t>
      </w:r>
      <w:r w:rsidR="00115724" w:rsidRPr="006D40CC">
        <w:rPr>
          <w:rFonts w:ascii="Calibri Light" w:eastAsia="Calibri" w:hAnsi="Calibri Light" w:cs="Calibri Light"/>
          <w:sz w:val="21"/>
          <w:lang w:val="en-GB"/>
        </w:rPr>
        <w:t>an informal pilot test was done with 7 healthy volunteers.</w:t>
      </w:r>
      <w:r>
        <w:rPr>
          <w:rFonts w:ascii="Calibri Light" w:eastAsia="Calibri" w:hAnsi="Calibri Light" w:cs="Calibri Light"/>
          <w:sz w:val="21"/>
          <w:lang w:val="en-GB"/>
        </w:rPr>
        <w:t xml:space="preserve"> No other validity or reliability tests were performed.</w:t>
      </w:r>
      <w:r w:rsidR="00603581">
        <w:rPr>
          <w:rFonts w:ascii="Calibri Light" w:eastAsia="Calibri" w:hAnsi="Calibri Light" w:cs="Calibri Light"/>
          <w:sz w:val="21"/>
          <w:lang w:val="en-GB"/>
        </w:rPr>
        <w:t xml:space="preserve"> </w:t>
      </w:r>
    </w:p>
    <w:p w14:paraId="2B9FC41B" w14:textId="27706601" w:rsidR="00217605" w:rsidRDefault="00603581" w:rsidP="00217605">
      <w:pPr>
        <w:rPr>
          <w:lang w:val="en-GB"/>
        </w:rPr>
      </w:pPr>
      <w:r w:rsidRPr="006D40CC">
        <w:rPr>
          <w:rFonts w:ascii="Calibri Light" w:eastAsia="Calibri" w:hAnsi="Calibri Light" w:cs="Calibri Light"/>
          <w:sz w:val="21"/>
          <w:lang w:val="en-GB"/>
        </w:rPr>
        <w:t>The survey was designed on Qualtrics XM and distributed among several Dutch patient associations and Facebook support groups for patients with DM, CVD, CKD, or TD. The Dutch patient associations distributed the survey via email to patients, while a link to the survey was posted on the applicable Facebook groups.</w:t>
      </w:r>
    </w:p>
    <w:p w14:paraId="297611B8" w14:textId="267DB598" w:rsidR="00115724" w:rsidRDefault="00603581" w:rsidP="00217605">
      <w:pPr>
        <w:rPr>
          <w:lang w:val="en-GB"/>
        </w:rPr>
      </w:pPr>
      <w:r>
        <w:rPr>
          <w:lang w:val="en-GB"/>
        </w:rPr>
        <w:t>The semi-structured interview questions and the survey can be found below.</w:t>
      </w:r>
    </w:p>
    <w:p w14:paraId="5F218CDE" w14:textId="0B248BEF" w:rsidR="00217605" w:rsidRPr="001A4608" w:rsidRDefault="00217605" w:rsidP="00B67B45">
      <w:pPr>
        <w:pStyle w:val="Heading2"/>
        <w:rPr>
          <w:sz w:val="28"/>
          <w:szCs w:val="28"/>
          <w:lang w:val="en-GB"/>
        </w:rPr>
      </w:pPr>
      <w:r w:rsidRPr="001A4608">
        <w:rPr>
          <w:sz w:val="28"/>
          <w:szCs w:val="28"/>
          <w:lang w:val="en-GB"/>
        </w:rPr>
        <w:t>Semi-structured interviews</w:t>
      </w:r>
    </w:p>
    <w:p w14:paraId="322EC688" w14:textId="77777777" w:rsidR="002F1CA3" w:rsidRPr="00700712" w:rsidRDefault="002F1CA3" w:rsidP="002F1CA3">
      <w:pPr>
        <w:rPr>
          <w:b/>
          <w:bCs/>
          <w:lang w:val="en-GB"/>
        </w:rPr>
      </w:pPr>
      <w:r w:rsidRPr="00700712">
        <w:rPr>
          <w:b/>
          <w:bCs/>
          <w:lang w:val="en-GB"/>
        </w:rPr>
        <w:t>Introduction</w:t>
      </w:r>
    </w:p>
    <w:p w14:paraId="478310BE" w14:textId="2A43D3B4" w:rsidR="002F1CA3" w:rsidRPr="002F1CA3" w:rsidRDefault="002F1CA3" w:rsidP="002F1CA3">
      <w:pPr>
        <w:rPr>
          <w:lang w:val="en-GB"/>
        </w:rPr>
      </w:pPr>
      <w:r w:rsidRPr="002F1CA3">
        <w:rPr>
          <w:lang w:val="en-GB"/>
        </w:rPr>
        <w:t xml:space="preserve">Welcome to this interview, I will first introduce myself. I am a </w:t>
      </w:r>
      <w:r w:rsidR="00700712">
        <w:rPr>
          <w:lang w:val="en-GB"/>
        </w:rPr>
        <w:t>master’s</w:t>
      </w:r>
      <w:r w:rsidRPr="002F1CA3">
        <w:rPr>
          <w:lang w:val="en-GB"/>
        </w:rPr>
        <w:t xml:space="preserve"> student of Health Sciences at the University of Twente. I am doing research on how we can decentralize blood collection, or in other words the possibility to take blood at home. The focus here is on people who need to have blood taken regularly (several times a year). The purpose of this interview is to gain more insight into the patient's perspective. After the interviews, a survey will be made, this way the survey will be more in line with the target group. There are no wrong answers, I am interested in your opinion. This interview will take approximately 20 to 30 minutes.</w:t>
      </w:r>
    </w:p>
    <w:p w14:paraId="0A2631DA" w14:textId="77777777" w:rsidR="002F1CA3" w:rsidRPr="002F1CA3" w:rsidRDefault="002F1CA3" w:rsidP="002F1CA3">
      <w:pPr>
        <w:rPr>
          <w:lang w:val="en-GB"/>
        </w:rPr>
      </w:pPr>
      <w:r w:rsidRPr="002F1CA3">
        <w:rPr>
          <w:lang w:val="en-GB"/>
        </w:rPr>
        <w:t>I would like to remind you that participation in this interview is voluntary, you may refuse to answer any question or stop the interview at any time without reason or explanation on your part. The answers you provide will be used anonymously in this study. In addition, an audio recording of this interview will be made.</w:t>
      </w:r>
    </w:p>
    <w:p w14:paraId="76533017" w14:textId="77777777" w:rsidR="002F1CA3" w:rsidRPr="002F1CA3" w:rsidRDefault="002F1CA3" w:rsidP="002F1CA3">
      <w:pPr>
        <w:rPr>
          <w:lang w:val="en-GB"/>
        </w:rPr>
      </w:pPr>
      <w:r w:rsidRPr="002F1CA3">
        <w:rPr>
          <w:lang w:val="en-GB"/>
        </w:rPr>
        <w:t>Do you give your permission for the things I have just mentioned?</w:t>
      </w:r>
    </w:p>
    <w:p w14:paraId="7068CF86" w14:textId="77777777" w:rsidR="002F1CA3" w:rsidRDefault="002F1CA3" w:rsidP="002F1CA3">
      <w:pPr>
        <w:rPr>
          <w:lang w:val="en-GB"/>
        </w:rPr>
      </w:pPr>
      <w:r w:rsidRPr="002F1CA3">
        <w:rPr>
          <w:lang w:val="en-GB"/>
        </w:rPr>
        <w:t>Do you have any questions for me before we begin?</w:t>
      </w:r>
    </w:p>
    <w:p w14:paraId="456FF6F6" w14:textId="77777777" w:rsidR="00700712" w:rsidRPr="002F1CA3" w:rsidRDefault="00700712" w:rsidP="002F1CA3">
      <w:pPr>
        <w:rPr>
          <w:lang w:val="en-GB"/>
        </w:rPr>
      </w:pPr>
    </w:p>
    <w:p w14:paraId="3A5C004B" w14:textId="77777777" w:rsidR="00700712" w:rsidRPr="00700712" w:rsidRDefault="00700712" w:rsidP="00700712">
      <w:pPr>
        <w:rPr>
          <w:b/>
          <w:bCs/>
          <w:lang w:val="en-GB"/>
        </w:rPr>
      </w:pPr>
      <w:r w:rsidRPr="00700712">
        <w:rPr>
          <w:b/>
          <w:bCs/>
          <w:lang w:val="en-GB"/>
        </w:rPr>
        <w:t>General</w:t>
      </w:r>
    </w:p>
    <w:p w14:paraId="76840C25" w14:textId="77777777" w:rsidR="00700712" w:rsidRPr="00700712" w:rsidRDefault="00700712" w:rsidP="00700712">
      <w:pPr>
        <w:rPr>
          <w:lang w:val="en-GB"/>
        </w:rPr>
      </w:pPr>
      <w:r w:rsidRPr="00700712">
        <w:rPr>
          <w:lang w:val="en-GB"/>
        </w:rPr>
        <w:t>What is your age?</w:t>
      </w:r>
    </w:p>
    <w:p w14:paraId="42D2CB8C" w14:textId="0C5015ED" w:rsidR="00700712" w:rsidRPr="00700712" w:rsidRDefault="00700712" w:rsidP="00700712">
      <w:pPr>
        <w:rPr>
          <w:lang w:val="en-GB"/>
        </w:rPr>
      </w:pPr>
      <w:r w:rsidRPr="00700712">
        <w:rPr>
          <w:lang w:val="en-GB"/>
        </w:rPr>
        <w:t xml:space="preserve">What chronic disease do you suffer from that requires regular blood </w:t>
      </w:r>
      <w:r>
        <w:rPr>
          <w:lang w:val="en-GB"/>
        </w:rPr>
        <w:t>sampling</w:t>
      </w:r>
      <w:r w:rsidRPr="00700712">
        <w:rPr>
          <w:lang w:val="en-GB"/>
        </w:rPr>
        <w:t>?</w:t>
      </w:r>
    </w:p>
    <w:p w14:paraId="2BD7871D" w14:textId="77777777" w:rsidR="00700712" w:rsidRPr="00700712" w:rsidRDefault="00700712" w:rsidP="00700712">
      <w:pPr>
        <w:rPr>
          <w:lang w:val="en-GB"/>
        </w:rPr>
      </w:pPr>
      <w:r w:rsidRPr="00700712">
        <w:rPr>
          <w:lang w:val="en-GB"/>
        </w:rPr>
        <w:t>How many times a year do you need to take blood samples for monitoring this chronic disease?</w:t>
      </w:r>
    </w:p>
    <w:p w14:paraId="0667216E" w14:textId="77777777" w:rsidR="00700712" w:rsidRPr="00700712" w:rsidRDefault="00700712" w:rsidP="00700712">
      <w:pPr>
        <w:rPr>
          <w:lang w:val="en-GB"/>
        </w:rPr>
      </w:pPr>
      <w:r w:rsidRPr="00700712">
        <w:rPr>
          <w:lang w:val="en-GB"/>
        </w:rPr>
        <w:t>How much time does this blood collection take each time, including travel time to the location?</w:t>
      </w:r>
    </w:p>
    <w:p w14:paraId="3D7A2DC9" w14:textId="77777777" w:rsidR="00700712" w:rsidRPr="00700712" w:rsidRDefault="00700712" w:rsidP="00700712">
      <w:pPr>
        <w:rPr>
          <w:lang w:val="en-GB"/>
        </w:rPr>
      </w:pPr>
      <w:r w:rsidRPr="00700712">
        <w:rPr>
          <w:lang w:val="en-GB"/>
        </w:rPr>
        <w:t>How do you experience the regular (venous) blood collection (discomfort, loss of time, a burden)?</w:t>
      </w:r>
    </w:p>
    <w:p w14:paraId="133B5409" w14:textId="77777777" w:rsidR="00700712" w:rsidRPr="00700712" w:rsidRDefault="00700712" w:rsidP="00700712">
      <w:pPr>
        <w:rPr>
          <w:lang w:val="en-GB"/>
        </w:rPr>
      </w:pPr>
      <w:r w:rsidRPr="00700712">
        <w:rPr>
          <w:lang w:val="en-GB"/>
        </w:rPr>
        <w:t>Does the blood draw have an impact on your daily routine? If so, what causes it to have an impact?</w:t>
      </w:r>
    </w:p>
    <w:p w14:paraId="661392D7" w14:textId="3D13E28B" w:rsidR="00700712" w:rsidRDefault="00700712" w:rsidP="00700712">
      <w:pPr>
        <w:rPr>
          <w:lang w:val="en-GB"/>
        </w:rPr>
      </w:pPr>
      <w:r>
        <w:rPr>
          <w:lang w:val="en-GB"/>
        </w:rPr>
        <w:t>Is it usually easy or difficult to get a blood sample from you</w:t>
      </w:r>
      <w:r w:rsidRPr="00700712">
        <w:rPr>
          <w:lang w:val="en-GB"/>
        </w:rPr>
        <w:t>?</w:t>
      </w:r>
    </w:p>
    <w:p w14:paraId="1AEB8605" w14:textId="77777777" w:rsidR="00985217" w:rsidRDefault="00985217" w:rsidP="00700712">
      <w:pPr>
        <w:rPr>
          <w:lang w:val="en-GB"/>
        </w:rPr>
      </w:pPr>
    </w:p>
    <w:p w14:paraId="66677A8C" w14:textId="77777777" w:rsidR="00900932" w:rsidRPr="00900932" w:rsidRDefault="00900932" w:rsidP="00900932">
      <w:pPr>
        <w:rPr>
          <w:lang w:val="en-GB"/>
        </w:rPr>
      </w:pPr>
      <w:r w:rsidRPr="00900932">
        <w:rPr>
          <w:lang w:val="en-GB"/>
        </w:rPr>
        <w:t>A new blood collection system is currently being developed. This allows patients to draw blood at home by finger pricking. The blood is then collected in a small tube, after which it can be sent by mail.</w:t>
      </w:r>
    </w:p>
    <w:p w14:paraId="2AD53AEE" w14:textId="77777777" w:rsidR="00900932" w:rsidRPr="00900932" w:rsidRDefault="00900932" w:rsidP="00900932">
      <w:pPr>
        <w:rPr>
          <w:lang w:val="en-GB"/>
        </w:rPr>
      </w:pPr>
      <w:r w:rsidRPr="00900932">
        <w:rPr>
          <w:lang w:val="en-GB"/>
        </w:rPr>
        <w:lastRenderedPageBreak/>
        <w:t>What do you think about if blood collection could be done at home?</w:t>
      </w:r>
    </w:p>
    <w:p w14:paraId="51428FC8" w14:textId="77777777" w:rsidR="00900932" w:rsidRPr="00900932" w:rsidRDefault="00900932" w:rsidP="00900932">
      <w:pPr>
        <w:rPr>
          <w:lang w:val="en-GB"/>
        </w:rPr>
      </w:pPr>
      <w:r w:rsidRPr="00900932">
        <w:rPr>
          <w:lang w:val="en-GB"/>
        </w:rPr>
        <w:t>What do you expect from such a system, or what do you find important in such a system? (Easy to use, fast, reimbursement by health insurance etc?)</w:t>
      </w:r>
    </w:p>
    <w:p w14:paraId="0192C4E6" w14:textId="77777777" w:rsidR="00900932" w:rsidRPr="00900932" w:rsidRDefault="00900932" w:rsidP="00900932">
      <w:pPr>
        <w:rPr>
          <w:lang w:val="en-GB"/>
        </w:rPr>
      </w:pPr>
      <w:r w:rsidRPr="00900932">
        <w:rPr>
          <w:lang w:val="en-GB"/>
        </w:rPr>
        <w:t xml:space="preserve">What do you think are the advantages and disadvantages of such a system? (Time/ease, convenient, </w:t>
      </w:r>
      <w:proofErr w:type="gramStart"/>
      <w:r w:rsidRPr="00900932">
        <w:rPr>
          <w:lang w:val="en-GB"/>
        </w:rPr>
        <w:t>amount</w:t>
      </w:r>
      <w:proofErr w:type="gramEnd"/>
      <w:r w:rsidRPr="00900932">
        <w:rPr>
          <w:lang w:val="en-GB"/>
        </w:rPr>
        <w:t xml:space="preserve"> of drops needed?)</w:t>
      </w:r>
    </w:p>
    <w:p w14:paraId="76986BD7" w14:textId="77777777" w:rsidR="00900932" w:rsidRPr="00900932" w:rsidRDefault="00900932" w:rsidP="00900932">
      <w:pPr>
        <w:rPr>
          <w:lang w:val="en-GB"/>
        </w:rPr>
      </w:pPr>
      <w:r w:rsidRPr="00900932">
        <w:rPr>
          <w:lang w:val="en-GB"/>
        </w:rPr>
        <w:t>Would you like to use such a system? Why or why not?</w:t>
      </w:r>
    </w:p>
    <w:p w14:paraId="506E1177" w14:textId="77777777" w:rsidR="00900932" w:rsidRPr="00900932" w:rsidRDefault="00900932" w:rsidP="00900932">
      <w:pPr>
        <w:rPr>
          <w:lang w:val="en-GB"/>
        </w:rPr>
      </w:pPr>
      <w:r w:rsidRPr="00900932">
        <w:rPr>
          <w:lang w:val="en-GB"/>
        </w:rPr>
        <w:t>How often do you expect to use this system?</w:t>
      </w:r>
    </w:p>
    <w:p w14:paraId="29A0D913" w14:textId="77777777" w:rsidR="00900932" w:rsidRDefault="00900932" w:rsidP="00900932">
      <w:pPr>
        <w:rPr>
          <w:lang w:val="en-GB"/>
        </w:rPr>
      </w:pPr>
      <w:r w:rsidRPr="00900932">
        <w:rPr>
          <w:lang w:val="en-GB"/>
        </w:rPr>
        <w:t xml:space="preserve">Do you </w:t>
      </w:r>
      <w:proofErr w:type="gramStart"/>
      <w:r w:rsidRPr="00900932">
        <w:rPr>
          <w:lang w:val="en-GB"/>
        </w:rPr>
        <w:t>have a preference for</w:t>
      </w:r>
      <w:proofErr w:type="gramEnd"/>
      <w:r w:rsidRPr="00900932">
        <w:rPr>
          <w:lang w:val="en-GB"/>
        </w:rPr>
        <w:t xml:space="preserve"> a finger prick instead of the venous collection?</w:t>
      </w:r>
    </w:p>
    <w:p w14:paraId="70878225" w14:textId="77777777" w:rsidR="00985217" w:rsidRPr="00900932" w:rsidRDefault="00985217" w:rsidP="00900932">
      <w:pPr>
        <w:rPr>
          <w:lang w:val="en-GB"/>
        </w:rPr>
      </w:pPr>
    </w:p>
    <w:p w14:paraId="1AB47563" w14:textId="77777777" w:rsidR="00900932" w:rsidRPr="00985217" w:rsidRDefault="00900932" w:rsidP="00900932">
      <w:pPr>
        <w:rPr>
          <w:b/>
          <w:bCs/>
          <w:lang w:val="en-GB"/>
        </w:rPr>
      </w:pPr>
      <w:r w:rsidRPr="00985217">
        <w:rPr>
          <w:b/>
          <w:bCs/>
          <w:lang w:val="en-GB"/>
        </w:rPr>
        <w:t>Closing</w:t>
      </w:r>
    </w:p>
    <w:p w14:paraId="18081562" w14:textId="77777777" w:rsidR="00900932" w:rsidRPr="00900932" w:rsidRDefault="00900932" w:rsidP="00900932">
      <w:pPr>
        <w:rPr>
          <w:lang w:val="en-GB"/>
        </w:rPr>
      </w:pPr>
      <w:r w:rsidRPr="00900932">
        <w:rPr>
          <w:lang w:val="en-GB"/>
        </w:rPr>
        <w:t>We have come to the end of this interview. Do you have any questions or things you would like to add to this interview?</w:t>
      </w:r>
    </w:p>
    <w:p w14:paraId="09290FD8" w14:textId="77777777" w:rsidR="00900932" w:rsidRPr="00900932" w:rsidRDefault="00900932" w:rsidP="00900932">
      <w:pPr>
        <w:rPr>
          <w:lang w:val="en-GB"/>
        </w:rPr>
      </w:pPr>
      <w:r w:rsidRPr="00900932">
        <w:rPr>
          <w:lang w:val="en-GB"/>
        </w:rPr>
        <w:t>Thank you for your participation.</w:t>
      </w:r>
    </w:p>
    <w:p w14:paraId="075190A3" w14:textId="2D0C5045" w:rsidR="00900932" w:rsidRPr="00900932" w:rsidRDefault="00900932" w:rsidP="00900932">
      <w:pPr>
        <w:rPr>
          <w:lang w:val="en-GB"/>
        </w:rPr>
      </w:pPr>
      <w:r w:rsidRPr="00900932">
        <w:rPr>
          <w:lang w:val="en-GB"/>
        </w:rPr>
        <w:t xml:space="preserve">If you have any questions or comments </w:t>
      </w:r>
      <w:proofErr w:type="gramStart"/>
      <w:r w:rsidRPr="00900932">
        <w:rPr>
          <w:lang w:val="en-GB"/>
        </w:rPr>
        <w:t>at a later time</w:t>
      </w:r>
      <w:proofErr w:type="gramEnd"/>
      <w:r w:rsidRPr="00900932">
        <w:rPr>
          <w:lang w:val="en-GB"/>
        </w:rPr>
        <w:t>, please contact me by email or by phone.</w:t>
      </w:r>
    </w:p>
    <w:p w14:paraId="291314C9" w14:textId="77777777" w:rsidR="00985217" w:rsidRDefault="00985217" w:rsidP="00217605">
      <w:pPr>
        <w:rPr>
          <w:lang w:val="en-GB"/>
        </w:rPr>
      </w:pPr>
    </w:p>
    <w:p w14:paraId="62A9B3A3" w14:textId="3C1C3E9D" w:rsidR="00217605" w:rsidRPr="001A4608" w:rsidRDefault="00217605" w:rsidP="00B67B45">
      <w:pPr>
        <w:pStyle w:val="Heading2"/>
        <w:rPr>
          <w:sz w:val="28"/>
          <w:szCs w:val="28"/>
          <w:lang w:val="en-GB"/>
        </w:rPr>
      </w:pPr>
      <w:r w:rsidRPr="001A4608">
        <w:rPr>
          <w:sz w:val="28"/>
          <w:szCs w:val="28"/>
          <w:lang w:val="en-GB"/>
        </w:rPr>
        <w:t>Survey</w:t>
      </w:r>
    </w:p>
    <w:p w14:paraId="2702237B" w14:textId="77777777" w:rsidR="008D792A" w:rsidRPr="004B7FAB" w:rsidRDefault="008D792A" w:rsidP="008D792A">
      <w:pPr>
        <w:rPr>
          <w:rFonts w:cstheme="minorHAnsi"/>
          <w:sz w:val="20"/>
          <w:szCs w:val="20"/>
        </w:rPr>
      </w:pPr>
      <w:r w:rsidRPr="004B7FAB">
        <w:rPr>
          <w:rFonts w:cstheme="minorHAnsi"/>
          <w:sz w:val="20"/>
          <w:szCs w:val="20"/>
        </w:rPr>
        <w:t xml:space="preserve">Welcome, </w:t>
      </w:r>
    </w:p>
    <w:p w14:paraId="1817FC87" w14:textId="6B3FB994" w:rsidR="008D792A" w:rsidRPr="004B7FAB" w:rsidRDefault="008D792A" w:rsidP="008D792A">
      <w:pPr>
        <w:rPr>
          <w:rFonts w:cstheme="minorHAnsi"/>
          <w:sz w:val="20"/>
          <w:szCs w:val="20"/>
        </w:rPr>
      </w:pPr>
      <w:r w:rsidRPr="004B7FAB">
        <w:rPr>
          <w:rFonts w:cstheme="minorHAnsi"/>
          <w:sz w:val="20"/>
          <w:szCs w:val="20"/>
        </w:rPr>
        <w:t xml:space="preserve">This research focuses on at-home phlebotomy possibilities for chronically ill patients. The purpose of this survey is to gain insight into your perspective. You are requested to answer a few questions about your experiences with phlebotomy appointments in the hospital or at a service phlebotomy center. Afterwards, we will ask you about your opinion of a new system that enables </w:t>
      </w:r>
      <w:r w:rsidR="0035308D">
        <w:rPr>
          <w:rFonts w:cstheme="minorHAnsi"/>
          <w:sz w:val="20"/>
          <w:szCs w:val="20"/>
        </w:rPr>
        <w:t>blood sampling</w:t>
      </w:r>
      <w:r w:rsidRPr="004B7FAB">
        <w:rPr>
          <w:rFonts w:cstheme="minorHAnsi"/>
          <w:sz w:val="20"/>
          <w:szCs w:val="20"/>
        </w:rPr>
        <w:t xml:space="preserve"> at home. </w:t>
      </w:r>
    </w:p>
    <w:p w14:paraId="6B3F8E86" w14:textId="77777777" w:rsidR="008D792A" w:rsidRPr="004B7FAB" w:rsidRDefault="008D792A" w:rsidP="008D792A">
      <w:pPr>
        <w:rPr>
          <w:rFonts w:cstheme="minorHAnsi"/>
          <w:sz w:val="20"/>
          <w:szCs w:val="20"/>
        </w:rPr>
      </w:pPr>
      <w:r w:rsidRPr="004B7FAB">
        <w:rPr>
          <w:rFonts w:cstheme="minorHAnsi"/>
          <w:sz w:val="20"/>
          <w:szCs w:val="20"/>
        </w:rPr>
        <w:t xml:space="preserve">It will take approximately 10 minutes to complete the survey. The answers you provide will be processed anonymously and cannot be traced back to you. Your participation in this survey is voluntary. You have the right to </w:t>
      </w:r>
      <w:proofErr w:type="gramStart"/>
      <w:r w:rsidRPr="004B7FAB">
        <w:rPr>
          <w:rFonts w:cstheme="minorHAnsi"/>
          <w:sz w:val="20"/>
          <w:szCs w:val="20"/>
        </w:rPr>
        <w:t>quit the survey at all times</w:t>
      </w:r>
      <w:proofErr w:type="gramEnd"/>
      <w:r w:rsidRPr="004B7FAB">
        <w:rPr>
          <w:rFonts w:cstheme="minorHAnsi"/>
          <w:sz w:val="20"/>
          <w:szCs w:val="20"/>
        </w:rPr>
        <w:t xml:space="preserve"> without giving a reason and this will not lead to negative consequences for you. The results are owned by the University of Twente and will only be used for scientific purposes. In case you have any questions, feel free to contact the researcher via e-mail (…). </w:t>
      </w:r>
    </w:p>
    <w:p w14:paraId="004B8F76" w14:textId="77777777" w:rsidR="008D792A" w:rsidRPr="004B7FAB" w:rsidRDefault="008D792A" w:rsidP="008D792A">
      <w:pPr>
        <w:rPr>
          <w:rFonts w:cstheme="minorHAnsi"/>
          <w:sz w:val="20"/>
          <w:szCs w:val="20"/>
        </w:rPr>
      </w:pPr>
      <w:r w:rsidRPr="004B7FAB">
        <w:rPr>
          <w:rFonts w:cstheme="minorHAnsi"/>
          <w:sz w:val="20"/>
          <w:szCs w:val="20"/>
        </w:rPr>
        <w:t xml:space="preserve">By clicking the button below, you agree to participate on voluntary basis to this research, you are at least 18 years </w:t>
      </w:r>
      <w:proofErr w:type="gramStart"/>
      <w:r w:rsidRPr="004B7FAB">
        <w:rPr>
          <w:rFonts w:cstheme="minorHAnsi"/>
          <w:sz w:val="20"/>
          <w:szCs w:val="20"/>
        </w:rPr>
        <w:t>old</w:t>
      </w:r>
      <w:proofErr w:type="gramEnd"/>
      <w:r w:rsidRPr="004B7FAB">
        <w:rPr>
          <w:rFonts w:cstheme="minorHAnsi"/>
          <w:sz w:val="20"/>
          <w:szCs w:val="20"/>
        </w:rPr>
        <w:t xml:space="preserve"> and you are aware of the possibility to withdraw from the survey at any time without giving a reason. </w:t>
      </w:r>
    </w:p>
    <w:p w14:paraId="6DCB612E" w14:textId="77777777" w:rsidR="008D792A" w:rsidRPr="004B7FAB" w:rsidRDefault="008D792A" w:rsidP="008D792A">
      <w:pPr>
        <w:spacing w:after="0"/>
        <w:rPr>
          <w:rFonts w:cstheme="minorHAnsi"/>
          <w:sz w:val="20"/>
          <w:szCs w:val="20"/>
        </w:rPr>
      </w:pPr>
      <w:r w:rsidRPr="004B7FAB">
        <w:rPr>
          <w:rFonts w:cstheme="minorHAnsi"/>
          <w:sz w:val="20"/>
          <w:szCs w:val="20"/>
        </w:rPr>
        <w:t xml:space="preserve">Thank you in advance for your time and effort. </w:t>
      </w:r>
    </w:p>
    <w:p w14:paraId="2E5C0E36" w14:textId="77777777" w:rsidR="008D792A" w:rsidRPr="004B7FAB" w:rsidRDefault="008D792A" w:rsidP="008D792A">
      <w:pPr>
        <w:pStyle w:val="ListParagraph"/>
        <w:numPr>
          <w:ilvl w:val="0"/>
          <w:numId w:val="18"/>
        </w:numPr>
        <w:spacing w:before="0"/>
        <w:jc w:val="left"/>
        <w:rPr>
          <w:rFonts w:cstheme="minorHAnsi"/>
          <w:sz w:val="20"/>
          <w:szCs w:val="20"/>
        </w:rPr>
      </w:pPr>
      <w:r w:rsidRPr="004B7FAB">
        <w:rPr>
          <w:rFonts w:cstheme="minorHAnsi"/>
          <w:sz w:val="20"/>
          <w:szCs w:val="20"/>
        </w:rPr>
        <w:t>I agree, start the survey</w:t>
      </w:r>
    </w:p>
    <w:p w14:paraId="1C99F015" w14:textId="77777777" w:rsidR="008D792A" w:rsidRPr="004B7FAB" w:rsidRDefault="008D792A" w:rsidP="008D792A">
      <w:pPr>
        <w:pStyle w:val="ListParagraph"/>
        <w:numPr>
          <w:ilvl w:val="0"/>
          <w:numId w:val="18"/>
        </w:numPr>
        <w:pBdr>
          <w:bottom w:val="single" w:sz="12" w:space="1" w:color="auto"/>
        </w:pBdr>
        <w:spacing w:before="0"/>
        <w:jc w:val="left"/>
        <w:rPr>
          <w:rFonts w:cstheme="minorHAnsi"/>
          <w:sz w:val="20"/>
          <w:szCs w:val="20"/>
        </w:rPr>
      </w:pPr>
      <w:r w:rsidRPr="004B7FAB">
        <w:rPr>
          <w:rFonts w:cstheme="minorHAnsi"/>
          <w:sz w:val="20"/>
          <w:szCs w:val="20"/>
        </w:rPr>
        <w:t>I do not agree, I wish not to participate</w:t>
      </w:r>
    </w:p>
    <w:p w14:paraId="589C0D86" w14:textId="77777777" w:rsidR="008D792A" w:rsidRPr="004B7FAB" w:rsidRDefault="008D792A" w:rsidP="008D792A">
      <w:pPr>
        <w:pBdr>
          <w:bottom w:val="single" w:sz="12" w:space="1" w:color="auto"/>
        </w:pBdr>
        <w:ind w:left="360"/>
        <w:rPr>
          <w:rFonts w:cstheme="minorHAnsi"/>
          <w:i/>
          <w:iCs/>
          <w:sz w:val="20"/>
          <w:szCs w:val="20"/>
        </w:rPr>
      </w:pPr>
      <w:r w:rsidRPr="004B7FAB">
        <w:rPr>
          <w:rFonts w:cstheme="minorHAnsi"/>
          <w:i/>
          <w:iCs/>
          <w:sz w:val="20"/>
          <w:szCs w:val="20"/>
        </w:rPr>
        <w:t xml:space="preserve">In case “I do not agree, I wish not to participate” was chosen, the survey ends. </w:t>
      </w:r>
    </w:p>
    <w:p w14:paraId="75BFBAD9" w14:textId="77777777" w:rsidR="008D792A" w:rsidRPr="004B7FAB" w:rsidRDefault="008D792A" w:rsidP="008D792A">
      <w:pPr>
        <w:pBdr>
          <w:bottom w:val="single" w:sz="12" w:space="1" w:color="auto"/>
        </w:pBdr>
        <w:ind w:left="360"/>
        <w:rPr>
          <w:rFonts w:cstheme="minorHAnsi"/>
          <w:sz w:val="20"/>
          <w:szCs w:val="20"/>
        </w:rPr>
      </w:pPr>
    </w:p>
    <w:p w14:paraId="5770099F" w14:textId="77777777" w:rsidR="008D792A" w:rsidRPr="004B7FAB" w:rsidRDefault="008D792A" w:rsidP="008D792A">
      <w:pPr>
        <w:rPr>
          <w:rFonts w:cstheme="minorHAnsi"/>
          <w:sz w:val="20"/>
          <w:szCs w:val="20"/>
        </w:rPr>
      </w:pPr>
    </w:p>
    <w:p w14:paraId="002DFD18" w14:textId="77777777" w:rsidR="008D792A" w:rsidRPr="004B7FAB" w:rsidRDefault="008D792A" w:rsidP="008D792A">
      <w:pPr>
        <w:rPr>
          <w:rFonts w:cstheme="minorHAnsi"/>
          <w:sz w:val="20"/>
          <w:szCs w:val="20"/>
        </w:rPr>
      </w:pPr>
      <w:r w:rsidRPr="004B7FAB">
        <w:rPr>
          <w:rFonts w:cstheme="minorHAnsi"/>
          <w:sz w:val="20"/>
          <w:szCs w:val="20"/>
        </w:rPr>
        <w:t>1. What is your age?</w:t>
      </w:r>
    </w:p>
    <w:p w14:paraId="7F533D82" w14:textId="77777777" w:rsidR="008D792A" w:rsidRPr="004B7FAB" w:rsidRDefault="008D792A" w:rsidP="008D792A">
      <w:pPr>
        <w:rPr>
          <w:rFonts w:cstheme="minorHAnsi"/>
          <w:sz w:val="20"/>
          <w:szCs w:val="20"/>
        </w:rPr>
      </w:pPr>
      <w:r w:rsidRPr="004B7FAB">
        <w:rPr>
          <w:rFonts w:cstheme="minorHAnsi"/>
          <w:sz w:val="20"/>
          <w:szCs w:val="20"/>
        </w:rPr>
        <w:t>___________________</w:t>
      </w:r>
    </w:p>
    <w:p w14:paraId="376BA27C" w14:textId="77777777" w:rsidR="008D792A" w:rsidRPr="004B7FAB" w:rsidRDefault="008D792A" w:rsidP="008D792A">
      <w:pPr>
        <w:rPr>
          <w:rFonts w:cstheme="minorHAnsi"/>
          <w:sz w:val="20"/>
          <w:szCs w:val="20"/>
        </w:rPr>
      </w:pPr>
    </w:p>
    <w:p w14:paraId="37453375" w14:textId="77777777" w:rsidR="008D792A" w:rsidRPr="004B7FAB" w:rsidRDefault="008D792A" w:rsidP="008D792A">
      <w:pPr>
        <w:spacing w:after="0"/>
        <w:rPr>
          <w:rFonts w:cstheme="minorHAnsi"/>
          <w:sz w:val="20"/>
          <w:szCs w:val="20"/>
        </w:rPr>
      </w:pPr>
      <w:r w:rsidRPr="004B7FAB">
        <w:rPr>
          <w:rFonts w:cstheme="minorHAnsi"/>
          <w:sz w:val="20"/>
          <w:szCs w:val="20"/>
        </w:rPr>
        <w:t>2. What is your gender?</w:t>
      </w:r>
    </w:p>
    <w:p w14:paraId="74D3E31F" w14:textId="77777777" w:rsidR="008D792A" w:rsidRPr="004B7FAB" w:rsidRDefault="008D792A" w:rsidP="008D792A">
      <w:pPr>
        <w:pStyle w:val="ListParagraph"/>
        <w:numPr>
          <w:ilvl w:val="0"/>
          <w:numId w:val="19"/>
        </w:numPr>
        <w:spacing w:before="0" w:after="0"/>
        <w:jc w:val="left"/>
        <w:rPr>
          <w:rFonts w:cstheme="minorHAnsi"/>
          <w:sz w:val="20"/>
          <w:szCs w:val="20"/>
        </w:rPr>
      </w:pPr>
      <w:r w:rsidRPr="004B7FAB">
        <w:rPr>
          <w:rFonts w:cstheme="minorHAnsi"/>
          <w:sz w:val="20"/>
          <w:szCs w:val="20"/>
        </w:rPr>
        <w:t>Male</w:t>
      </w:r>
    </w:p>
    <w:p w14:paraId="7FBD115F" w14:textId="77777777" w:rsidR="008D792A" w:rsidRPr="004B7FAB" w:rsidRDefault="008D792A" w:rsidP="008D792A">
      <w:pPr>
        <w:pStyle w:val="ListParagraph"/>
        <w:numPr>
          <w:ilvl w:val="0"/>
          <w:numId w:val="19"/>
        </w:numPr>
        <w:spacing w:before="0" w:after="0"/>
        <w:jc w:val="left"/>
        <w:rPr>
          <w:rFonts w:cstheme="minorHAnsi"/>
          <w:sz w:val="20"/>
          <w:szCs w:val="20"/>
        </w:rPr>
      </w:pPr>
      <w:r w:rsidRPr="004B7FAB">
        <w:rPr>
          <w:rFonts w:cstheme="minorHAnsi"/>
          <w:sz w:val="20"/>
          <w:szCs w:val="20"/>
        </w:rPr>
        <w:t>Female</w:t>
      </w:r>
    </w:p>
    <w:p w14:paraId="1350661F" w14:textId="77777777" w:rsidR="008D792A" w:rsidRPr="004B7FAB" w:rsidRDefault="008D792A" w:rsidP="008D792A">
      <w:pPr>
        <w:pStyle w:val="ListParagraph"/>
        <w:numPr>
          <w:ilvl w:val="0"/>
          <w:numId w:val="19"/>
        </w:numPr>
        <w:spacing w:before="0" w:after="0"/>
        <w:jc w:val="left"/>
        <w:rPr>
          <w:rFonts w:cstheme="minorHAnsi"/>
          <w:sz w:val="20"/>
          <w:szCs w:val="20"/>
        </w:rPr>
      </w:pPr>
      <w:r w:rsidRPr="004B7FAB">
        <w:rPr>
          <w:rFonts w:cstheme="minorHAnsi"/>
          <w:sz w:val="20"/>
          <w:szCs w:val="20"/>
        </w:rPr>
        <w:t>Different</w:t>
      </w:r>
    </w:p>
    <w:p w14:paraId="0E6A6970" w14:textId="77777777" w:rsidR="008D792A" w:rsidRPr="004B7FAB" w:rsidRDefault="008D792A" w:rsidP="008D792A">
      <w:pPr>
        <w:rPr>
          <w:rFonts w:cstheme="minorHAnsi"/>
          <w:sz w:val="20"/>
          <w:szCs w:val="20"/>
        </w:rPr>
      </w:pPr>
    </w:p>
    <w:p w14:paraId="3596E36B" w14:textId="77777777" w:rsidR="00A31FC8" w:rsidRDefault="008D792A" w:rsidP="00A31FC8">
      <w:pPr>
        <w:rPr>
          <w:rFonts w:cstheme="minorHAnsi"/>
          <w:sz w:val="20"/>
          <w:szCs w:val="20"/>
        </w:rPr>
      </w:pPr>
      <w:r w:rsidRPr="004B7FAB">
        <w:rPr>
          <w:rFonts w:cstheme="minorHAnsi"/>
          <w:sz w:val="20"/>
          <w:szCs w:val="20"/>
        </w:rPr>
        <w:t xml:space="preserve">3. In what province do you live? Please, indicate in the figure. </w:t>
      </w:r>
    </w:p>
    <w:p w14:paraId="7B9860A5" w14:textId="77777777" w:rsidR="00A31FC8" w:rsidRDefault="008D792A" w:rsidP="00A31FC8">
      <w:pPr>
        <w:rPr>
          <w:rFonts w:cstheme="minorHAnsi"/>
          <w:sz w:val="20"/>
          <w:szCs w:val="20"/>
        </w:rPr>
      </w:pPr>
      <w:r w:rsidRPr="004B7FAB">
        <w:rPr>
          <w:rFonts w:cstheme="minorHAnsi"/>
          <w:noProof/>
          <w:sz w:val="20"/>
          <w:szCs w:val="20"/>
        </w:rPr>
        <w:drawing>
          <wp:inline distT="0" distB="0" distL="0" distR="0" wp14:anchorId="120F6D71" wp14:editId="74030E90">
            <wp:extent cx="2077720" cy="2395855"/>
            <wp:effectExtent l="0" t="0" r="5080" b="4445"/>
            <wp:docPr id="25" name="Graphic.php?IM=IM_0fkxV6bsT9oeLXL"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phic.php?IM=IM_0fkxV6bsT9oeLXL" descr="Map&#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077720" cy="2395855"/>
                    </a:xfrm>
                    <a:prstGeom prst="rect">
                      <a:avLst/>
                    </a:prstGeom>
                  </pic:spPr>
                </pic:pic>
              </a:graphicData>
            </a:graphic>
          </wp:inline>
        </w:drawing>
      </w:r>
    </w:p>
    <w:p w14:paraId="38AA48DA" w14:textId="77777777" w:rsidR="00A31FC8" w:rsidRDefault="00A31FC8" w:rsidP="00A31FC8">
      <w:pPr>
        <w:rPr>
          <w:rFonts w:cstheme="minorHAnsi"/>
          <w:sz w:val="20"/>
          <w:szCs w:val="20"/>
        </w:rPr>
      </w:pPr>
    </w:p>
    <w:p w14:paraId="0F22A456" w14:textId="1FC08B3C" w:rsidR="008D792A" w:rsidRPr="004B7FAB" w:rsidRDefault="008D792A" w:rsidP="00A31FC8">
      <w:pPr>
        <w:rPr>
          <w:rFonts w:cstheme="minorHAnsi"/>
          <w:sz w:val="20"/>
          <w:szCs w:val="20"/>
        </w:rPr>
      </w:pPr>
      <w:r w:rsidRPr="004B7FAB">
        <w:rPr>
          <w:rFonts w:cstheme="minorHAnsi"/>
          <w:sz w:val="20"/>
          <w:szCs w:val="20"/>
        </w:rPr>
        <w:t>4. With which chronic disease are you diagnosed that your blood needs to be tested on a regular basis? (Multiple answers are possible)</w:t>
      </w:r>
    </w:p>
    <w:p w14:paraId="3F072C97" w14:textId="77777777" w:rsidR="008D792A" w:rsidRPr="004B7FAB" w:rsidRDefault="008D792A" w:rsidP="008D792A">
      <w:pPr>
        <w:pStyle w:val="ListParagraph"/>
        <w:numPr>
          <w:ilvl w:val="0"/>
          <w:numId w:val="20"/>
        </w:numPr>
        <w:spacing w:before="0"/>
        <w:jc w:val="left"/>
        <w:rPr>
          <w:rFonts w:cstheme="minorHAnsi"/>
          <w:sz w:val="20"/>
          <w:szCs w:val="20"/>
        </w:rPr>
      </w:pPr>
      <w:r w:rsidRPr="004B7FAB">
        <w:rPr>
          <w:rFonts w:cstheme="minorHAnsi"/>
          <w:sz w:val="20"/>
          <w:szCs w:val="20"/>
        </w:rPr>
        <w:t>Diabetes mellitus type 1</w:t>
      </w:r>
    </w:p>
    <w:p w14:paraId="11468349" w14:textId="77777777" w:rsidR="008D792A" w:rsidRPr="004B7FAB" w:rsidRDefault="008D792A" w:rsidP="008D792A">
      <w:pPr>
        <w:pStyle w:val="ListParagraph"/>
        <w:numPr>
          <w:ilvl w:val="0"/>
          <w:numId w:val="20"/>
        </w:numPr>
        <w:spacing w:before="0"/>
        <w:jc w:val="left"/>
        <w:rPr>
          <w:rFonts w:cstheme="minorHAnsi"/>
          <w:sz w:val="20"/>
          <w:szCs w:val="20"/>
        </w:rPr>
      </w:pPr>
      <w:r w:rsidRPr="004B7FAB">
        <w:rPr>
          <w:rFonts w:cstheme="minorHAnsi"/>
          <w:sz w:val="20"/>
          <w:szCs w:val="20"/>
        </w:rPr>
        <w:t>Diabetes mellitus type 2</w:t>
      </w:r>
    </w:p>
    <w:p w14:paraId="5927469C" w14:textId="77777777" w:rsidR="008D792A" w:rsidRPr="004B7FAB" w:rsidRDefault="008D792A" w:rsidP="008D792A">
      <w:pPr>
        <w:pStyle w:val="ListParagraph"/>
        <w:numPr>
          <w:ilvl w:val="0"/>
          <w:numId w:val="20"/>
        </w:numPr>
        <w:spacing w:before="0"/>
        <w:jc w:val="left"/>
        <w:rPr>
          <w:rFonts w:cstheme="minorHAnsi"/>
          <w:sz w:val="20"/>
          <w:szCs w:val="20"/>
        </w:rPr>
      </w:pPr>
      <w:r w:rsidRPr="004B7FAB">
        <w:rPr>
          <w:rFonts w:cstheme="minorHAnsi"/>
          <w:sz w:val="20"/>
          <w:szCs w:val="20"/>
        </w:rPr>
        <w:t>Cardiovascular disease</w:t>
      </w:r>
    </w:p>
    <w:p w14:paraId="52CCA643" w14:textId="77777777" w:rsidR="008D792A" w:rsidRPr="004B7FAB" w:rsidRDefault="008D792A" w:rsidP="008D792A">
      <w:pPr>
        <w:pStyle w:val="ListParagraph"/>
        <w:numPr>
          <w:ilvl w:val="0"/>
          <w:numId w:val="20"/>
        </w:numPr>
        <w:spacing w:before="0"/>
        <w:jc w:val="left"/>
        <w:rPr>
          <w:rFonts w:cstheme="minorHAnsi"/>
          <w:sz w:val="20"/>
          <w:szCs w:val="20"/>
        </w:rPr>
      </w:pPr>
      <w:r w:rsidRPr="004B7FAB">
        <w:rPr>
          <w:rFonts w:cstheme="minorHAnsi"/>
          <w:sz w:val="20"/>
          <w:szCs w:val="20"/>
        </w:rPr>
        <w:t>Chronic kidney disease</w:t>
      </w:r>
    </w:p>
    <w:p w14:paraId="10133F25" w14:textId="77777777" w:rsidR="008D792A" w:rsidRPr="004B7FAB" w:rsidRDefault="008D792A" w:rsidP="008D792A">
      <w:pPr>
        <w:pStyle w:val="ListParagraph"/>
        <w:numPr>
          <w:ilvl w:val="0"/>
          <w:numId w:val="20"/>
        </w:numPr>
        <w:spacing w:before="0"/>
        <w:jc w:val="left"/>
        <w:rPr>
          <w:rFonts w:cstheme="minorHAnsi"/>
          <w:sz w:val="20"/>
          <w:szCs w:val="20"/>
        </w:rPr>
      </w:pPr>
      <w:r w:rsidRPr="004B7FAB">
        <w:rPr>
          <w:rFonts w:cstheme="minorHAnsi"/>
          <w:sz w:val="20"/>
          <w:szCs w:val="20"/>
        </w:rPr>
        <w:t>Thyroid disease</w:t>
      </w:r>
    </w:p>
    <w:p w14:paraId="4D6A2A02" w14:textId="77777777" w:rsidR="008D792A" w:rsidRPr="004B7FAB" w:rsidRDefault="008D792A" w:rsidP="008D792A">
      <w:pPr>
        <w:pStyle w:val="ListParagraph"/>
        <w:numPr>
          <w:ilvl w:val="0"/>
          <w:numId w:val="20"/>
        </w:numPr>
        <w:spacing w:before="0"/>
        <w:jc w:val="left"/>
        <w:rPr>
          <w:rFonts w:cstheme="minorHAnsi"/>
          <w:sz w:val="20"/>
          <w:szCs w:val="20"/>
        </w:rPr>
      </w:pPr>
      <w:r w:rsidRPr="004B7FAB">
        <w:rPr>
          <w:rFonts w:cstheme="minorHAnsi"/>
          <w:sz w:val="20"/>
          <w:szCs w:val="20"/>
        </w:rPr>
        <w:t>Different, namely:</w:t>
      </w:r>
    </w:p>
    <w:p w14:paraId="7CDA7813" w14:textId="77777777" w:rsidR="008D792A" w:rsidRPr="004B7FAB" w:rsidRDefault="008D792A" w:rsidP="008D792A">
      <w:pPr>
        <w:pStyle w:val="ListParagraph"/>
        <w:rPr>
          <w:rFonts w:cstheme="minorHAnsi"/>
          <w:sz w:val="20"/>
          <w:szCs w:val="20"/>
        </w:rPr>
      </w:pPr>
      <w:r w:rsidRPr="004B7FAB">
        <w:rPr>
          <w:rFonts w:cstheme="minorHAnsi"/>
          <w:sz w:val="20"/>
          <w:szCs w:val="20"/>
        </w:rPr>
        <w:t>___________________</w:t>
      </w:r>
    </w:p>
    <w:p w14:paraId="643D5993" w14:textId="77777777" w:rsidR="008D792A" w:rsidRPr="004B7FAB" w:rsidRDefault="008D792A" w:rsidP="008D792A">
      <w:pPr>
        <w:rPr>
          <w:rFonts w:cstheme="minorHAnsi"/>
          <w:sz w:val="20"/>
          <w:szCs w:val="20"/>
        </w:rPr>
      </w:pPr>
    </w:p>
    <w:p w14:paraId="20A2532A" w14:textId="77777777" w:rsidR="008D792A" w:rsidRPr="004B7FAB" w:rsidRDefault="008D792A" w:rsidP="008D792A">
      <w:pPr>
        <w:spacing w:after="0"/>
        <w:rPr>
          <w:rFonts w:cstheme="minorHAnsi"/>
          <w:sz w:val="20"/>
          <w:szCs w:val="20"/>
        </w:rPr>
      </w:pPr>
      <w:r w:rsidRPr="004B7FAB">
        <w:rPr>
          <w:rFonts w:cstheme="minorHAnsi"/>
          <w:sz w:val="20"/>
          <w:szCs w:val="20"/>
        </w:rPr>
        <w:t>5. How many phlebotomy appointments do you have per year to monitor this chronic disease?</w:t>
      </w:r>
    </w:p>
    <w:p w14:paraId="0E5D4847" w14:textId="77777777" w:rsidR="008D792A" w:rsidRPr="004B7FAB" w:rsidRDefault="008D792A" w:rsidP="008D792A">
      <w:pPr>
        <w:pStyle w:val="ListParagraph"/>
        <w:numPr>
          <w:ilvl w:val="0"/>
          <w:numId w:val="21"/>
        </w:numPr>
        <w:spacing w:before="0"/>
        <w:jc w:val="left"/>
        <w:rPr>
          <w:rFonts w:cstheme="minorHAnsi"/>
          <w:sz w:val="20"/>
          <w:szCs w:val="20"/>
        </w:rPr>
      </w:pPr>
      <w:r w:rsidRPr="004B7FAB">
        <w:rPr>
          <w:rFonts w:cstheme="minorHAnsi"/>
          <w:sz w:val="20"/>
          <w:szCs w:val="20"/>
        </w:rPr>
        <w:t>1 appointment</w:t>
      </w:r>
    </w:p>
    <w:p w14:paraId="2BAA935A" w14:textId="77777777" w:rsidR="008D792A" w:rsidRPr="004B7FAB" w:rsidRDefault="008D792A" w:rsidP="008D792A">
      <w:pPr>
        <w:pStyle w:val="ListParagraph"/>
        <w:numPr>
          <w:ilvl w:val="0"/>
          <w:numId w:val="21"/>
        </w:numPr>
        <w:spacing w:before="0" w:after="0"/>
        <w:jc w:val="left"/>
        <w:rPr>
          <w:rFonts w:cstheme="minorHAnsi"/>
          <w:sz w:val="20"/>
          <w:szCs w:val="20"/>
        </w:rPr>
      </w:pPr>
      <w:r w:rsidRPr="004B7FAB">
        <w:rPr>
          <w:rFonts w:cstheme="minorHAnsi"/>
          <w:sz w:val="20"/>
          <w:szCs w:val="20"/>
        </w:rPr>
        <w:t>2 appointments</w:t>
      </w:r>
    </w:p>
    <w:p w14:paraId="49E3A914" w14:textId="77777777" w:rsidR="008D792A" w:rsidRPr="004B7FAB" w:rsidRDefault="008D792A" w:rsidP="008D792A">
      <w:pPr>
        <w:pStyle w:val="ListParagraph"/>
        <w:numPr>
          <w:ilvl w:val="0"/>
          <w:numId w:val="21"/>
        </w:numPr>
        <w:spacing w:before="0" w:after="0"/>
        <w:jc w:val="left"/>
        <w:rPr>
          <w:rFonts w:cstheme="minorHAnsi"/>
          <w:sz w:val="20"/>
          <w:szCs w:val="20"/>
        </w:rPr>
      </w:pPr>
      <w:r w:rsidRPr="004B7FAB">
        <w:rPr>
          <w:rFonts w:cstheme="minorHAnsi"/>
          <w:sz w:val="20"/>
          <w:szCs w:val="20"/>
        </w:rPr>
        <w:t>3 appointments</w:t>
      </w:r>
    </w:p>
    <w:p w14:paraId="3DDA45BF" w14:textId="77777777" w:rsidR="008D792A" w:rsidRPr="004B7FAB" w:rsidRDefault="008D792A" w:rsidP="008D792A">
      <w:pPr>
        <w:pStyle w:val="ListParagraph"/>
        <w:numPr>
          <w:ilvl w:val="0"/>
          <w:numId w:val="21"/>
        </w:numPr>
        <w:spacing w:before="0" w:after="0"/>
        <w:jc w:val="left"/>
        <w:rPr>
          <w:rFonts w:cstheme="minorHAnsi"/>
          <w:sz w:val="20"/>
          <w:szCs w:val="20"/>
        </w:rPr>
      </w:pPr>
      <w:r w:rsidRPr="004B7FAB">
        <w:rPr>
          <w:rFonts w:cstheme="minorHAnsi"/>
          <w:sz w:val="20"/>
          <w:szCs w:val="20"/>
        </w:rPr>
        <w:t>4 appointments</w:t>
      </w:r>
    </w:p>
    <w:p w14:paraId="79B29649" w14:textId="77777777" w:rsidR="008D792A" w:rsidRPr="004B7FAB" w:rsidRDefault="008D792A" w:rsidP="008D792A">
      <w:pPr>
        <w:pStyle w:val="ListParagraph"/>
        <w:numPr>
          <w:ilvl w:val="0"/>
          <w:numId w:val="21"/>
        </w:numPr>
        <w:spacing w:before="0" w:after="0"/>
        <w:jc w:val="left"/>
        <w:rPr>
          <w:rFonts w:cstheme="minorHAnsi"/>
          <w:sz w:val="20"/>
          <w:szCs w:val="20"/>
        </w:rPr>
      </w:pPr>
      <w:r w:rsidRPr="004B7FAB">
        <w:rPr>
          <w:rFonts w:cstheme="minorHAnsi"/>
          <w:sz w:val="20"/>
          <w:szCs w:val="20"/>
        </w:rPr>
        <w:t>5 appointments</w:t>
      </w:r>
    </w:p>
    <w:p w14:paraId="533C6FEB" w14:textId="77777777" w:rsidR="008D792A" w:rsidRPr="004B7FAB" w:rsidRDefault="008D792A" w:rsidP="008D792A">
      <w:pPr>
        <w:pStyle w:val="ListParagraph"/>
        <w:numPr>
          <w:ilvl w:val="0"/>
          <w:numId w:val="21"/>
        </w:numPr>
        <w:spacing w:before="0" w:after="0"/>
        <w:jc w:val="left"/>
        <w:rPr>
          <w:rFonts w:cstheme="minorHAnsi"/>
          <w:sz w:val="20"/>
          <w:szCs w:val="20"/>
        </w:rPr>
      </w:pPr>
      <w:r w:rsidRPr="004B7FAB">
        <w:rPr>
          <w:rFonts w:cstheme="minorHAnsi"/>
          <w:sz w:val="20"/>
          <w:szCs w:val="20"/>
        </w:rPr>
        <w:t>6 appointments</w:t>
      </w:r>
    </w:p>
    <w:p w14:paraId="509E7EE2" w14:textId="77777777" w:rsidR="008D792A" w:rsidRPr="004B7FAB" w:rsidRDefault="008D792A" w:rsidP="008D792A">
      <w:pPr>
        <w:pStyle w:val="ListParagraph"/>
        <w:numPr>
          <w:ilvl w:val="0"/>
          <w:numId w:val="21"/>
        </w:numPr>
        <w:spacing w:before="0"/>
        <w:jc w:val="left"/>
        <w:rPr>
          <w:rFonts w:cstheme="minorHAnsi"/>
          <w:sz w:val="20"/>
          <w:szCs w:val="20"/>
        </w:rPr>
      </w:pPr>
      <w:r w:rsidRPr="004B7FAB">
        <w:rPr>
          <w:rFonts w:cstheme="minorHAnsi"/>
          <w:sz w:val="20"/>
          <w:szCs w:val="20"/>
        </w:rPr>
        <w:lastRenderedPageBreak/>
        <w:t>More than 6 appointments</w:t>
      </w:r>
    </w:p>
    <w:p w14:paraId="6B768F3F" w14:textId="77777777" w:rsidR="008D792A" w:rsidRPr="004B7FAB" w:rsidRDefault="008D792A" w:rsidP="008D792A">
      <w:pPr>
        <w:rPr>
          <w:rFonts w:cstheme="minorHAnsi"/>
          <w:i/>
          <w:iCs/>
          <w:sz w:val="20"/>
          <w:szCs w:val="20"/>
        </w:rPr>
      </w:pPr>
      <w:r w:rsidRPr="004B7FAB">
        <w:rPr>
          <w:rFonts w:cstheme="minorHAnsi"/>
          <w:i/>
          <w:iCs/>
          <w:sz w:val="20"/>
          <w:szCs w:val="20"/>
        </w:rPr>
        <w:t xml:space="preserve">In case “More than 6 appointments” was chosen, the survey continues with question 6, otherwise question 6 was skipped. </w:t>
      </w:r>
    </w:p>
    <w:p w14:paraId="3E625A59" w14:textId="77777777" w:rsidR="008D792A" w:rsidRPr="004B7FAB" w:rsidRDefault="008D792A" w:rsidP="008D792A">
      <w:pPr>
        <w:rPr>
          <w:rFonts w:cstheme="minorHAnsi"/>
          <w:sz w:val="20"/>
          <w:szCs w:val="20"/>
        </w:rPr>
      </w:pPr>
    </w:p>
    <w:p w14:paraId="5E30E8EA" w14:textId="77777777" w:rsidR="008D792A" w:rsidRPr="004B7FAB" w:rsidRDefault="008D792A" w:rsidP="008D792A">
      <w:pPr>
        <w:spacing w:after="0"/>
        <w:rPr>
          <w:rFonts w:cstheme="minorHAnsi"/>
          <w:sz w:val="20"/>
          <w:szCs w:val="20"/>
        </w:rPr>
      </w:pPr>
      <w:r w:rsidRPr="004B7FAB">
        <w:rPr>
          <w:rFonts w:cstheme="minorHAnsi"/>
          <w:sz w:val="20"/>
          <w:szCs w:val="20"/>
        </w:rPr>
        <w:t>6. You indicated to have more than 6 phlebotomy appointments per year, how many appointments do you have?</w:t>
      </w:r>
    </w:p>
    <w:p w14:paraId="15643805" w14:textId="77777777" w:rsidR="008D792A" w:rsidRPr="004B7FAB" w:rsidRDefault="008D792A" w:rsidP="008D792A">
      <w:pPr>
        <w:rPr>
          <w:rFonts w:cstheme="minorHAnsi"/>
          <w:sz w:val="20"/>
          <w:szCs w:val="20"/>
        </w:rPr>
      </w:pPr>
      <w:r w:rsidRPr="004B7FAB">
        <w:rPr>
          <w:rFonts w:cstheme="minorHAnsi"/>
          <w:sz w:val="20"/>
          <w:szCs w:val="20"/>
        </w:rPr>
        <w:t>___________________</w:t>
      </w:r>
    </w:p>
    <w:p w14:paraId="40C5D795" w14:textId="77777777" w:rsidR="008D792A" w:rsidRPr="004B7FAB" w:rsidRDefault="008D792A" w:rsidP="008D792A">
      <w:pPr>
        <w:rPr>
          <w:rFonts w:cstheme="minorHAnsi"/>
          <w:sz w:val="20"/>
          <w:szCs w:val="20"/>
        </w:rPr>
      </w:pPr>
    </w:p>
    <w:p w14:paraId="00EC38B6" w14:textId="77777777" w:rsidR="008D792A" w:rsidRPr="004B7FAB" w:rsidRDefault="008D792A" w:rsidP="008D792A">
      <w:pPr>
        <w:spacing w:after="0"/>
        <w:rPr>
          <w:rFonts w:cstheme="minorHAnsi"/>
          <w:sz w:val="20"/>
          <w:szCs w:val="20"/>
        </w:rPr>
      </w:pPr>
      <w:r w:rsidRPr="004B7FAB">
        <w:rPr>
          <w:rFonts w:cstheme="minorHAnsi"/>
          <w:sz w:val="20"/>
          <w:szCs w:val="20"/>
        </w:rPr>
        <w:t>7. Which location do you visit the most for phlebotomy?</w:t>
      </w:r>
    </w:p>
    <w:p w14:paraId="01485FD5" w14:textId="77777777" w:rsidR="008D792A" w:rsidRPr="004B7FAB" w:rsidRDefault="008D792A" w:rsidP="008D792A">
      <w:pPr>
        <w:pStyle w:val="ListParagraph"/>
        <w:numPr>
          <w:ilvl w:val="0"/>
          <w:numId w:val="22"/>
        </w:numPr>
        <w:spacing w:before="0"/>
        <w:jc w:val="left"/>
        <w:rPr>
          <w:rFonts w:cstheme="minorHAnsi"/>
          <w:sz w:val="20"/>
          <w:szCs w:val="20"/>
        </w:rPr>
      </w:pPr>
      <w:r w:rsidRPr="004B7FAB">
        <w:rPr>
          <w:rFonts w:cstheme="minorHAnsi"/>
          <w:sz w:val="20"/>
          <w:szCs w:val="20"/>
        </w:rPr>
        <w:t>The hospital</w:t>
      </w:r>
    </w:p>
    <w:p w14:paraId="50912D52" w14:textId="77777777" w:rsidR="008D792A" w:rsidRPr="004B7FAB" w:rsidRDefault="008D792A" w:rsidP="008D792A">
      <w:pPr>
        <w:pStyle w:val="ListParagraph"/>
        <w:numPr>
          <w:ilvl w:val="0"/>
          <w:numId w:val="22"/>
        </w:numPr>
        <w:spacing w:before="0"/>
        <w:jc w:val="left"/>
        <w:rPr>
          <w:rFonts w:cstheme="minorHAnsi"/>
          <w:sz w:val="20"/>
          <w:szCs w:val="20"/>
        </w:rPr>
      </w:pPr>
      <w:r w:rsidRPr="004B7FAB">
        <w:rPr>
          <w:rFonts w:cstheme="minorHAnsi"/>
          <w:sz w:val="20"/>
          <w:szCs w:val="20"/>
        </w:rPr>
        <w:t>The service phlebotomy center</w:t>
      </w:r>
    </w:p>
    <w:p w14:paraId="6C8477F1" w14:textId="77777777" w:rsidR="008D792A" w:rsidRPr="004B7FAB" w:rsidRDefault="008D792A" w:rsidP="008D792A">
      <w:pPr>
        <w:pStyle w:val="ListParagraph"/>
        <w:numPr>
          <w:ilvl w:val="0"/>
          <w:numId w:val="22"/>
        </w:numPr>
        <w:spacing w:before="0"/>
        <w:jc w:val="left"/>
        <w:rPr>
          <w:rFonts w:cstheme="minorHAnsi"/>
          <w:sz w:val="20"/>
          <w:szCs w:val="20"/>
        </w:rPr>
      </w:pPr>
      <w:r w:rsidRPr="004B7FAB">
        <w:rPr>
          <w:rFonts w:cstheme="minorHAnsi"/>
          <w:sz w:val="20"/>
          <w:szCs w:val="20"/>
        </w:rPr>
        <w:t xml:space="preserve">The general </w:t>
      </w:r>
      <w:proofErr w:type="gramStart"/>
      <w:r w:rsidRPr="004B7FAB">
        <w:rPr>
          <w:rFonts w:cstheme="minorHAnsi"/>
          <w:sz w:val="20"/>
          <w:szCs w:val="20"/>
        </w:rPr>
        <w:t>practitioners</w:t>
      </w:r>
      <w:proofErr w:type="gramEnd"/>
      <w:r w:rsidRPr="004B7FAB">
        <w:rPr>
          <w:rFonts w:cstheme="minorHAnsi"/>
          <w:sz w:val="20"/>
          <w:szCs w:val="20"/>
        </w:rPr>
        <w:t xml:space="preserve"> office</w:t>
      </w:r>
    </w:p>
    <w:p w14:paraId="30FA3F47" w14:textId="77777777" w:rsidR="008D792A" w:rsidRPr="004B7FAB" w:rsidRDefault="008D792A" w:rsidP="008D792A">
      <w:pPr>
        <w:pStyle w:val="ListParagraph"/>
        <w:numPr>
          <w:ilvl w:val="0"/>
          <w:numId w:val="22"/>
        </w:numPr>
        <w:spacing w:before="0"/>
        <w:jc w:val="left"/>
        <w:rPr>
          <w:rFonts w:cstheme="minorHAnsi"/>
          <w:sz w:val="20"/>
          <w:szCs w:val="20"/>
        </w:rPr>
      </w:pPr>
      <w:r w:rsidRPr="004B7FAB">
        <w:rPr>
          <w:rFonts w:cstheme="minorHAnsi"/>
          <w:sz w:val="20"/>
          <w:szCs w:val="20"/>
        </w:rPr>
        <w:t>Phlebotomy appointments often take place at home</w:t>
      </w:r>
    </w:p>
    <w:p w14:paraId="0B5A61D6" w14:textId="77777777" w:rsidR="008D792A" w:rsidRPr="004B7FAB" w:rsidRDefault="008D792A" w:rsidP="008D792A">
      <w:pPr>
        <w:rPr>
          <w:rFonts w:cstheme="minorHAnsi"/>
          <w:sz w:val="20"/>
          <w:szCs w:val="20"/>
        </w:rPr>
      </w:pPr>
    </w:p>
    <w:p w14:paraId="2066A452" w14:textId="77777777" w:rsidR="008D792A" w:rsidRPr="004B7FAB" w:rsidRDefault="008D792A" w:rsidP="008D792A">
      <w:pPr>
        <w:spacing w:after="0"/>
        <w:rPr>
          <w:rFonts w:cstheme="minorHAnsi"/>
          <w:sz w:val="20"/>
          <w:szCs w:val="20"/>
        </w:rPr>
      </w:pPr>
      <w:r w:rsidRPr="004B7FAB">
        <w:rPr>
          <w:rFonts w:cstheme="minorHAnsi"/>
          <w:sz w:val="20"/>
          <w:szCs w:val="20"/>
        </w:rPr>
        <w:t>8. How much time do you spent per phlebotomy appointment, including travel time from and to the location?</w:t>
      </w:r>
    </w:p>
    <w:p w14:paraId="1CBAB203" w14:textId="77777777" w:rsidR="008D792A" w:rsidRPr="004B7FAB" w:rsidRDefault="008D792A" w:rsidP="008D792A">
      <w:pPr>
        <w:pStyle w:val="ListParagraph"/>
        <w:numPr>
          <w:ilvl w:val="0"/>
          <w:numId w:val="23"/>
        </w:numPr>
        <w:spacing w:before="0" w:after="0"/>
        <w:jc w:val="left"/>
        <w:rPr>
          <w:rFonts w:cstheme="minorHAnsi"/>
          <w:sz w:val="20"/>
          <w:szCs w:val="20"/>
        </w:rPr>
      </w:pPr>
      <w:r w:rsidRPr="004B7FAB">
        <w:rPr>
          <w:rFonts w:cstheme="minorHAnsi"/>
          <w:sz w:val="20"/>
          <w:szCs w:val="20"/>
        </w:rPr>
        <w:t>Less than half an hour</w:t>
      </w:r>
    </w:p>
    <w:p w14:paraId="414BD6DC" w14:textId="77777777" w:rsidR="008D792A" w:rsidRPr="004B7FAB" w:rsidRDefault="008D792A" w:rsidP="008D792A">
      <w:pPr>
        <w:pStyle w:val="ListParagraph"/>
        <w:numPr>
          <w:ilvl w:val="0"/>
          <w:numId w:val="23"/>
        </w:numPr>
        <w:spacing w:before="0" w:after="0"/>
        <w:jc w:val="left"/>
        <w:rPr>
          <w:rFonts w:cstheme="minorHAnsi"/>
          <w:sz w:val="20"/>
          <w:szCs w:val="20"/>
        </w:rPr>
      </w:pPr>
      <w:r w:rsidRPr="004B7FAB">
        <w:rPr>
          <w:rFonts w:cstheme="minorHAnsi"/>
          <w:sz w:val="20"/>
          <w:szCs w:val="20"/>
        </w:rPr>
        <w:t>Half an hour till an hour</w:t>
      </w:r>
    </w:p>
    <w:p w14:paraId="157E917D" w14:textId="77777777" w:rsidR="008D792A" w:rsidRPr="004B7FAB" w:rsidRDefault="008D792A" w:rsidP="008D792A">
      <w:pPr>
        <w:pStyle w:val="ListParagraph"/>
        <w:numPr>
          <w:ilvl w:val="0"/>
          <w:numId w:val="23"/>
        </w:numPr>
        <w:spacing w:before="0" w:after="0"/>
        <w:jc w:val="left"/>
        <w:rPr>
          <w:rFonts w:cstheme="minorHAnsi"/>
          <w:sz w:val="20"/>
          <w:szCs w:val="20"/>
        </w:rPr>
      </w:pPr>
      <w:r w:rsidRPr="004B7FAB">
        <w:rPr>
          <w:rFonts w:cstheme="minorHAnsi"/>
          <w:sz w:val="20"/>
          <w:szCs w:val="20"/>
        </w:rPr>
        <w:t>An hour till one and a half hour</w:t>
      </w:r>
    </w:p>
    <w:p w14:paraId="33A01A8A" w14:textId="77777777" w:rsidR="008D792A" w:rsidRPr="004B7FAB" w:rsidRDefault="008D792A" w:rsidP="008D792A">
      <w:pPr>
        <w:pStyle w:val="ListParagraph"/>
        <w:numPr>
          <w:ilvl w:val="0"/>
          <w:numId w:val="23"/>
        </w:numPr>
        <w:spacing w:before="0"/>
        <w:jc w:val="left"/>
        <w:rPr>
          <w:rFonts w:cstheme="minorHAnsi"/>
          <w:sz w:val="20"/>
          <w:szCs w:val="20"/>
        </w:rPr>
      </w:pPr>
      <w:r w:rsidRPr="004B7FAB">
        <w:rPr>
          <w:rFonts w:cstheme="minorHAnsi"/>
          <w:sz w:val="20"/>
          <w:szCs w:val="20"/>
        </w:rPr>
        <w:t>One and a half hour till two hours</w:t>
      </w:r>
    </w:p>
    <w:p w14:paraId="2026E778" w14:textId="77777777" w:rsidR="008D792A" w:rsidRPr="004B7FAB" w:rsidRDefault="008D792A" w:rsidP="008D792A">
      <w:pPr>
        <w:pStyle w:val="ListParagraph"/>
        <w:numPr>
          <w:ilvl w:val="0"/>
          <w:numId w:val="23"/>
        </w:numPr>
        <w:spacing w:before="0"/>
        <w:jc w:val="left"/>
        <w:rPr>
          <w:rFonts w:cstheme="minorHAnsi"/>
          <w:sz w:val="20"/>
          <w:szCs w:val="20"/>
        </w:rPr>
      </w:pPr>
      <w:r w:rsidRPr="004B7FAB">
        <w:rPr>
          <w:rFonts w:cstheme="minorHAnsi"/>
          <w:sz w:val="20"/>
          <w:szCs w:val="20"/>
        </w:rPr>
        <w:t>More than two hours, namely:</w:t>
      </w:r>
    </w:p>
    <w:p w14:paraId="0F8A9713" w14:textId="77777777" w:rsidR="008D792A" w:rsidRPr="004B7FAB" w:rsidRDefault="008D792A" w:rsidP="008D792A">
      <w:pPr>
        <w:pStyle w:val="ListParagraph"/>
        <w:rPr>
          <w:rFonts w:cstheme="minorHAnsi"/>
          <w:sz w:val="20"/>
          <w:szCs w:val="20"/>
        </w:rPr>
      </w:pPr>
      <w:r w:rsidRPr="004B7FAB">
        <w:rPr>
          <w:rFonts w:cstheme="minorHAnsi"/>
          <w:sz w:val="20"/>
          <w:szCs w:val="20"/>
        </w:rPr>
        <w:t>___________________</w:t>
      </w:r>
    </w:p>
    <w:p w14:paraId="52D27B62" w14:textId="77777777" w:rsidR="008D792A" w:rsidRPr="004B7FAB" w:rsidRDefault="008D792A" w:rsidP="008D792A">
      <w:pPr>
        <w:rPr>
          <w:rFonts w:cstheme="minorHAnsi"/>
          <w:sz w:val="20"/>
          <w:szCs w:val="20"/>
        </w:rPr>
      </w:pPr>
    </w:p>
    <w:p w14:paraId="6FD44361" w14:textId="77777777" w:rsidR="008D792A" w:rsidRPr="004B7FAB" w:rsidRDefault="008D792A" w:rsidP="008D792A">
      <w:pPr>
        <w:spacing w:after="0"/>
        <w:rPr>
          <w:rFonts w:cstheme="minorHAnsi"/>
          <w:sz w:val="20"/>
          <w:szCs w:val="20"/>
        </w:rPr>
      </w:pPr>
      <w:r w:rsidRPr="004B7FAB">
        <w:rPr>
          <w:rFonts w:cstheme="minorHAnsi"/>
          <w:sz w:val="20"/>
          <w:szCs w:val="20"/>
        </w:rPr>
        <w:t>9. Is the time spent per phlebotomy appointment a burden to you?</w:t>
      </w:r>
    </w:p>
    <w:p w14:paraId="3D29C5D7" w14:textId="77777777" w:rsidR="008D792A" w:rsidRPr="004B7FAB" w:rsidRDefault="008D792A" w:rsidP="008D792A">
      <w:pPr>
        <w:pStyle w:val="ListParagraph"/>
        <w:numPr>
          <w:ilvl w:val="0"/>
          <w:numId w:val="24"/>
        </w:numPr>
        <w:spacing w:before="0"/>
        <w:jc w:val="left"/>
        <w:rPr>
          <w:rFonts w:cstheme="minorHAnsi"/>
          <w:sz w:val="20"/>
          <w:szCs w:val="20"/>
        </w:rPr>
      </w:pPr>
      <w:r w:rsidRPr="004B7FAB">
        <w:rPr>
          <w:rFonts w:cstheme="minorHAnsi"/>
          <w:sz w:val="20"/>
          <w:szCs w:val="20"/>
        </w:rPr>
        <w:t>Yes</w:t>
      </w:r>
    </w:p>
    <w:p w14:paraId="0697AEA3" w14:textId="77777777" w:rsidR="008D792A" w:rsidRPr="004B7FAB" w:rsidRDefault="008D792A" w:rsidP="008D792A">
      <w:pPr>
        <w:pStyle w:val="ListParagraph"/>
        <w:numPr>
          <w:ilvl w:val="0"/>
          <w:numId w:val="24"/>
        </w:numPr>
        <w:spacing w:before="0"/>
        <w:jc w:val="left"/>
        <w:rPr>
          <w:rFonts w:cstheme="minorHAnsi"/>
          <w:sz w:val="20"/>
          <w:szCs w:val="20"/>
        </w:rPr>
      </w:pPr>
      <w:r w:rsidRPr="004B7FAB">
        <w:rPr>
          <w:rFonts w:cstheme="minorHAnsi"/>
          <w:sz w:val="20"/>
          <w:szCs w:val="20"/>
        </w:rPr>
        <w:t>No</w:t>
      </w:r>
    </w:p>
    <w:p w14:paraId="04135B6A" w14:textId="77777777" w:rsidR="008D792A" w:rsidRPr="004B7FAB" w:rsidRDefault="008D792A" w:rsidP="008D792A">
      <w:pPr>
        <w:pBdr>
          <w:bottom w:val="single" w:sz="12" w:space="1" w:color="auto"/>
        </w:pBdr>
        <w:rPr>
          <w:rFonts w:cstheme="minorHAnsi"/>
          <w:sz w:val="20"/>
          <w:szCs w:val="20"/>
        </w:rPr>
      </w:pPr>
    </w:p>
    <w:p w14:paraId="75A6ADD2" w14:textId="77777777" w:rsidR="008D792A" w:rsidRPr="004B7FAB" w:rsidRDefault="008D792A" w:rsidP="008D792A">
      <w:pPr>
        <w:rPr>
          <w:rFonts w:cstheme="minorHAnsi"/>
          <w:sz w:val="20"/>
          <w:szCs w:val="20"/>
        </w:rPr>
      </w:pPr>
    </w:p>
    <w:p w14:paraId="166759F6" w14:textId="77777777" w:rsidR="008D792A" w:rsidRPr="004B7FAB" w:rsidRDefault="008D792A" w:rsidP="008D792A">
      <w:pPr>
        <w:spacing w:after="0"/>
        <w:rPr>
          <w:rFonts w:cstheme="minorHAnsi"/>
          <w:sz w:val="20"/>
          <w:szCs w:val="20"/>
        </w:rPr>
      </w:pPr>
      <w:r w:rsidRPr="004B7FAB">
        <w:rPr>
          <w:rFonts w:cstheme="minorHAnsi"/>
          <w:sz w:val="20"/>
          <w:szCs w:val="20"/>
        </w:rPr>
        <w:t>10. How do you feel when you think about the fact that your blood must be drawn venously?</w:t>
      </w:r>
    </w:p>
    <w:p w14:paraId="15F2F1D6" w14:textId="77777777" w:rsidR="008D792A" w:rsidRPr="004B7FAB" w:rsidRDefault="008D792A" w:rsidP="008D792A">
      <w:pPr>
        <w:pStyle w:val="ListParagraph"/>
        <w:numPr>
          <w:ilvl w:val="0"/>
          <w:numId w:val="17"/>
        </w:numPr>
        <w:spacing w:before="0"/>
        <w:jc w:val="left"/>
        <w:rPr>
          <w:rFonts w:cstheme="minorHAnsi"/>
          <w:sz w:val="20"/>
          <w:szCs w:val="20"/>
        </w:rPr>
      </w:pPr>
      <w:r w:rsidRPr="004B7FAB">
        <w:rPr>
          <w:rFonts w:cstheme="minorHAnsi"/>
          <w:sz w:val="20"/>
          <w:szCs w:val="20"/>
        </w:rPr>
        <w:t>I don’t care</w:t>
      </w:r>
    </w:p>
    <w:p w14:paraId="24344C73" w14:textId="77777777" w:rsidR="008D792A" w:rsidRPr="004B7FAB" w:rsidRDefault="008D792A" w:rsidP="008D792A">
      <w:pPr>
        <w:pStyle w:val="ListParagraph"/>
        <w:numPr>
          <w:ilvl w:val="0"/>
          <w:numId w:val="17"/>
        </w:numPr>
        <w:spacing w:before="0"/>
        <w:jc w:val="left"/>
        <w:rPr>
          <w:rFonts w:cstheme="minorHAnsi"/>
          <w:sz w:val="20"/>
          <w:szCs w:val="20"/>
        </w:rPr>
      </w:pPr>
      <w:r w:rsidRPr="004B7FAB">
        <w:rPr>
          <w:rFonts w:cstheme="minorHAnsi"/>
          <w:sz w:val="20"/>
          <w:szCs w:val="20"/>
        </w:rPr>
        <w:t>I don’t feel anxiety, but I prefer not to go</w:t>
      </w:r>
    </w:p>
    <w:p w14:paraId="0565A9FA" w14:textId="77777777" w:rsidR="008D792A" w:rsidRPr="004B7FAB" w:rsidRDefault="008D792A" w:rsidP="008D792A">
      <w:pPr>
        <w:pStyle w:val="ListParagraph"/>
        <w:numPr>
          <w:ilvl w:val="0"/>
          <w:numId w:val="17"/>
        </w:numPr>
        <w:spacing w:before="0"/>
        <w:jc w:val="left"/>
        <w:rPr>
          <w:rFonts w:cstheme="minorHAnsi"/>
          <w:sz w:val="20"/>
          <w:szCs w:val="20"/>
        </w:rPr>
      </w:pPr>
      <w:r w:rsidRPr="004B7FAB">
        <w:rPr>
          <w:rFonts w:cstheme="minorHAnsi"/>
          <w:sz w:val="20"/>
          <w:szCs w:val="20"/>
        </w:rPr>
        <w:t>I feel anxiety</w:t>
      </w:r>
    </w:p>
    <w:p w14:paraId="28369943" w14:textId="77777777" w:rsidR="008D792A" w:rsidRPr="004B7FAB" w:rsidRDefault="008D792A" w:rsidP="008D792A">
      <w:pPr>
        <w:rPr>
          <w:rFonts w:cstheme="minorHAnsi"/>
          <w:i/>
          <w:iCs/>
          <w:sz w:val="20"/>
          <w:szCs w:val="20"/>
        </w:rPr>
      </w:pPr>
      <w:r w:rsidRPr="004B7FAB">
        <w:rPr>
          <w:rFonts w:cstheme="minorHAnsi"/>
          <w:i/>
          <w:iCs/>
          <w:sz w:val="20"/>
          <w:szCs w:val="20"/>
        </w:rPr>
        <w:t xml:space="preserve">In case “I feel anxiety” was chosen, the survey continues with question 11, otherwise question 11 and 12 were skipped. </w:t>
      </w:r>
    </w:p>
    <w:p w14:paraId="51A27715" w14:textId="77777777" w:rsidR="008D792A" w:rsidRPr="004B7FAB" w:rsidRDefault="008D792A" w:rsidP="008D792A">
      <w:pPr>
        <w:rPr>
          <w:rFonts w:cstheme="minorHAnsi"/>
          <w:sz w:val="20"/>
          <w:szCs w:val="20"/>
        </w:rPr>
      </w:pPr>
    </w:p>
    <w:p w14:paraId="60BF2F01" w14:textId="77777777" w:rsidR="008D792A" w:rsidRPr="004B7FAB" w:rsidRDefault="008D792A" w:rsidP="008D792A">
      <w:pPr>
        <w:rPr>
          <w:rFonts w:cstheme="minorHAnsi"/>
          <w:sz w:val="20"/>
          <w:szCs w:val="20"/>
        </w:rPr>
      </w:pPr>
      <w:r w:rsidRPr="004B7FAB">
        <w:rPr>
          <w:rFonts w:cstheme="minorHAnsi"/>
          <w:sz w:val="20"/>
          <w:szCs w:val="20"/>
        </w:rPr>
        <w:t xml:space="preserve">11. How much anxiety do you experience before a phlebotomy appointment? 0 indicates that you feel no anxiety at all and 10 indicates that you feel an extreme amount of anxiety. </w:t>
      </w:r>
    </w:p>
    <w:p w14:paraId="217B130E" w14:textId="77777777" w:rsidR="008D792A" w:rsidRPr="004B7FAB" w:rsidRDefault="008D792A" w:rsidP="008D792A">
      <w:pPr>
        <w:ind w:left="720" w:firstLine="720"/>
        <w:rPr>
          <w:rFonts w:cstheme="minorHAnsi"/>
          <w:sz w:val="20"/>
          <w:szCs w:val="20"/>
        </w:rPr>
      </w:pPr>
      <w:r w:rsidRPr="004B7FAB">
        <w:rPr>
          <w:rFonts w:cstheme="minorHAnsi"/>
          <w:noProof/>
          <w:sz w:val="20"/>
          <w:szCs w:val="20"/>
        </w:rPr>
        <w:lastRenderedPageBreak/>
        <w:drawing>
          <wp:anchor distT="0" distB="0" distL="114300" distR="114300" simplePos="0" relativeHeight="251659264" behindDoc="1" locked="0" layoutInCell="1" allowOverlap="1" wp14:anchorId="43662F19" wp14:editId="4229A939">
            <wp:simplePos x="0" y="0"/>
            <wp:positionH relativeFrom="column">
              <wp:posOffset>1283970</wp:posOffset>
            </wp:positionH>
            <wp:positionV relativeFrom="paragraph">
              <wp:posOffset>81704</wp:posOffset>
            </wp:positionV>
            <wp:extent cx="304800" cy="1143000"/>
            <wp:effectExtent l="0" t="0" r="0" b="0"/>
            <wp:wrapTight wrapText="bothSides">
              <wp:wrapPolygon edited="0">
                <wp:start x="0" y="0"/>
                <wp:lineTo x="0" y="21183"/>
                <wp:lineTo x="20250" y="21183"/>
                <wp:lineTo x="20250" y="0"/>
                <wp:lineTo x="0" y="0"/>
              </wp:wrapPolygon>
            </wp:wrapTight>
            <wp:docPr id="36" name="WordSlider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Vertical.png"/>
                    <pic:cNvPicPr/>
                  </pic:nvPicPr>
                  <pic:blipFill>
                    <a:blip r:embed="rId12">
                      <a:extLst>
                        <a:ext uri="{28A0092B-C50C-407E-A947-70E740481C1C}">
                          <a14:useLocalDpi xmlns:a14="http://schemas.microsoft.com/office/drawing/2010/main" val="0"/>
                        </a:ext>
                      </a:extLst>
                    </a:blip>
                    <a:stretch>
                      <a:fillRect/>
                    </a:stretch>
                  </pic:blipFill>
                  <pic:spPr>
                    <a:xfrm>
                      <a:off x="0" y="0"/>
                      <a:ext cx="304800" cy="1143000"/>
                    </a:xfrm>
                    <a:prstGeom prst="rect">
                      <a:avLst/>
                    </a:prstGeom>
                  </pic:spPr>
                </pic:pic>
              </a:graphicData>
            </a:graphic>
            <wp14:sizeRelH relativeFrom="page">
              <wp14:pctWidth>0</wp14:pctWidth>
            </wp14:sizeRelH>
            <wp14:sizeRelV relativeFrom="page">
              <wp14:pctHeight>0</wp14:pctHeight>
            </wp14:sizeRelV>
          </wp:anchor>
        </w:drawing>
      </w:r>
      <w:r w:rsidRPr="004B7FAB">
        <w:rPr>
          <w:rFonts w:cstheme="minorHAnsi"/>
          <w:sz w:val="20"/>
          <w:szCs w:val="20"/>
        </w:rPr>
        <w:t>10</w:t>
      </w:r>
    </w:p>
    <w:p w14:paraId="0996C3D3" w14:textId="77777777" w:rsidR="008D792A" w:rsidRPr="004B7FAB" w:rsidRDefault="008D792A" w:rsidP="008D792A">
      <w:pPr>
        <w:rPr>
          <w:rFonts w:cstheme="minorHAnsi"/>
          <w:sz w:val="20"/>
          <w:szCs w:val="20"/>
        </w:rPr>
      </w:pPr>
    </w:p>
    <w:p w14:paraId="77E330EB" w14:textId="77777777" w:rsidR="008D792A" w:rsidRPr="004B7FAB" w:rsidRDefault="008D792A" w:rsidP="008D792A">
      <w:pPr>
        <w:rPr>
          <w:rFonts w:cstheme="minorHAnsi"/>
          <w:sz w:val="20"/>
          <w:szCs w:val="20"/>
        </w:rPr>
      </w:pPr>
    </w:p>
    <w:p w14:paraId="61D89B35" w14:textId="77777777" w:rsidR="008D792A" w:rsidRPr="004B7FAB" w:rsidRDefault="008D792A" w:rsidP="008D792A">
      <w:pPr>
        <w:rPr>
          <w:rFonts w:cstheme="minorHAnsi"/>
          <w:sz w:val="20"/>
          <w:szCs w:val="20"/>
        </w:rPr>
      </w:pPr>
    </w:p>
    <w:p w14:paraId="4DC73990" w14:textId="77777777" w:rsidR="008D792A" w:rsidRPr="004B7FAB" w:rsidRDefault="008D792A" w:rsidP="008D792A">
      <w:pPr>
        <w:ind w:left="720" w:firstLine="720"/>
        <w:rPr>
          <w:rFonts w:cstheme="minorHAnsi"/>
          <w:sz w:val="20"/>
          <w:szCs w:val="20"/>
        </w:rPr>
      </w:pPr>
      <w:r w:rsidRPr="004B7FAB">
        <w:rPr>
          <w:rFonts w:cstheme="minorHAnsi"/>
          <w:sz w:val="20"/>
          <w:szCs w:val="20"/>
        </w:rPr>
        <w:t xml:space="preserve">0 </w:t>
      </w:r>
    </w:p>
    <w:p w14:paraId="6EF82612" w14:textId="77777777" w:rsidR="008D792A" w:rsidRPr="004B7FAB" w:rsidRDefault="008D792A" w:rsidP="008D792A">
      <w:pPr>
        <w:rPr>
          <w:rFonts w:cstheme="minorHAnsi"/>
          <w:sz w:val="20"/>
          <w:szCs w:val="20"/>
        </w:rPr>
      </w:pPr>
    </w:p>
    <w:p w14:paraId="40D97BCC" w14:textId="77777777" w:rsidR="008D792A" w:rsidRPr="004B7FAB" w:rsidRDefault="008D792A" w:rsidP="008D792A">
      <w:pPr>
        <w:spacing w:after="0"/>
        <w:rPr>
          <w:rFonts w:cstheme="minorHAnsi"/>
          <w:sz w:val="20"/>
          <w:szCs w:val="20"/>
        </w:rPr>
      </w:pPr>
      <w:r w:rsidRPr="004B7FAB">
        <w:rPr>
          <w:rFonts w:cstheme="minorHAnsi"/>
          <w:sz w:val="20"/>
          <w:szCs w:val="20"/>
        </w:rPr>
        <w:t>12. Do you fear needles?</w:t>
      </w:r>
    </w:p>
    <w:p w14:paraId="726F134E" w14:textId="77777777" w:rsidR="008D792A" w:rsidRPr="004B7FAB" w:rsidRDefault="008D792A" w:rsidP="008D792A">
      <w:pPr>
        <w:pStyle w:val="ListParagraph"/>
        <w:numPr>
          <w:ilvl w:val="0"/>
          <w:numId w:val="25"/>
        </w:numPr>
        <w:spacing w:before="0"/>
        <w:jc w:val="left"/>
        <w:rPr>
          <w:rFonts w:cstheme="minorHAnsi"/>
          <w:sz w:val="20"/>
          <w:szCs w:val="20"/>
        </w:rPr>
      </w:pPr>
      <w:r w:rsidRPr="004B7FAB">
        <w:rPr>
          <w:rFonts w:cstheme="minorHAnsi"/>
          <w:sz w:val="20"/>
          <w:szCs w:val="20"/>
        </w:rPr>
        <w:t>Yes</w:t>
      </w:r>
    </w:p>
    <w:p w14:paraId="2A447B24" w14:textId="77777777" w:rsidR="008D792A" w:rsidRPr="004B7FAB" w:rsidRDefault="008D792A" w:rsidP="008D792A">
      <w:pPr>
        <w:pStyle w:val="ListParagraph"/>
        <w:numPr>
          <w:ilvl w:val="0"/>
          <w:numId w:val="25"/>
        </w:numPr>
        <w:spacing w:before="0"/>
        <w:jc w:val="left"/>
        <w:rPr>
          <w:rFonts w:cstheme="minorHAnsi"/>
          <w:sz w:val="20"/>
          <w:szCs w:val="20"/>
        </w:rPr>
      </w:pPr>
      <w:r w:rsidRPr="004B7FAB">
        <w:rPr>
          <w:rFonts w:cstheme="minorHAnsi"/>
          <w:sz w:val="20"/>
          <w:szCs w:val="20"/>
        </w:rPr>
        <w:t>No</w:t>
      </w:r>
    </w:p>
    <w:p w14:paraId="2034EBD2" w14:textId="77777777" w:rsidR="008D792A" w:rsidRPr="004B7FAB" w:rsidRDefault="008D792A" w:rsidP="008D792A">
      <w:pPr>
        <w:spacing w:after="0"/>
        <w:rPr>
          <w:rFonts w:cstheme="minorHAnsi"/>
          <w:sz w:val="20"/>
          <w:szCs w:val="20"/>
        </w:rPr>
      </w:pPr>
      <w:r w:rsidRPr="004B7FAB">
        <w:rPr>
          <w:rFonts w:cstheme="minorHAnsi"/>
          <w:sz w:val="20"/>
          <w:szCs w:val="20"/>
        </w:rPr>
        <w:t>13. Would you describe venous phlebotomy as painful?</w:t>
      </w:r>
    </w:p>
    <w:p w14:paraId="2947A5AA"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Yes</w:t>
      </w:r>
    </w:p>
    <w:p w14:paraId="3CAB4473"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No</w:t>
      </w:r>
    </w:p>
    <w:p w14:paraId="116DB384" w14:textId="77777777" w:rsidR="008D792A" w:rsidRPr="00B8397D"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Sometimes</w:t>
      </w:r>
    </w:p>
    <w:p w14:paraId="388C8A39" w14:textId="77777777" w:rsidR="008D792A" w:rsidRPr="004B7FAB" w:rsidRDefault="008D792A" w:rsidP="008D792A">
      <w:pPr>
        <w:spacing w:after="0"/>
        <w:rPr>
          <w:rFonts w:cstheme="minorHAnsi"/>
          <w:sz w:val="20"/>
          <w:szCs w:val="20"/>
        </w:rPr>
      </w:pPr>
      <w:r w:rsidRPr="004B7FAB">
        <w:rPr>
          <w:rFonts w:cstheme="minorHAnsi"/>
          <w:sz w:val="20"/>
          <w:szCs w:val="20"/>
        </w:rPr>
        <w:t xml:space="preserve">14. Do you feel dependent on others to go to the hospital, the service phlebotomy center or the GP’s office for the phlebotomy? </w:t>
      </w:r>
    </w:p>
    <w:p w14:paraId="029F7A30"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Yes</w:t>
      </w:r>
    </w:p>
    <w:p w14:paraId="3B1F2FDF" w14:textId="77777777" w:rsidR="008D792A" w:rsidRPr="001E152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No</w:t>
      </w:r>
    </w:p>
    <w:p w14:paraId="367C4CD7" w14:textId="77777777" w:rsidR="008D792A" w:rsidRDefault="008D792A" w:rsidP="008D792A">
      <w:pPr>
        <w:rPr>
          <w:rFonts w:cstheme="minorHAnsi"/>
          <w:i/>
          <w:iCs/>
          <w:sz w:val="20"/>
          <w:szCs w:val="20"/>
        </w:rPr>
      </w:pPr>
    </w:p>
    <w:p w14:paraId="599CA1E1" w14:textId="77777777" w:rsidR="008D792A" w:rsidRPr="004B7FAB" w:rsidRDefault="008D792A" w:rsidP="008D792A">
      <w:pPr>
        <w:rPr>
          <w:rFonts w:cstheme="minorHAnsi"/>
          <w:i/>
          <w:iCs/>
          <w:sz w:val="20"/>
          <w:szCs w:val="20"/>
        </w:rPr>
      </w:pPr>
      <w:r w:rsidRPr="004B7FAB">
        <w:rPr>
          <w:rFonts w:cstheme="minorHAnsi"/>
          <w:i/>
          <w:iCs/>
          <w:sz w:val="20"/>
          <w:szCs w:val="20"/>
        </w:rPr>
        <w:t xml:space="preserve">In case “Phlebotomy appointments often take place at home” was chosen in question 7, question 15 was skipped. </w:t>
      </w:r>
    </w:p>
    <w:p w14:paraId="68FB2368" w14:textId="77777777" w:rsidR="008D792A" w:rsidRPr="004B7FAB" w:rsidRDefault="008D792A" w:rsidP="008D792A">
      <w:pPr>
        <w:rPr>
          <w:rFonts w:cstheme="minorHAnsi"/>
          <w:sz w:val="20"/>
          <w:szCs w:val="20"/>
        </w:rPr>
      </w:pPr>
      <w:r w:rsidRPr="004B7FAB">
        <w:rPr>
          <w:rFonts w:cstheme="minorHAnsi"/>
          <w:sz w:val="20"/>
          <w:szCs w:val="20"/>
        </w:rPr>
        <w:t>15. How do you experience the phlebotomy at your chosen location (hospital, service phlebotomy center or the GP’s office)?</w:t>
      </w:r>
    </w:p>
    <w:tbl>
      <w:tblPr>
        <w:tblStyle w:val="PlainTable5"/>
        <w:tblW w:w="0" w:type="auto"/>
        <w:tblLook w:val="04A0" w:firstRow="1" w:lastRow="0" w:firstColumn="1" w:lastColumn="0" w:noHBand="0" w:noVBand="1"/>
      </w:tblPr>
      <w:tblGrid>
        <w:gridCol w:w="3261"/>
        <w:gridCol w:w="1134"/>
        <w:gridCol w:w="1134"/>
        <w:gridCol w:w="1134"/>
        <w:gridCol w:w="1134"/>
        <w:gridCol w:w="1275"/>
      </w:tblGrid>
      <w:tr w:rsidR="008D792A" w:rsidRPr="004B7FAB" w14:paraId="75685F2D" w14:textId="77777777" w:rsidTr="002E4291">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100" w:firstRow="0" w:lastRow="0" w:firstColumn="1" w:lastColumn="0" w:oddVBand="0" w:evenVBand="0" w:oddHBand="0" w:evenHBand="0" w:firstRowFirstColumn="1" w:firstRowLastColumn="0" w:lastRowFirstColumn="0" w:lastRowLastColumn="0"/>
            <w:tcW w:w="3261" w:type="dxa"/>
            <w:tcBorders>
              <w:right w:val="single" w:sz="4" w:space="0" w:color="auto"/>
            </w:tcBorders>
          </w:tcPr>
          <w:p w14:paraId="058A317D" w14:textId="77777777" w:rsidR="008D792A" w:rsidRPr="004B7FAB" w:rsidRDefault="008D792A" w:rsidP="002E4291">
            <w:pPr>
              <w:rPr>
                <w:rFonts w:asciiTheme="minorHAnsi" w:hAnsiTheme="minorHAnsi" w:cstheme="minorHAnsi"/>
                <w:sz w:val="20"/>
                <w:szCs w:val="20"/>
              </w:rPr>
            </w:pPr>
          </w:p>
        </w:tc>
        <w:tc>
          <w:tcPr>
            <w:tcW w:w="1134" w:type="dxa"/>
            <w:tcBorders>
              <w:left w:val="single" w:sz="4" w:space="0" w:color="auto"/>
              <w:bottom w:val="single" w:sz="4" w:space="0" w:color="auto"/>
            </w:tcBorders>
            <w:textDirection w:val="btLr"/>
          </w:tcPr>
          <w:p w14:paraId="219940AF" w14:textId="77777777" w:rsidR="008D792A" w:rsidRPr="004B7FAB" w:rsidRDefault="008D792A" w:rsidP="002E4291">
            <w:pPr>
              <w:ind w:left="113" w:right="11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4B7FAB">
              <w:rPr>
                <w:rFonts w:asciiTheme="minorHAnsi" w:hAnsiTheme="minorHAnsi" w:cstheme="minorHAnsi"/>
                <w:i w:val="0"/>
                <w:iCs w:val="0"/>
                <w:sz w:val="20"/>
                <w:szCs w:val="20"/>
              </w:rPr>
              <w:t>Strongly agree</w:t>
            </w:r>
          </w:p>
        </w:tc>
        <w:tc>
          <w:tcPr>
            <w:tcW w:w="1134" w:type="dxa"/>
            <w:tcBorders>
              <w:bottom w:val="single" w:sz="4" w:space="0" w:color="auto"/>
            </w:tcBorders>
            <w:textDirection w:val="btLr"/>
          </w:tcPr>
          <w:p w14:paraId="0F533CDD" w14:textId="77777777" w:rsidR="008D792A" w:rsidRPr="004B7FAB" w:rsidRDefault="008D792A" w:rsidP="002E4291">
            <w:pPr>
              <w:ind w:left="113" w:right="11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0752A21C" w14:textId="77777777" w:rsidR="008D792A" w:rsidRPr="004B7FAB" w:rsidRDefault="008D792A" w:rsidP="002E4291">
            <w:pPr>
              <w:ind w:left="113" w:right="11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4B7FAB">
              <w:rPr>
                <w:rFonts w:asciiTheme="minorHAnsi" w:hAnsiTheme="minorHAnsi" w:cstheme="minorHAnsi"/>
                <w:i w:val="0"/>
                <w:iCs w:val="0"/>
                <w:sz w:val="20"/>
                <w:szCs w:val="20"/>
              </w:rPr>
              <w:t>Agree</w:t>
            </w:r>
          </w:p>
        </w:tc>
        <w:tc>
          <w:tcPr>
            <w:tcW w:w="1134" w:type="dxa"/>
            <w:tcBorders>
              <w:bottom w:val="single" w:sz="4" w:space="0" w:color="auto"/>
            </w:tcBorders>
            <w:textDirection w:val="btLr"/>
          </w:tcPr>
          <w:p w14:paraId="0821CC04" w14:textId="77777777" w:rsidR="008D792A" w:rsidRPr="004B7FAB" w:rsidRDefault="008D792A" w:rsidP="002E4291">
            <w:pPr>
              <w:ind w:left="113" w:right="11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4B7FAB">
              <w:rPr>
                <w:rFonts w:asciiTheme="minorHAnsi" w:hAnsiTheme="minorHAnsi" w:cstheme="minorHAnsi"/>
                <w:i w:val="0"/>
                <w:iCs w:val="0"/>
                <w:sz w:val="20"/>
                <w:szCs w:val="20"/>
              </w:rPr>
              <w:t>Neither agree nor disagree</w:t>
            </w:r>
          </w:p>
        </w:tc>
        <w:tc>
          <w:tcPr>
            <w:tcW w:w="1134" w:type="dxa"/>
            <w:tcBorders>
              <w:bottom w:val="single" w:sz="4" w:space="0" w:color="auto"/>
            </w:tcBorders>
            <w:textDirection w:val="btLr"/>
          </w:tcPr>
          <w:p w14:paraId="139C5FA4" w14:textId="77777777" w:rsidR="008D792A" w:rsidRPr="004B7FAB" w:rsidRDefault="008D792A" w:rsidP="002E4291">
            <w:pPr>
              <w:ind w:left="113" w:right="11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710DD42B" w14:textId="77777777" w:rsidR="008D792A" w:rsidRPr="004B7FAB" w:rsidRDefault="008D792A" w:rsidP="002E4291">
            <w:pPr>
              <w:ind w:left="113" w:right="11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4B7FAB">
              <w:rPr>
                <w:rFonts w:asciiTheme="minorHAnsi" w:hAnsiTheme="minorHAnsi" w:cstheme="minorHAnsi"/>
                <w:i w:val="0"/>
                <w:iCs w:val="0"/>
                <w:sz w:val="20"/>
                <w:szCs w:val="20"/>
              </w:rPr>
              <w:t>Disagree</w:t>
            </w:r>
          </w:p>
        </w:tc>
        <w:tc>
          <w:tcPr>
            <w:tcW w:w="1275" w:type="dxa"/>
            <w:tcBorders>
              <w:bottom w:val="single" w:sz="4" w:space="0" w:color="auto"/>
            </w:tcBorders>
            <w:textDirection w:val="btLr"/>
          </w:tcPr>
          <w:p w14:paraId="3A915B4D" w14:textId="77777777" w:rsidR="008D792A" w:rsidRPr="004B7FAB" w:rsidRDefault="008D792A" w:rsidP="002E4291">
            <w:pPr>
              <w:ind w:left="113" w:right="11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4B7FAB">
              <w:rPr>
                <w:rFonts w:asciiTheme="minorHAnsi" w:hAnsiTheme="minorHAnsi" w:cstheme="minorHAnsi"/>
                <w:i w:val="0"/>
                <w:iCs w:val="0"/>
                <w:sz w:val="20"/>
                <w:szCs w:val="20"/>
              </w:rPr>
              <w:t>Strongly disagree</w:t>
            </w:r>
          </w:p>
        </w:tc>
      </w:tr>
      <w:tr w:rsidR="008D792A" w:rsidRPr="004B7FAB" w14:paraId="23832EC4"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4018491E" w14:textId="77777777" w:rsidR="008D792A" w:rsidRPr="004B7FAB" w:rsidRDefault="008D792A" w:rsidP="002E4291">
            <w:pPr>
              <w:jc w:val="center"/>
              <w:rPr>
                <w:rFonts w:asciiTheme="minorHAnsi" w:hAnsiTheme="minorHAnsi" w:cstheme="minorHAnsi"/>
                <w:i w:val="0"/>
                <w:iCs w:val="0"/>
                <w:sz w:val="20"/>
                <w:szCs w:val="20"/>
              </w:rPr>
            </w:pPr>
            <w:r w:rsidRPr="004B7FAB">
              <w:rPr>
                <w:rFonts w:asciiTheme="minorHAnsi" w:hAnsiTheme="minorHAnsi" w:cstheme="minorHAnsi"/>
                <w:i w:val="0"/>
                <w:iCs w:val="0"/>
                <w:sz w:val="20"/>
                <w:szCs w:val="20"/>
              </w:rPr>
              <w:t>I experience the waiting room as unpleasan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EB9E2D4"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C3FE48A"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A2F4FFB"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41C45D3"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BAF6A05"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D792A" w:rsidRPr="004B7FAB" w14:paraId="39D7A095" w14:textId="77777777" w:rsidTr="002E4291">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7AA5CCB9" w14:textId="77777777" w:rsidR="008D792A" w:rsidRPr="004B7FAB" w:rsidRDefault="008D792A" w:rsidP="002E4291">
            <w:pPr>
              <w:jc w:val="center"/>
              <w:rPr>
                <w:rFonts w:asciiTheme="minorHAnsi" w:hAnsiTheme="minorHAnsi" w:cstheme="minorHAnsi"/>
                <w:i w:val="0"/>
                <w:iCs w:val="0"/>
                <w:sz w:val="20"/>
                <w:szCs w:val="20"/>
              </w:rPr>
            </w:pPr>
            <w:r w:rsidRPr="004B7FAB">
              <w:rPr>
                <w:rFonts w:asciiTheme="minorHAnsi" w:hAnsiTheme="minorHAnsi" w:cstheme="minorHAnsi"/>
                <w:i w:val="0"/>
                <w:iCs w:val="0"/>
                <w:sz w:val="20"/>
                <w:szCs w:val="20"/>
              </w:rPr>
              <w:t>It is hard to find a parking spo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5ABC5E6"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9D3E996"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1B501F4"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81894AE"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020CA30B"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D792A" w:rsidRPr="004B7FAB" w14:paraId="1880D514"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203847D4" w14:textId="77777777" w:rsidR="008D792A" w:rsidRPr="004B7FAB" w:rsidRDefault="008D792A" w:rsidP="002E4291">
            <w:pPr>
              <w:jc w:val="center"/>
              <w:rPr>
                <w:rFonts w:asciiTheme="minorHAnsi" w:hAnsiTheme="minorHAnsi" w:cstheme="minorHAnsi"/>
                <w:i w:val="0"/>
                <w:iCs w:val="0"/>
                <w:sz w:val="20"/>
                <w:szCs w:val="20"/>
              </w:rPr>
            </w:pPr>
            <w:r w:rsidRPr="004B7FAB">
              <w:rPr>
                <w:rFonts w:asciiTheme="minorHAnsi" w:hAnsiTheme="minorHAnsi" w:cstheme="minorHAnsi"/>
                <w:i w:val="0"/>
                <w:iCs w:val="0"/>
                <w:sz w:val="20"/>
                <w:szCs w:val="20"/>
              </w:rPr>
              <w:t>It is always busy</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A285660"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88669DA"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797CD41"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5A9F028"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36F1B8D"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D792A" w:rsidRPr="004B7FAB" w14:paraId="4CDBFC6A" w14:textId="77777777" w:rsidTr="002E4291">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217B267A" w14:textId="77777777" w:rsidR="008D792A" w:rsidRPr="004B7FAB" w:rsidRDefault="008D792A" w:rsidP="002E4291">
            <w:pPr>
              <w:jc w:val="center"/>
              <w:rPr>
                <w:rFonts w:asciiTheme="minorHAnsi" w:hAnsiTheme="minorHAnsi" w:cstheme="minorHAnsi"/>
                <w:i w:val="0"/>
                <w:iCs w:val="0"/>
                <w:sz w:val="20"/>
                <w:szCs w:val="20"/>
              </w:rPr>
            </w:pPr>
            <w:r w:rsidRPr="004B7FAB">
              <w:rPr>
                <w:rFonts w:asciiTheme="minorHAnsi" w:hAnsiTheme="minorHAnsi" w:cstheme="minorHAnsi"/>
                <w:i w:val="0"/>
                <w:iCs w:val="0"/>
                <w:sz w:val="20"/>
                <w:szCs w:val="20"/>
              </w:rPr>
              <w:t xml:space="preserve">I </w:t>
            </w:r>
            <w:proofErr w:type="gramStart"/>
            <w:r w:rsidRPr="004B7FAB">
              <w:rPr>
                <w:rFonts w:asciiTheme="minorHAnsi" w:hAnsiTheme="minorHAnsi" w:cstheme="minorHAnsi"/>
                <w:i w:val="0"/>
                <w:iCs w:val="0"/>
                <w:sz w:val="20"/>
                <w:szCs w:val="20"/>
              </w:rPr>
              <w:t>have to</w:t>
            </w:r>
            <w:proofErr w:type="gramEnd"/>
            <w:r w:rsidRPr="004B7FAB">
              <w:rPr>
                <w:rFonts w:asciiTheme="minorHAnsi" w:hAnsiTheme="minorHAnsi" w:cstheme="minorHAnsi"/>
                <w:i w:val="0"/>
                <w:iCs w:val="0"/>
                <w:sz w:val="20"/>
                <w:szCs w:val="20"/>
              </w:rPr>
              <w:t xml:space="preserve"> wait for a long time</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C7FD15E"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8FBBB9"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B216102"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933111"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BCE1A84"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D792A" w:rsidRPr="004B7FAB" w14:paraId="7F7EB20C"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2E6F4CC5" w14:textId="72484F42" w:rsidR="008D792A" w:rsidRPr="004B7FAB" w:rsidRDefault="008D792A" w:rsidP="002E4291">
            <w:pPr>
              <w:jc w:val="center"/>
              <w:rPr>
                <w:rFonts w:asciiTheme="minorHAnsi" w:hAnsiTheme="minorHAnsi" w:cstheme="minorHAnsi"/>
                <w:i w:val="0"/>
                <w:iCs w:val="0"/>
                <w:sz w:val="20"/>
                <w:szCs w:val="20"/>
              </w:rPr>
            </w:pPr>
            <w:r w:rsidRPr="004B7FAB">
              <w:rPr>
                <w:rFonts w:asciiTheme="minorHAnsi" w:hAnsiTheme="minorHAnsi" w:cstheme="minorHAnsi"/>
                <w:i w:val="0"/>
                <w:iCs w:val="0"/>
                <w:sz w:val="20"/>
                <w:szCs w:val="20"/>
              </w:rPr>
              <w:t xml:space="preserve">The </w:t>
            </w:r>
            <w:r w:rsidR="0035308D">
              <w:rPr>
                <w:rFonts w:asciiTheme="minorHAnsi" w:hAnsiTheme="minorHAnsi" w:cstheme="minorHAnsi"/>
                <w:i w:val="0"/>
                <w:iCs w:val="0"/>
                <w:sz w:val="20"/>
                <w:szCs w:val="20"/>
              </w:rPr>
              <w:t>blood sampling</w:t>
            </w:r>
            <w:r w:rsidRPr="004B7FAB">
              <w:rPr>
                <w:rFonts w:asciiTheme="minorHAnsi" w:hAnsiTheme="minorHAnsi" w:cstheme="minorHAnsi"/>
                <w:i w:val="0"/>
                <w:iCs w:val="0"/>
                <w:sz w:val="20"/>
                <w:szCs w:val="20"/>
              </w:rPr>
              <w:t xml:space="preserve"> itself takes a long time</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EE0E85F" w14:textId="77777777" w:rsidR="008D792A" w:rsidRPr="004B7FAB" w:rsidRDefault="008D792A" w:rsidP="008D792A">
            <w:pPr>
              <w:pStyle w:val="ListParagraph"/>
              <w:numPr>
                <w:ilvl w:val="0"/>
                <w:numId w:val="27"/>
              </w:numPr>
              <w:spacing w:before="0" w:after="16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3F774E" w14:textId="77777777" w:rsidR="008D792A" w:rsidRPr="004B7FAB" w:rsidRDefault="008D792A" w:rsidP="008D792A">
            <w:pPr>
              <w:pStyle w:val="ListParagraph"/>
              <w:numPr>
                <w:ilvl w:val="0"/>
                <w:numId w:val="27"/>
              </w:numPr>
              <w:spacing w:before="0" w:after="16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ED0A94D" w14:textId="77777777" w:rsidR="008D792A" w:rsidRPr="004B7FAB" w:rsidRDefault="008D792A" w:rsidP="008D792A">
            <w:pPr>
              <w:pStyle w:val="ListParagraph"/>
              <w:numPr>
                <w:ilvl w:val="0"/>
                <w:numId w:val="27"/>
              </w:numPr>
              <w:spacing w:before="0" w:after="16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5FBD120" w14:textId="77777777" w:rsidR="008D792A" w:rsidRPr="004B7FAB" w:rsidRDefault="008D792A" w:rsidP="008D792A">
            <w:pPr>
              <w:pStyle w:val="ListParagraph"/>
              <w:numPr>
                <w:ilvl w:val="0"/>
                <w:numId w:val="27"/>
              </w:numPr>
              <w:spacing w:before="0" w:after="16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0892B6E2" w14:textId="77777777" w:rsidR="008D792A" w:rsidRPr="004B7FAB" w:rsidRDefault="008D792A" w:rsidP="008D792A">
            <w:pPr>
              <w:pStyle w:val="ListParagraph"/>
              <w:numPr>
                <w:ilvl w:val="0"/>
                <w:numId w:val="27"/>
              </w:numPr>
              <w:spacing w:before="0" w:after="16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D792A" w:rsidRPr="004B7FAB" w14:paraId="5AEECDEA" w14:textId="77777777" w:rsidTr="002E4291">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3A816E2C" w14:textId="77777777" w:rsidR="008D792A" w:rsidRPr="004B7FAB" w:rsidRDefault="008D792A" w:rsidP="002E4291">
            <w:pPr>
              <w:jc w:val="center"/>
              <w:rPr>
                <w:rFonts w:asciiTheme="minorHAnsi" w:hAnsiTheme="minorHAnsi" w:cstheme="minorHAnsi"/>
                <w:i w:val="0"/>
                <w:iCs w:val="0"/>
                <w:sz w:val="20"/>
                <w:szCs w:val="20"/>
              </w:rPr>
            </w:pPr>
            <w:r w:rsidRPr="004B7FAB">
              <w:rPr>
                <w:rFonts w:asciiTheme="minorHAnsi" w:hAnsiTheme="minorHAnsi" w:cstheme="minorHAnsi"/>
                <w:i w:val="0"/>
                <w:iCs w:val="0"/>
                <w:sz w:val="20"/>
                <w:szCs w:val="20"/>
              </w:rPr>
              <w:t>The phlebotomist is unfriendly</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26C528C"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0A7800D"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E85F99"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1A82123"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A0C0A2B" w14:textId="77777777" w:rsidR="008D792A" w:rsidRPr="004B7FAB" w:rsidRDefault="008D792A" w:rsidP="008D792A">
            <w:pPr>
              <w:pStyle w:val="ListParagraph"/>
              <w:numPr>
                <w:ilvl w:val="0"/>
                <w:numId w:val="27"/>
              </w:numPr>
              <w:spacing w:befor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D792A" w:rsidRPr="004B7FAB" w14:paraId="3B09B176"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tcPr>
          <w:p w14:paraId="165E6FFD" w14:textId="77777777" w:rsidR="008D792A" w:rsidRPr="004B7FAB" w:rsidRDefault="008D792A" w:rsidP="002E4291">
            <w:pPr>
              <w:jc w:val="center"/>
              <w:rPr>
                <w:rFonts w:asciiTheme="minorHAnsi" w:hAnsiTheme="minorHAnsi" w:cstheme="minorHAnsi"/>
                <w:i w:val="0"/>
                <w:iCs w:val="0"/>
                <w:sz w:val="20"/>
                <w:szCs w:val="20"/>
              </w:rPr>
            </w:pPr>
            <w:r w:rsidRPr="004B7FAB">
              <w:rPr>
                <w:rFonts w:asciiTheme="minorHAnsi" w:hAnsiTheme="minorHAnsi" w:cstheme="minorHAnsi"/>
                <w:i w:val="0"/>
                <w:iCs w:val="0"/>
                <w:sz w:val="20"/>
                <w:szCs w:val="20"/>
              </w:rPr>
              <w:t>The phlebotomist is not good at her job</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FFAF88E"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1E298B"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22C77B1"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EF86BA2"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2B4617BF" w14:textId="77777777" w:rsidR="008D792A" w:rsidRPr="004B7FAB" w:rsidRDefault="008D792A" w:rsidP="008D792A">
            <w:pPr>
              <w:pStyle w:val="ListParagraph"/>
              <w:numPr>
                <w:ilvl w:val="0"/>
                <w:numId w:val="27"/>
              </w:numPr>
              <w:spacing w:befor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bl>
    <w:p w14:paraId="7DE9C2BF" w14:textId="77777777" w:rsidR="008D792A" w:rsidRPr="004B7FAB" w:rsidRDefault="008D792A" w:rsidP="008D792A">
      <w:pPr>
        <w:rPr>
          <w:rFonts w:cstheme="minorHAnsi"/>
          <w:sz w:val="20"/>
          <w:szCs w:val="20"/>
        </w:rPr>
      </w:pPr>
    </w:p>
    <w:p w14:paraId="0BE11326" w14:textId="77777777" w:rsidR="008D792A" w:rsidRPr="004B7FAB" w:rsidRDefault="008D792A" w:rsidP="008D792A">
      <w:pPr>
        <w:spacing w:after="0"/>
        <w:rPr>
          <w:rFonts w:cstheme="minorHAnsi"/>
          <w:sz w:val="20"/>
          <w:szCs w:val="20"/>
        </w:rPr>
      </w:pPr>
      <w:r w:rsidRPr="004B7FAB">
        <w:rPr>
          <w:rFonts w:cstheme="minorHAnsi"/>
          <w:sz w:val="20"/>
          <w:szCs w:val="20"/>
        </w:rPr>
        <w:t>16. After blood is drawn from a vein … (multiple answers possible)</w:t>
      </w:r>
    </w:p>
    <w:p w14:paraId="54A852B9"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often get bruises</w:t>
      </w:r>
    </w:p>
    <w:p w14:paraId="587A6CB4"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lastRenderedPageBreak/>
        <w:t>I bleed frequently</w:t>
      </w:r>
    </w:p>
    <w:p w14:paraId="6BA92C00"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have muscle pain</w:t>
      </w:r>
    </w:p>
    <w:p w14:paraId="5409EA72"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feel lightheaded</w:t>
      </w:r>
    </w:p>
    <w:p w14:paraId="1B73E75D"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pass out sometimes</w:t>
      </w:r>
    </w:p>
    <w:p w14:paraId="487FAD5B"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None of the above</w:t>
      </w:r>
    </w:p>
    <w:p w14:paraId="652A5C57" w14:textId="77777777" w:rsidR="008D792A" w:rsidRDefault="008D792A" w:rsidP="008D792A">
      <w:pPr>
        <w:rPr>
          <w:rFonts w:cstheme="minorHAnsi"/>
          <w:sz w:val="20"/>
          <w:szCs w:val="20"/>
        </w:rPr>
      </w:pPr>
    </w:p>
    <w:p w14:paraId="25255F1B" w14:textId="77777777" w:rsidR="008D792A" w:rsidRPr="004B7FAB" w:rsidRDefault="008D792A" w:rsidP="008D792A">
      <w:pPr>
        <w:spacing w:after="0"/>
        <w:rPr>
          <w:rFonts w:cstheme="minorHAnsi"/>
          <w:sz w:val="20"/>
          <w:szCs w:val="20"/>
        </w:rPr>
      </w:pPr>
      <w:r w:rsidRPr="004B7FAB">
        <w:rPr>
          <w:rFonts w:cstheme="minorHAnsi"/>
          <w:sz w:val="20"/>
          <w:szCs w:val="20"/>
        </w:rPr>
        <w:t>17. Does the phlebotomy appointment affects your daily schedule, besides the phlebotomy itself and the travel time?</w:t>
      </w:r>
    </w:p>
    <w:p w14:paraId="25BE5F0F"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Yes</w:t>
      </w:r>
    </w:p>
    <w:p w14:paraId="13518A89"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No</w:t>
      </w:r>
    </w:p>
    <w:p w14:paraId="3A3C5335" w14:textId="77777777" w:rsidR="008D792A" w:rsidRPr="004B7FAB" w:rsidRDefault="008D792A" w:rsidP="008D792A">
      <w:pPr>
        <w:rPr>
          <w:rFonts w:cstheme="minorHAnsi"/>
          <w:i/>
          <w:iCs/>
          <w:sz w:val="20"/>
          <w:szCs w:val="20"/>
        </w:rPr>
      </w:pPr>
      <w:r w:rsidRPr="004B7FAB">
        <w:rPr>
          <w:rFonts w:cstheme="minorHAnsi"/>
          <w:i/>
          <w:iCs/>
          <w:sz w:val="20"/>
          <w:szCs w:val="20"/>
        </w:rPr>
        <w:t xml:space="preserve">In case “Yes” was chosen, the survey continues with question 18, otherwise question 18 was skipped. </w:t>
      </w:r>
    </w:p>
    <w:p w14:paraId="3750DCE4" w14:textId="77777777" w:rsidR="008D792A" w:rsidRPr="004B7FAB" w:rsidRDefault="008D792A" w:rsidP="008D792A">
      <w:pPr>
        <w:rPr>
          <w:rFonts w:cstheme="minorHAnsi"/>
          <w:sz w:val="20"/>
          <w:szCs w:val="20"/>
        </w:rPr>
      </w:pPr>
    </w:p>
    <w:p w14:paraId="372F4AA9" w14:textId="77777777" w:rsidR="008D792A" w:rsidRPr="004B7FAB" w:rsidRDefault="008D792A" w:rsidP="008D792A">
      <w:pPr>
        <w:rPr>
          <w:rFonts w:cstheme="minorHAnsi"/>
          <w:sz w:val="20"/>
          <w:szCs w:val="20"/>
        </w:rPr>
      </w:pPr>
      <w:r w:rsidRPr="004B7FAB">
        <w:rPr>
          <w:rFonts w:cstheme="minorHAnsi"/>
          <w:sz w:val="20"/>
          <w:szCs w:val="20"/>
        </w:rPr>
        <w:t>18. How does the phlebotomy appointment affects your daily schedule?</w:t>
      </w:r>
    </w:p>
    <w:p w14:paraId="2C500CB0" w14:textId="77777777" w:rsidR="008D792A" w:rsidRPr="004B7FAB" w:rsidRDefault="008D792A" w:rsidP="008D792A">
      <w:pPr>
        <w:rPr>
          <w:rFonts w:cstheme="minorHAnsi"/>
          <w:sz w:val="20"/>
          <w:szCs w:val="20"/>
        </w:rPr>
      </w:pPr>
      <w:r w:rsidRPr="004B7FAB">
        <w:rPr>
          <w:rFonts w:cstheme="minorHAnsi"/>
          <w:sz w:val="20"/>
          <w:szCs w:val="20"/>
        </w:rPr>
        <w:t>______________________________________________________________________________________________________________________________________________________________________________________________________________________________________________________</w:t>
      </w:r>
      <w:r>
        <w:rPr>
          <w:rFonts w:cstheme="minorHAnsi"/>
          <w:sz w:val="20"/>
          <w:szCs w:val="20"/>
        </w:rPr>
        <w:t>___________________________</w:t>
      </w:r>
    </w:p>
    <w:p w14:paraId="160386DE" w14:textId="77777777" w:rsidR="008D792A" w:rsidRPr="004B7FAB" w:rsidRDefault="008D792A" w:rsidP="008D792A">
      <w:pPr>
        <w:rPr>
          <w:rFonts w:cstheme="minorHAnsi"/>
          <w:sz w:val="20"/>
          <w:szCs w:val="20"/>
        </w:rPr>
      </w:pPr>
    </w:p>
    <w:p w14:paraId="2059BEB4" w14:textId="77777777" w:rsidR="008D792A" w:rsidRPr="004B7FAB" w:rsidRDefault="008D792A" w:rsidP="008D792A">
      <w:pPr>
        <w:spacing w:after="0"/>
        <w:rPr>
          <w:rFonts w:cstheme="minorHAnsi"/>
          <w:sz w:val="20"/>
          <w:szCs w:val="20"/>
        </w:rPr>
      </w:pPr>
      <w:r w:rsidRPr="004B7FAB">
        <w:rPr>
          <w:rFonts w:cstheme="minorHAnsi"/>
          <w:sz w:val="20"/>
          <w:szCs w:val="20"/>
        </w:rPr>
        <w:t>19. What is your preference, based only on the blood-sampling method itself; a finger prick or venous sampling? We request you to base your preference only on the method itself, and not on the location where the blood-sampling can take place (</w:t>
      </w:r>
      <w:proofErr w:type="gramStart"/>
      <w:r w:rsidRPr="004B7FAB">
        <w:rPr>
          <w:rFonts w:cstheme="minorHAnsi"/>
          <w:sz w:val="20"/>
          <w:szCs w:val="20"/>
        </w:rPr>
        <w:t>e.g.</w:t>
      </w:r>
      <w:proofErr w:type="gramEnd"/>
      <w:r w:rsidRPr="004B7FAB">
        <w:rPr>
          <w:rFonts w:cstheme="minorHAnsi"/>
          <w:sz w:val="20"/>
          <w:szCs w:val="20"/>
        </w:rPr>
        <w:t xml:space="preserve"> at home/hospital). </w:t>
      </w:r>
    </w:p>
    <w:p w14:paraId="2DF5C0E1"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 xml:space="preserve">A finger </w:t>
      </w:r>
      <w:proofErr w:type="gramStart"/>
      <w:r w:rsidRPr="004B7FAB">
        <w:rPr>
          <w:rFonts w:cstheme="minorHAnsi"/>
          <w:sz w:val="20"/>
          <w:szCs w:val="20"/>
        </w:rPr>
        <w:t>prick</w:t>
      </w:r>
      <w:proofErr w:type="gramEnd"/>
    </w:p>
    <w:p w14:paraId="47F54823"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Venous sampling</w:t>
      </w:r>
    </w:p>
    <w:p w14:paraId="27DD3CBC"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don’t have a preference</w:t>
      </w:r>
    </w:p>
    <w:p w14:paraId="6D6FBFDA"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don’t know</w:t>
      </w:r>
    </w:p>
    <w:p w14:paraId="731FF9F0" w14:textId="77777777" w:rsidR="008D792A" w:rsidRPr="004B7FAB" w:rsidRDefault="008D792A" w:rsidP="008D792A">
      <w:pPr>
        <w:rPr>
          <w:rFonts w:cstheme="minorHAnsi"/>
          <w:i/>
          <w:iCs/>
          <w:sz w:val="20"/>
          <w:szCs w:val="20"/>
        </w:rPr>
      </w:pPr>
      <w:r w:rsidRPr="004B7FAB">
        <w:rPr>
          <w:rFonts w:cstheme="minorHAnsi"/>
          <w:i/>
          <w:iCs/>
          <w:sz w:val="20"/>
          <w:szCs w:val="20"/>
        </w:rPr>
        <w:t xml:space="preserve">In case “A finger prick” was chosen, the survey continues with question 20. In case “Venous sampling” was chosen, the survey continues with question 21. In case “I don’t know” was chosen, the survey continues with question 22. In case “I don’t have a preference” was chosen, the survey continues with question 23. </w:t>
      </w:r>
    </w:p>
    <w:p w14:paraId="2CC4742F" w14:textId="77777777" w:rsidR="008D792A" w:rsidRPr="004B7FAB" w:rsidRDefault="008D792A" w:rsidP="008D792A">
      <w:pPr>
        <w:rPr>
          <w:rFonts w:cstheme="minorHAnsi"/>
          <w:sz w:val="20"/>
          <w:szCs w:val="20"/>
        </w:rPr>
      </w:pPr>
    </w:p>
    <w:p w14:paraId="07A9FCA1" w14:textId="77777777" w:rsidR="008D792A" w:rsidRPr="004B7FAB" w:rsidRDefault="008D792A" w:rsidP="008D792A">
      <w:pPr>
        <w:spacing w:after="0"/>
        <w:rPr>
          <w:rFonts w:cstheme="minorHAnsi"/>
          <w:sz w:val="20"/>
          <w:szCs w:val="20"/>
        </w:rPr>
      </w:pPr>
      <w:r w:rsidRPr="004B7FAB">
        <w:rPr>
          <w:rFonts w:cstheme="minorHAnsi"/>
          <w:sz w:val="20"/>
          <w:szCs w:val="20"/>
        </w:rPr>
        <w:t xml:space="preserve">20. Why do you </w:t>
      </w:r>
      <w:proofErr w:type="gramStart"/>
      <w:r w:rsidRPr="004B7FAB">
        <w:rPr>
          <w:rFonts w:cstheme="minorHAnsi"/>
          <w:sz w:val="20"/>
          <w:szCs w:val="20"/>
        </w:rPr>
        <w:t>have a preference for</w:t>
      </w:r>
      <w:proofErr w:type="gramEnd"/>
      <w:r w:rsidRPr="004B7FAB">
        <w:rPr>
          <w:rFonts w:cstheme="minorHAnsi"/>
          <w:sz w:val="20"/>
          <w:szCs w:val="20"/>
        </w:rPr>
        <w:t xml:space="preserve"> the finger prick? (Multiple answers possible)</w:t>
      </w:r>
    </w:p>
    <w:p w14:paraId="1F4D5FE4"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t is less painful</w:t>
      </w:r>
    </w:p>
    <w:p w14:paraId="76647887"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am used to a finger prick</w:t>
      </w:r>
    </w:p>
    <w:p w14:paraId="0770D6EC"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t is quicker</w:t>
      </w:r>
    </w:p>
    <w:p w14:paraId="0EF1C33A"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t is easier</w:t>
      </w:r>
    </w:p>
    <w:p w14:paraId="6BDB30FB"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My veins are hard to find</w:t>
      </w:r>
    </w:p>
    <w:p w14:paraId="52F2EDC4"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have a fear of needles</w:t>
      </w:r>
    </w:p>
    <w:p w14:paraId="4C985749"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The bleeding stops sooner</w:t>
      </w:r>
    </w:p>
    <w:p w14:paraId="0B59789E"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lastRenderedPageBreak/>
        <w:t>No bruises</w:t>
      </w:r>
    </w:p>
    <w:p w14:paraId="02750ADC"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 xml:space="preserve">No muscle </w:t>
      </w:r>
      <w:proofErr w:type="gramStart"/>
      <w:r w:rsidRPr="004B7FAB">
        <w:rPr>
          <w:rFonts w:cstheme="minorHAnsi"/>
          <w:sz w:val="20"/>
          <w:szCs w:val="20"/>
        </w:rPr>
        <w:t>pain</w:t>
      </w:r>
      <w:proofErr w:type="gramEnd"/>
    </w:p>
    <w:p w14:paraId="5F2E5C02"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Different, namely:</w:t>
      </w:r>
    </w:p>
    <w:p w14:paraId="108C9A83" w14:textId="77777777" w:rsidR="008D792A" w:rsidRPr="004B7FAB" w:rsidRDefault="008D792A" w:rsidP="008D792A">
      <w:pPr>
        <w:pStyle w:val="ListParagraph"/>
        <w:rPr>
          <w:rFonts w:cstheme="minorHAnsi"/>
          <w:sz w:val="20"/>
          <w:szCs w:val="20"/>
        </w:rPr>
      </w:pPr>
      <w:r w:rsidRPr="004B7FAB">
        <w:rPr>
          <w:rFonts w:cstheme="minorHAnsi"/>
          <w:sz w:val="20"/>
          <w:szCs w:val="20"/>
        </w:rPr>
        <w:t>___________________</w:t>
      </w:r>
    </w:p>
    <w:p w14:paraId="7D105FA3" w14:textId="77777777" w:rsidR="008D792A" w:rsidRPr="004B7FAB" w:rsidRDefault="008D792A" w:rsidP="008D792A">
      <w:pPr>
        <w:rPr>
          <w:rFonts w:cstheme="minorHAnsi"/>
          <w:i/>
          <w:iCs/>
          <w:sz w:val="20"/>
          <w:szCs w:val="20"/>
        </w:rPr>
      </w:pPr>
      <w:r w:rsidRPr="004B7FAB">
        <w:rPr>
          <w:rFonts w:cstheme="minorHAnsi"/>
          <w:i/>
          <w:iCs/>
          <w:sz w:val="20"/>
          <w:szCs w:val="20"/>
        </w:rPr>
        <w:t xml:space="preserve">The survey continues with question 23. </w:t>
      </w:r>
    </w:p>
    <w:p w14:paraId="7831FE6D" w14:textId="77777777" w:rsidR="008D792A" w:rsidRPr="004B7FAB" w:rsidRDefault="008D792A" w:rsidP="008D792A">
      <w:pPr>
        <w:rPr>
          <w:rFonts w:cstheme="minorHAnsi"/>
          <w:sz w:val="20"/>
          <w:szCs w:val="20"/>
        </w:rPr>
      </w:pPr>
    </w:p>
    <w:p w14:paraId="30FA9283" w14:textId="77777777" w:rsidR="008D792A" w:rsidRPr="004B7FAB" w:rsidRDefault="008D792A" w:rsidP="008D792A">
      <w:pPr>
        <w:spacing w:after="0"/>
        <w:rPr>
          <w:rFonts w:cstheme="minorHAnsi"/>
          <w:sz w:val="20"/>
          <w:szCs w:val="20"/>
        </w:rPr>
      </w:pPr>
      <w:r w:rsidRPr="004B7FAB">
        <w:rPr>
          <w:rFonts w:cstheme="minorHAnsi"/>
          <w:sz w:val="20"/>
          <w:szCs w:val="20"/>
        </w:rPr>
        <w:t xml:space="preserve">21. Why do you </w:t>
      </w:r>
      <w:proofErr w:type="gramStart"/>
      <w:r w:rsidRPr="004B7FAB">
        <w:rPr>
          <w:rFonts w:cstheme="minorHAnsi"/>
          <w:sz w:val="20"/>
          <w:szCs w:val="20"/>
        </w:rPr>
        <w:t>have a preference for</w:t>
      </w:r>
      <w:proofErr w:type="gramEnd"/>
      <w:r w:rsidRPr="004B7FAB">
        <w:rPr>
          <w:rFonts w:cstheme="minorHAnsi"/>
          <w:sz w:val="20"/>
          <w:szCs w:val="20"/>
        </w:rPr>
        <w:t xml:space="preserve"> venous sampling? (Multiple answers possible)</w:t>
      </w:r>
    </w:p>
    <w:p w14:paraId="17D36942"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t is less painful</w:t>
      </w:r>
    </w:p>
    <w:p w14:paraId="2479CF43"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am used to venous sampling</w:t>
      </w:r>
    </w:p>
    <w:p w14:paraId="7010FF59"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don’t have to do it myself</w:t>
      </w:r>
    </w:p>
    <w:p w14:paraId="5720FA82"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t seems uncomfortable to get enough blood in a tube after a finger prick</w:t>
      </w:r>
    </w:p>
    <w:p w14:paraId="27372CC3"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Different, namely:</w:t>
      </w:r>
    </w:p>
    <w:p w14:paraId="0ABCFF06" w14:textId="77777777" w:rsidR="008D792A" w:rsidRPr="004B7FAB" w:rsidRDefault="008D792A" w:rsidP="008D792A">
      <w:pPr>
        <w:pStyle w:val="ListParagraph"/>
        <w:rPr>
          <w:rFonts w:cstheme="minorHAnsi"/>
          <w:sz w:val="20"/>
          <w:szCs w:val="20"/>
        </w:rPr>
      </w:pPr>
      <w:r w:rsidRPr="004B7FAB">
        <w:rPr>
          <w:rFonts w:cstheme="minorHAnsi"/>
          <w:sz w:val="20"/>
          <w:szCs w:val="20"/>
        </w:rPr>
        <w:t>___________________</w:t>
      </w:r>
    </w:p>
    <w:p w14:paraId="0F9035EA" w14:textId="77777777" w:rsidR="008D792A" w:rsidRPr="004B7FAB" w:rsidRDefault="008D792A" w:rsidP="008D792A">
      <w:pPr>
        <w:rPr>
          <w:rFonts w:cstheme="minorHAnsi"/>
          <w:i/>
          <w:iCs/>
          <w:sz w:val="20"/>
          <w:szCs w:val="20"/>
        </w:rPr>
      </w:pPr>
      <w:r w:rsidRPr="004B7FAB">
        <w:rPr>
          <w:rFonts w:cstheme="minorHAnsi"/>
          <w:i/>
          <w:iCs/>
          <w:sz w:val="20"/>
          <w:szCs w:val="20"/>
        </w:rPr>
        <w:t xml:space="preserve">The survey continues with question 23. </w:t>
      </w:r>
    </w:p>
    <w:p w14:paraId="2A711658" w14:textId="77777777" w:rsidR="008D792A" w:rsidRPr="004B7FAB" w:rsidRDefault="008D792A" w:rsidP="008D792A">
      <w:pPr>
        <w:rPr>
          <w:rFonts w:cstheme="minorHAnsi"/>
          <w:sz w:val="20"/>
          <w:szCs w:val="20"/>
        </w:rPr>
      </w:pPr>
    </w:p>
    <w:p w14:paraId="4F72FA9F" w14:textId="77777777" w:rsidR="008D792A" w:rsidRPr="004B7FAB" w:rsidRDefault="008D792A" w:rsidP="008D792A">
      <w:pPr>
        <w:spacing w:after="0"/>
        <w:rPr>
          <w:rFonts w:cstheme="minorHAnsi"/>
          <w:sz w:val="20"/>
          <w:szCs w:val="20"/>
        </w:rPr>
      </w:pPr>
      <w:r w:rsidRPr="004B7FAB">
        <w:rPr>
          <w:rFonts w:cstheme="minorHAnsi"/>
          <w:sz w:val="20"/>
          <w:szCs w:val="20"/>
        </w:rPr>
        <w:t xml:space="preserve">22. Did you ever use a finger prick, or someone else on you? </w:t>
      </w:r>
    </w:p>
    <w:p w14:paraId="090578A3"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Yes</w:t>
      </w:r>
    </w:p>
    <w:p w14:paraId="31F1B4A5"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No</w:t>
      </w:r>
    </w:p>
    <w:p w14:paraId="20ABF6F5" w14:textId="77777777" w:rsidR="008D792A" w:rsidRPr="004B7FAB" w:rsidRDefault="008D792A" w:rsidP="008D792A">
      <w:pPr>
        <w:pBdr>
          <w:bottom w:val="single" w:sz="12" w:space="1" w:color="auto"/>
        </w:pBdr>
        <w:rPr>
          <w:rFonts w:cstheme="minorHAnsi"/>
          <w:sz w:val="20"/>
          <w:szCs w:val="20"/>
        </w:rPr>
      </w:pPr>
    </w:p>
    <w:p w14:paraId="002DE6C1" w14:textId="77777777" w:rsidR="008D792A" w:rsidRPr="004B7FAB" w:rsidRDefault="008D792A" w:rsidP="008D792A">
      <w:pPr>
        <w:rPr>
          <w:rFonts w:cstheme="minorHAnsi"/>
          <w:sz w:val="20"/>
          <w:szCs w:val="20"/>
        </w:rPr>
      </w:pPr>
    </w:p>
    <w:p w14:paraId="7BFA341B" w14:textId="77777777" w:rsidR="008D792A" w:rsidRPr="004B7FAB" w:rsidRDefault="008D792A" w:rsidP="008D792A">
      <w:pPr>
        <w:rPr>
          <w:rFonts w:cstheme="minorHAnsi"/>
          <w:sz w:val="20"/>
          <w:szCs w:val="20"/>
        </w:rPr>
      </w:pPr>
      <w:r w:rsidRPr="004B7FAB">
        <w:rPr>
          <w:rFonts w:cstheme="minorHAnsi"/>
          <w:sz w:val="20"/>
          <w:szCs w:val="20"/>
        </w:rPr>
        <w:t xml:space="preserve">23. A new blood-sampling system has been developed which makes it possible for patients to do the blood-sampling themselves at home. The package will be </w:t>
      </w:r>
      <w:proofErr w:type="gramStart"/>
      <w:r w:rsidRPr="004B7FAB">
        <w:rPr>
          <w:rFonts w:cstheme="minorHAnsi"/>
          <w:sz w:val="20"/>
          <w:szCs w:val="20"/>
        </w:rPr>
        <w:t>send</w:t>
      </w:r>
      <w:proofErr w:type="gramEnd"/>
      <w:r w:rsidRPr="004B7FAB">
        <w:rPr>
          <w:rFonts w:cstheme="minorHAnsi"/>
          <w:sz w:val="20"/>
          <w:szCs w:val="20"/>
        </w:rPr>
        <w:t xml:space="preserve"> via mail and contains the following items (see the figure):</w:t>
      </w:r>
    </w:p>
    <w:p w14:paraId="48ADE047" w14:textId="77777777" w:rsidR="008D792A" w:rsidRPr="004B7FAB" w:rsidRDefault="008D792A" w:rsidP="008D792A">
      <w:pPr>
        <w:pStyle w:val="ListParagraph"/>
        <w:numPr>
          <w:ilvl w:val="0"/>
          <w:numId w:val="28"/>
        </w:numPr>
        <w:spacing w:before="0"/>
        <w:jc w:val="left"/>
        <w:rPr>
          <w:rFonts w:cstheme="minorHAnsi"/>
          <w:sz w:val="20"/>
          <w:szCs w:val="20"/>
        </w:rPr>
      </w:pPr>
      <w:r w:rsidRPr="004B7FAB">
        <w:rPr>
          <w:rFonts w:cstheme="minorHAnsi"/>
          <w:sz w:val="20"/>
          <w:szCs w:val="20"/>
        </w:rPr>
        <w:t>A sterile cloth</w:t>
      </w:r>
    </w:p>
    <w:p w14:paraId="5181DE61" w14:textId="77777777" w:rsidR="008D792A" w:rsidRPr="004B7FAB" w:rsidRDefault="008D792A" w:rsidP="008D792A">
      <w:pPr>
        <w:pStyle w:val="ListParagraph"/>
        <w:numPr>
          <w:ilvl w:val="0"/>
          <w:numId w:val="28"/>
        </w:numPr>
        <w:spacing w:before="0"/>
        <w:jc w:val="left"/>
        <w:rPr>
          <w:rFonts w:cstheme="minorHAnsi"/>
          <w:sz w:val="20"/>
          <w:szCs w:val="20"/>
        </w:rPr>
      </w:pPr>
      <w:r w:rsidRPr="004B7FAB">
        <w:rPr>
          <w:rFonts w:cstheme="minorHAnsi"/>
          <w:sz w:val="20"/>
          <w:szCs w:val="20"/>
        </w:rPr>
        <w:t>A lancet to prick the finger</w:t>
      </w:r>
    </w:p>
    <w:p w14:paraId="7E3D203A" w14:textId="77777777" w:rsidR="008D792A" w:rsidRPr="004B7FAB" w:rsidRDefault="008D792A" w:rsidP="008D792A">
      <w:pPr>
        <w:pStyle w:val="ListParagraph"/>
        <w:numPr>
          <w:ilvl w:val="0"/>
          <w:numId w:val="28"/>
        </w:numPr>
        <w:spacing w:before="0"/>
        <w:jc w:val="left"/>
        <w:rPr>
          <w:rFonts w:cstheme="minorHAnsi"/>
          <w:sz w:val="20"/>
          <w:szCs w:val="20"/>
        </w:rPr>
      </w:pPr>
      <w:r w:rsidRPr="004B7FAB">
        <w:rPr>
          <w:rFonts w:cstheme="minorHAnsi"/>
          <w:sz w:val="20"/>
          <w:szCs w:val="20"/>
        </w:rPr>
        <w:t>Tube to collect the blood</w:t>
      </w:r>
    </w:p>
    <w:p w14:paraId="0A0A4DFB" w14:textId="77777777" w:rsidR="008D792A" w:rsidRPr="004B7FAB" w:rsidRDefault="008D792A" w:rsidP="008D792A">
      <w:pPr>
        <w:pStyle w:val="ListParagraph"/>
        <w:numPr>
          <w:ilvl w:val="0"/>
          <w:numId w:val="28"/>
        </w:numPr>
        <w:spacing w:before="0"/>
        <w:jc w:val="left"/>
        <w:rPr>
          <w:rFonts w:cstheme="minorHAnsi"/>
          <w:sz w:val="20"/>
          <w:szCs w:val="20"/>
        </w:rPr>
      </w:pPr>
      <w:r w:rsidRPr="004B7FAB">
        <w:rPr>
          <w:rFonts w:cstheme="minorHAnsi"/>
          <w:sz w:val="20"/>
          <w:szCs w:val="20"/>
        </w:rPr>
        <w:t xml:space="preserve">A band </w:t>
      </w:r>
      <w:proofErr w:type="gramStart"/>
      <w:r w:rsidRPr="004B7FAB">
        <w:rPr>
          <w:rFonts w:cstheme="minorHAnsi"/>
          <w:sz w:val="20"/>
          <w:szCs w:val="20"/>
        </w:rPr>
        <w:t>aid</w:t>
      </w:r>
      <w:proofErr w:type="gramEnd"/>
    </w:p>
    <w:p w14:paraId="485E41DE" w14:textId="77777777" w:rsidR="008D792A" w:rsidRPr="004B7FAB" w:rsidRDefault="008D792A" w:rsidP="008D792A">
      <w:pPr>
        <w:pStyle w:val="ListParagraph"/>
        <w:numPr>
          <w:ilvl w:val="0"/>
          <w:numId w:val="28"/>
        </w:numPr>
        <w:spacing w:before="0"/>
        <w:jc w:val="left"/>
        <w:rPr>
          <w:rFonts w:cstheme="minorHAnsi"/>
          <w:sz w:val="20"/>
          <w:szCs w:val="20"/>
        </w:rPr>
      </w:pPr>
      <w:r w:rsidRPr="004B7FAB">
        <w:rPr>
          <w:rFonts w:cstheme="minorHAnsi"/>
          <w:sz w:val="20"/>
          <w:szCs w:val="20"/>
        </w:rPr>
        <w:t>Shipping material</w:t>
      </w:r>
    </w:p>
    <w:p w14:paraId="6311B784" w14:textId="77777777" w:rsidR="008D792A" w:rsidRPr="004B7FAB" w:rsidRDefault="008D792A" w:rsidP="008D792A">
      <w:pPr>
        <w:ind w:left="360"/>
        <w:rPr>
          <w:rFonts w:cstheme="minorHAnsi"/>
          <w:sz w:val="20"/>
          <w:szCs w:val="20"/>
        </w:rPr>
      </w:pPr>
      <w:r w:rsidRPr="004B7FAB">
        <w:rPr>
          <w:rFonts w:cstheme="minorHAnsi"/>
          <w:sz w:val="20"/>
          <w:szCs w:val="20"/>
        </w:rPr>
        <w:t xml:space="preserve">The patient does the finger prick him-/herself, or someone nearby who is willing to help. After the prick, the blood can be collected in the tube. Approximately 5 blood drops are needed to fill the tube. Finally, the package can be </w:t>
      </w:r>
      <w:proofErr w:type="gramStart"/>
      <w:r w:rsidRPr="004B7FAB">
        <w:rPr>
          <w:rFonts w:cstheme="minorHAnsi"/>
          <w:sz w:val="20"/>
          <w:szCs w:val="20"/>
        </w:rPr>
        <w:t>send</w:t>
      </w:r>
      <w:proofErr w:type="gramEnd"/>
      <w:r w:rsidRPr="004B7FAB">
        <w:rPr>
          <w:rFonts w:cstheme="minorHAnsi"/>
          <w:sz w:val="20"/>
          <w:szCs w:val="20"/>
        </w:rPr>
        <w:t xml:space="preserve"> via mail. </w:t>
      </w:r>
    </w:p>
    <w:p w14:paraId="39BA22F0" w14:textId="77777777" w:rsidR="008D792A" w:rsidRPr="004B7FAB" w:rsidRDefault="008D792A" w:rsidP="008D792A">
      <w:pPr>
        <w:jc w:val="center"/>
        <w:rPr>
          <w:rFonts w:cstheme="minorHAnsi"/>
          <w:sz w:val="20"/>
          <w:szCs w:val="20"/>
        </w:rPr>
      </w:pPr>
      <w:r w:rsidRPr="004B7FAB">
        <w:rPr>
          <w:rFonts w:cstheme="minorHAnsi"/>
          <w:noProof/>
          <w:sz w:val="20"/>
          <w:szCs w:val="20"/>
        </w:rPr>
        <w:drawing>
          <wp:anchor distT="0" distB="0" distL="114300" distR="114300" simplePos="0" relativeHeight="251661312" behindDoc="0" locked="0" layoutInCell="1" allowOverlap="1" wp14:anchorId="534DD310" wp14:editId="6BA6E11B">
            <wp:simplePos x="0" y="0"/>
            <wp:positionH relativeFrom="column">
              <wp:posOffset>700405</wp:posOffset>
            </wp:positionH>
            <wp:positionV relativeFrom="paragraph">
              <wp:posOffset>5715</wp:posOffset>
            </wp:positionV>
            <wp:extent cx="4381500" cy="2271395"/>
            <wp:effectExtent l="0" t="0" r="0" b="0"/>
            <wp:wrapNone/>
            <wp:docPr id="37" name="Picture 3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picture containing graphical user interface&#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81500" cy="22713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DB1ED0" w14:textId="77777777" w:rsidR="008D792A" w:rsidRPr="004B7FAB" w:rsidRDefault="008D792A" w:rsidP="008D792A">
      <w:pPr>
        <w:rPr>
          <w:rFonts w:cstheme="minorHAnsi"/>
          <w:sz w:val="20"/>
          <w:szCs w:val="20"/>
        </w:rPr>
      </w:pPr>
    </w:p>
    <w:p w14:paraId="5539F24B" w14:textId="77777777" w:rsidR="008D792A" w:rsidRPr="004B7FAB" w:rsidRDefault="008D792A" w:rsidP="008D792A">
      <w:pPr>
        <w:rPr>
          <w:rFonts w:cstheme="minorHAnsi"/>
          <w:sz w:val="20"/>
          <w:szCs w:val="20"/>
        </w:rPr>
      </w:pPr>
    </w:p>
    <w:p w14:paraId="2B111432" w14:textId="77777777" w:rsidR="008D792A" w:rsidRDefault="008D792A" w:rsidP="008D792A">
      <w:pPr>
        <w:rPr>
          <w:rFonts w:cstheme="minorHAnsi"/>
          <w:sz w:val="20"/>
          <w:szCs w:val="20"/>
        </w:rPr>
      </w:pPr>
    </w:p>
    <w:p w14:paraId="494079B0" w14:textId="77777777" w:rsidR="008D792A" w:rsidRDefault="008D792A" w:rsidP="008D792A">
      <w:pPr>
        <w:rPr>
          <w:rFonts w:cstheme="minorHAnsi"/>
          <w:sz w:val="20"/>
          <w:szCs w:val="20"/>
        </w:rPr>
      </w:pPr>
    </w:p>
    <w:p w14:paraId="49891F44" w14:textId="77777777" w:rsidR="008D792A" w:rsidRDefault="008D792A" w:rsidP="008D792A">
      <w:pPr>
        <w:rPr>
          <w:rFonts w:cstheme="minorHAnsi"/>
          <w:sz w:val="20"/>
          <w:szCs w:val="20"/>
        </w:rPr>
      </w:pPr>
    </w:p>
    <w:p w14:paraId="2C8154BD" w14:textId="77777777" w:rsidR="008D792A" w:rsidRDefault="008D792A" w:rsidP="008D792A">
      <w:pPr>
        <w:rPr>
          <w:rFonts w:cstheme="minorHAnsi"/>
          <w:sz w:val="20"/>
          <w:szCs w:val="20"/>
        </w:rPr>
      </w:pPr>
    </w:p>
    <w:p w14:paraId="789C92C0" w14:textId="77777777" w:rsidR="008D792A" w:rsidRDefault="008D792A" w:rsidP="008D792A">
      <w:pPr>
        <w:rPr>
          <w:rFonts w:cstheme="minorHAnsi"/>
          <w:sz w:val="20"/>
          <w:szCs w:val="20"/>
        </w:rPr>
      </w:pPr>
    </w:p>
    <w:p w14:paraId="29B6C384" w14:textId="77777777" w:rsidR="008D792A" w:rsidRDefault="008D792A" w:rsidP="008D792A">
      <w:pPr>
        <w:rPr>
          <w:rFonts w:cstheme="minorHAnsi"/>
          <w:sz w:val="20"/>
          <w:szCs w:val="20"/>
        </w:rPr>
      </w:pPr>
    </w:p>
    <w:p w14:paraId="63776ADB" w14:textId="77777777" w:rsidR="008D792A" w:rsidRPr="004B7FAB" w:rsidRDefault="008D792A" w:rsidP="008D792A">
      <w:pPr>
        <w:spacing w:after="0"/>
        <w:rPr>
          <w:rFonts w:cstheme="minorHAnsi"/>
          <w:sz w:val="20"/>
          <w:szCs w:val="20"/>
        </w:rPr>
      </w:pPr>
      <w:r w:rsidRPr="004B7FAB">
        <w:rPr>
          <w:rFonts w:cstheme="minorHAnsi"/>
          <w:sz w:val="20"/>
          <w:szCs w:val="20"/>
        </w:rPr>
        <w:t>What do you think when you are able to do the blood-sampling at home with a finger prick?</w:t>
      </w:r>
    </w:p>
    <w:p w14:paraId="774B2D78"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Great</w:t>
      </w:r>
    </w:p>
    <w:p w14:paraId="1A1C539A"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Good</w:t>
      </w:r>
    </w:p>
    <w:p w14:paraId="4BBFE9ED"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Average</w:t>
      </w:r>
    </w:p>
    <w:p w14:paraId="1C7DFEAB"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Not good</w:t>
      </w:r>
    </w:p>
    <w:p w14:paraId="289FAA3C"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Terrible</w:t>
      </w:r>
    </w:p>
    <w:p w14:paraId="1052778C" w14:textId="77777777" w:rsidR="008D792A" w:rsidRPr="004B7FAB" w:rsidRDefault="008D792A" w:rsidP="008D792A">
      <w:pPr>
        <w:rPr>
          <w:rFonts w:cstheme="minorHAnsi"/>
          <w:i/>
          <w:iCs/>
          <w:sz w:val="20"/>
          <w:szCs w:val="20"/>
        </w:rPr>
      </w:pPr>
      <w:r w:rsidRPr="004B7FAB">
        <w:rPr>
          <w:rFonts w:cstheme="minorHAnsi"/>
          <w:i/>
          <w:iCs/>
          <w:sz w:val="20"/>
          <w:szCs w:val="20"/>
        </w:rPr>
        <w:t xml:space="preserve">In case “Great” or “Good” was chosen, the survey continues with question 24. In case “Not good” or “Terrible” was chosen, the survey continues with question 25. In case “Average” was chosen, the survey continues with question 26. </w:t>
      </w:r>
    </w:p>
    <w:p w14:paraId="46C0EEBB" w14:textId="77777777" w:rsidR="008D792A" w:rsidRPr="004B7FAB" w:rsidRDefault="008D792A" w:rsidP="008D792A">
      <w:pPr>
        <w:rPr>
          <w:rFonts w:cstheme="minorHAnsi"/>
          <w:sz w:val="20"/>
          <w:szCs w:val="20"/>
        </w:rPr>
      </w:pPr>
    </w:p>
    <w:p w14:paraId="7293509A" w14:textId="77777777" w:rsidR="008D792A" w:rsidRPr="004B7FAB" w:rsidRDefault="008D792A" w:rsidP="008D792A">
      <w:pPr>
        <w:spacing w:after="0"/>
        <w:rPr>
          <w:rFonts w:cstheme="minorHAnsi"/>
          <w:sz w:val="20"/>
          <w:szCs w:val="20"/>
        </w:rPr>
      </w:pPr>
      <w:r w:rsidRPr="004B7FAB">
        <w:rPr>
          <w:rFonts w:cstheme="minorHAnsi"/>
          <w:sz w:val="20"/>
          <w:szCs w:val="20"/>
        </w:rPr>
        <w:t>24. For what reasons are you interested in blood-sampling at home with a finger prick? (Multiple answers possible)</w:t>
      </w:r>
    </w:p>
    <w:p w14:paraId="18880787"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can do it myself</w:t>
      </w:r>
    </w:p>
    <w:p w14:paraId="359588F4"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t is easier to schedule</w:t>
      </w:r>
    </w:p>
    <w:p w14:paraId="44B3DA59"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t takes less time</w:t>
      </w:r>
    </w:p>
    <w:p w14:paraId="42CC5CC7"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don’t have to travel back and forth</w:t>
      </w:r>
    </w:p>
    <w:p w14:paraId="35100CF8"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Different, namely:</w:t>
      </w:r>
    </w:p>
    <w:p w14:paraId="43CE554B" w14:textId="77777777" w:rsidR="008D792A" w:rsidRPr="004B7FAB" w:rsidRDefault="008D792A" w:rsidP="008D792A">
      <w:pPr>
        <w:pStyle w:val="ListParagraph"/>
        <w:rPr>
          <w:rFonts w:cstheme="minorHAnsi"/>
          <w:sz w:val="20"/>
          <w:szCs w:val="20"/>
        </w:rPr>
      </w:pPr>
      <w:r w:rsidRPr="004B7FAB">
        <w:rPr>
          <w:rFonts w:cstheme="minorHAnsi"/>
          <w:sz w:val="20"/>
          <w:szCs w:val="20"/>
        </w:rPr>
        <w:t>___________________</w:t>
      </w:r>
    </w:p>
    <w:p w14:paraId="5DAAF7DC" w14:textId="77777777" w:rsidR="008D792A" w:rsidRPr="004B7FAB" w:rsidRDefault="008D792A" w:rsidP="008D792A">
      <w:pPr>
        <w:rPr>
          <w:rFonts w:cstheme="minorHAnsi"/>
          <w:i/>
          <w:iCs/>
          <w:sz w:val="20"/>
          <w:szCs w:val="20"/>
        </w:rPr>
      </w:pPr>
      <w:r w:rsidRPr="004B7FAB">
        <w:rPr>
          <w:rFonts w:cstheme="minorHAnsi"/>
          <w:i/>
          <w:iCs/>
          <w:sz w:val="20"/>
          <w:szCs w:val="20"/>
        </w:rPr>
        <w:t xml:space="preserve">Survey continues with question 26. </w:t>
      </w:r>
    </w:p>
    <w:p w14:paraId="02F3960E" w14:textId="77777777" w:rsidR="008D792A" w:rsidRPr="004B7FAB" w:rsidRDefault="008D792A" w:rsidP="008D792A">
      <w:pPr>
        <w:rPr>
          <w:rFonts w:cstheme="minorHAnsi"/>
          <w:sz w:val="20"/>
          <w:szCs w:val="20"/>
        </w:rPr>
      </w:pPr>
    </w:p>
    <w:p w14:paraId="55D05679" w14:textId="77777777" w:rsidR="008D792A" w:rsidRPr="004B7FAB" w:rsidRDefault="008D792A" w:rsidP="008D792A">
      <w:pPr>
        <w:spacing w:after="0"/>
        <w:rPr>
          <w:rFonts w:cstheme="minorHAnsi"/>
          <w:sz w:val="20"/>
          <w:szCs w:val="20"/>
        </w:rPr>
      </w:pPr>
      <w:r w:rsidRPr="004B7FAB">
        <w:rPr>
          <w:rFonts w:cstheme="minorHAnsi"/>
          <w:sz w:val="20"/>
          <w:szCs w:val="20"/>
        </w:rPr>
        <w:t>25. For what reasons are you not interested in blood-sampling at home with a finger prick? (Multiple answers possible)</w:t>
      </w:r>
    </w:p>
    <w:p w14:paraId="3492536D"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think it is a hassle to do it myself</w:t>
      </w:r>
    </w:p>
    <w:p w14:paraId="6C97438D"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am afraid to prick myself</w:t>
      </w:r>
    </w:p>
    <w:p w14:paraId="020778F4"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I see it as a trip to go to the hospital, the service phlebotomy center or the GP’s office for phlebotomy</w:t>
      </w:r>
    </w:p>
    <w:p w14:paraId="73B7DE83" w14:textId="77777777" w:rsidR="008D792A" w:rsidRPr="004B7FAB" w:rsidRDefault="008D792A" w:rsidP="008D792A">
      <w:pPr>
        <w:pStyle w:val="ListParagraph"/>
        <w:numPr>
          <w:ilvl w:val="0"/>
          <w:numId w:val="26"/>
        </w:numPr>
        <w:spacing w:before="0"/>
        <w:jc w:val="left"/>
        <w:rPr>
          <w:rFonts w:cstheme="minorHAnsi"/>
          <w:sz w:val="20"/>
          <w:szCs w:val="20"/>
        </w:rPr>
      </w:pPr>
      <w:r w:rsidRPr="004B7FAB">
        <w:rPr>
          <w:rFonts w:cstheme="minorHAnsi"/>
          <w:sz w:val="20"/>
          <w:szCs w:val="20"/>
        </w:rPr>
        <w:t>Different, namely:</w:t>
      </w:r>
    </w:p>
    <w:p w14:paraId="6FE0386E" w14:textId="77777777" w:rsidR="008D792A" w:rsidRPr="004B7FAB" w:rsidRDefault="008D792A" w:rsidP="008D792A">
      <w:pPr>
        <w:pStyle w:val="ListParagraph"/>
        <w:rPr>
          <w:rFonts w:cstheme="minorHAnsi"/>
          <w:sz w:val="20"/>
          <w:szCs w:val="20"/>
        </w:rPr>
      </w:pPr>
      <w:r w:rsidRPr="004B7FAB">
        <w:rPr>
          <w:rFonts w:cstheme="minorHAnsi"/>
          <w:sz w:val="20"/>
          <w:szCs w:val="20"/>
        </w:rPr>
        <w:t>___________________</w:t>
      </w:r>
    </w:p>
    <w:p w14:paraId="07E1DA03" w14:textId="77777777" w:rsidR="008D792A" w:rsidRPr="004B7FAB" w:rsidRDefault="008D792A" w:rsidP="008D792A">
      <w:pPr>
        <w:rPr>
          <w:rFonts w:cstheme="minorHAnsi"/>
          <w:sz w:val="20"/>
          <w:szCs w:val="20"/>
        </w:rPr>
      </w:pPr>
    </w:p>
    <w:p w14:paraId="7E7556EA" w14:textId="77777777" w:rsidR="008D792A" w:rsidRPr="004B7FAB" w:rsidRDefault="008D792A" w:rsidP="008D792A">
      <w:pPr>
        <w:spacing w:after="0"/>
        <w:rPr>
          <w:rFonts w:cstheme="minorHAnsi"/>
          <w:sz w:val="20"/>
          <w:szCs w:val="20"/>
        </w:rPr>
      </w:pPr>
      <w:r w:rsidRPr="004B7FAB">
        <w:rPr>
          <w:rFonts w:cstheme="minorHAnsi"/>
          <w:sz w:val="20"/>
          <w:szCs w:val="20"/>
        </w:rPr>
        <w:t xml:space="preserve">26. What do you think is important for a blood-sampling system usable at home? 5 Stars indicate that you think it’s extremely important, 1 star indicates that you think it’s not important. </w:t>
      </w:r>
    </w:p>
    <w:tbl>
      <w:tblPr>
        <w:tblStyle w:val="PlainTable5"/>
        <w:tblW w:w="0" w:type="auto"/>
        <w:tblLook w:val="04A0" w:firstRow="1" w:lastRow="0" w:firstColumn="1" w:lastColumn="0" w:noHBand="0" w:noVBand="1"/>
      </w:tblPr>
      <w:tblGrid>
        <w:gridCol w:w="5954"/>
        <w:gridCol w:w="3108"/>
      </w:tblGrid>
      <w:tr w:rsidR="008D792A" w:rsidRPr="004B7FAB" w14:paraId="7E9D5A0B" w14:textId="77777777" w:rsidTr="002E429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954" w:type="dxa"/>
            <w:tcBorders>
              <w:bottom w:val="none" w:sz="0" w:space="0" w:color="auto"/>
            </w:tcBorders>
          </w:tcPr>
          <w:p w14:paraId="76944731" w14:textId="77777777" w:rsidR="008D792A" w:rsidRPr="004B7FAB" w:rsidRDefault="008D792A" w:rsidP="002E4291">
            <w:pPr>
              <w:rPr>
                <w:rFonts w:asciiTheme="minorHAnsi" w:hAnsiTheme="minorHAnsi" w:cstheme="minorHAnsi"/>
                <w:sz w:val="20"/>
                <w:szCs w:val="20"/>
              </w:rPr>
            </w:pPr>
          </w:p>
        </w:tc>
        <w:tc>
          <w:tcPr>
            <w:tcW w:w="3108" w:type="dxa"/>
            <w:tcBorders>
              <w:bottom w:val="none" w:sz="0" w:space="0" w:color="auto"/>
            </w:tcBorders>
          </w:tcPr>
          <w:p w14:paraId="317C0A21" w14:textId="77777777" w:rsidR="008D792A" w:rsidRPr="004B7FAB" w:rsidRDefault="008D792A" w:rsidP="002E429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8D792A" w:rsidRPr="004B7FAB" w14:paraId="5C1D0B06"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759451D4"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It must be easy to use</w:t>
            </w:r>
          </w:p>
        </w:tc>
        <w:tc>
          <w:tcPr>
            <w:tcW w:w="3108" w:type="dxa"/>
            <w:shd w:val="clear" w:color="auto" w:fill="auto"/>
          </w:tcPr>
          <w:p w14:paraId="56141957" w14:textId="77777777" w:rsidR="008D792A" w:rsidRPr="004B7FAB" w:rsidRDefault="008D792A" w:rsidP="002E429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7C16AFE8" wp14:editId="0D675517">
                  <wp:extent cx="247650" cy="238125"/>
                  <wp:effectExtent l="0" t="0" r="0" b="0"/>
                  <wp:docPr id="2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503805EE" wp14:editId="10486C9B">
                  <wp:extent cx="247650" cy="238125"/>
                  <wp:effectExtent l="0" t="0" r="0" b="0"/>
                  <wp:docPr id="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457B346D" wp14:editId="22970354">
                  <wp:extent cx="247650" cy="238125"/>
                  <wp:effectExtent l="0" t="0" r="0" b="0"/>
                  <wp:docPr id="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16677D2B" wp14:editId="1B399152">
                  <wp:extent cx="247650" cy="238125"/>
                  <wp:effectExtent l="0" t="0" r="0" b="0"/>
                  <wp:docPr id="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0A88C132" wp14:editId="3B685CCD">
                  <wp:extent cx="247650" cy="238125"/>
                  <wp:effectExtent l="0" t="0" r="0" b="0"/>
                  <wp:docPr id="3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14BAD81E" w14:textId="77777777" w:rsidTr="002E4291">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613CDF03"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It must be quick</w:t>
            </w:r>
          </w:p>
        </w:tc>
        <w:tc>
          <w:tcPr>
            <w:tcW w:w="3108" w:type="dxa"/>
            <w:shd w:val="clear" w:color="auto" w:fill="auto"/>
          </w:tcPr>
          <w:p w14:paraId="77445D43" w14:textId="77777777" w:rsidR="008D792A" w:rsidRPr="004B7FAB" w:rsidRDefault="008D792A" w:rsidP="002E429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2DBD02CF" wp14:editId="47218CFA">
                  <wp:extent cx="247650" cy="238125"/>
                  <wp:effectExtent l="0" t="0" r="0" b="0"/>
                  <wp:docPr id="46"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6D2A1B20" wp14:editId="035F7F55">
                  <wp:extent cx="247650" cy="238125"/>
                  <wp:effectExtent l="0" t="0" r="0" b="0"/>
                  <wp:docPr id="4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01A49827" wp14:editId="226DD375">
                  <wp:extent cx="247650" cy="238125"/>
                  <wp:effectExtent l="0" t="0" r="0" b="0"/>
                  <wp:docPr id="4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6A55E753" wp14:editId="7C984CDA">
                  <wp:extent cx="247650" cy="238125"/>
                  <wp:effectExtent l="0" t="0" r="0" b="0"/>
                  <wp:docPr id="4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79C94CB7" wp14:editId="3A90FCB2">
                  <wp:extent cx="247650" cy="238125"/>
                  <wp:effectExtent l="0" t="0" r="0" b="0"/>
                  <wp:docPr id="50"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5BD811AF"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5F01A547"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It must be less painful than venous sampling</w:t>
            </w:r>
          </w:p>
        </w:tc>
        <w:tc>
          <w:tcPr>
            <w:tcW w:w="3108" w:type="dxa"/>
            <w:shd w:val="clear" w:color="auto" w:fill="auto"/>
          </w:tcPr>
          <w:p w14:paraId="5D2E7F57" w14:textId="77777777" w:rsidR="008D792A" w:rsidRPr="004B7FAB" w:rsidRDefault="008D792A" w:rsidP="002E429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673B0803" wp14:editId="5EAF42A4">
                  <wp:extent cx="247650" cy="238125"/>
                  <wp:effectExtent l="0" t="0" r="0" b="0"/>
                  <wp:docPr id="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049C6878" wp14:editId="7F6083BB">
                  <wp:extent cx="247650" cy="238125"/>
                  <wp:effectExtent l="0" t="0" r="0" b="0"/>
                  <wp:docPr id="3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34AA895B" wp14:editId="0D643B9B">
                  <wp:extent cx="247650" cy="238125"/>
                  <wp:effectExtent l="0" t="0" r="0" b="0"/>
                  <wp:docPr id="1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594F7117" wp14:editId="57B259A5">
                  <wp:extent cx="247650" cy="238125"/>
                  <wp:effectExtent l="0" t="0" r="0" b="0"/>
                  <wp:docPr id="40"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7025E40F" wp14:editId="78AAFA79">
                  <wp:extent cx="247650" cy="238125"/>
                  <wp:effectExtent l="0" t="0" r="0" b="0"/>
                  <wp:docPr id="56"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7D1B6A3D" w14:textId="77777777" w:rsidTr="002E4291">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0B2B41B1"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lastRenderedPageBreak/>
              <w:t>The system must be safe and trustworthy</w:t>
            </w:r>
          </w:p>
        </w:tc>
        <w:tc>
          <w:tcPr>
            <w:tcW w:w="3108" w:type="dxa"/>
            <w:shd w:val="clear" w:color="auto" w:fill="auto"/>
          </w:tcPr>
          <w:p w14:paraId="1583D1FC" w14:textId="77777777" w:rsidR="008D792A" w:rsidRPr="004B7FAB" w:rsidRDefault="008D792A" w:rsidP="002E429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5257EADE" wp14:editId="11DA2AAE">
                  <wp:extent cx="247650" cy="238125"/>
                  <wp:effectExtent l="0" t="0" r="0" b="0"/>
                  <wp:docPr id="5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79A41B7E" wp14:editId="27BF9926">
                  <wp:extent cx="247650" cy="238125"/>
                  <wp:effectExtent l="0" t="0" r="0" b="0"/>
                  <wp:docPr id="1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7C6321B0" wp14:editId="021069CF">
                  <wp:extent cx="247650" cy="238125"/>
                  <wp:effectExtent l="0" t="0" r="0" b="0"/>
                  <wp:docPr id="5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4AB7C9E5" wp14:editId="07C929AB">
                  <wp:extent cx="247650" cy="238125"/>
                  <wp:effectExtent l="0" t="0" r="0" b="0"/>
                  <wp:docPr id="1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4B503693" wp14:editId="5F4A7ABE">
                  <wp:extent cx="247650" cy="238125"/>
                  <wp:effectExtent l="0" t="0" r="0" b="0"/>
                  <wp:docPr id="1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788DC06A"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1FC7A11F"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The system must be usable anywhere</w:t>
            </w:r>
          </w:p>
        </w:tc>
        <w:tc>
          <w:tcPr>
            <w:tcW w:w="3108" w:type="dxa"/>
            <w:shd w:val="clear" w:color="auto" w:fill="auto"/>
          </w:tcPr>
          <w:p w14:paraId="487CD896" w14:textId="77777777" w:rsidR="008D792A" w:rsidRPr="004B7FAB" w:rsidRDefault="008D792A" w:rsidP="002E429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4753C6F4" wp14:editId="7404691C">
                  <wp:extent cx="247650" cy="238125"/>
                  <wp:effectExtent l="0" t="0" r="0" b="0"/>
                  <wp:docPr id="1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68415BA5" wp14:editId="2E65A82D">
                  <wp:extent cx="247650" cy="238125"/>
                  <wp:effectExtent l="0" t="0" r="0" b="0"/>
                  <wp:docPr id="5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0CF19B05" wp14:editId="2BD4CC09">
                  <wp:extent cx="247650" cy="238125"/>
                  <wp:effectExtent l="0" t="0" r="0" b="0"/>
                  <wp:docPr id="2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1DA4381C" wp14:editId="40093E8C">
                  <wp:extent cx="247650" cy="238125"/>
                  <wp:effectExtent l="0" t="0" r="0" b="0"/>
                  <wp:docPr id="2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3DB1596D" wp14:editId="57C078E6">
                  <wp:extent cx="247650" cy="238125"/>
                  <wp:effectExtent l="0" t="0" r="0" b="0"/>
                  <wp:docPr id="2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5240B0F7" w14:textId="77777777" w:rsidTr="002E4291">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711B9F1C"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It must contain clear instructions</w:t>
            </w:r>
          </w:p>
        </w:tc>
        <w:tc>
          <w:tcPr>
            <w:tcW w:w="3108" w:type="dxa"/>
            <w:shd w:val="clear" w:color="auto" w:fill="auto"/>
          </w:tcPr>
          <w:p w14:paraId="4BB3F812" w14:textId="77777777" w:rsidR="008D792A" w:rsidRPr="004B7FAB" w:rsidRDefault="008D792A" w:rsidP="002E429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0DEAE247" wp14:editId="06F785A7">
                  <wp:extent cx="247650" cy="238125"/>
                  <wp:effectExtent l="0" t="0" r="0" b="0"/>
                  <wp:docPr id="26"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60CF128F" wp14:editId="0307EF50">
                  <wp:extent cx="247650" cy="238125"/>
                  <wp:effectExtent l="0" t="0" r="0" b="0"/>
                  <wp:docPr id="27"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62749119" wp14:editId="2CEF5F67">
                  <wp:extent cx="247650" cy="238125"/>
                  <wp:effectExtent l="0" t="0" r="0" b="0"/>
                  <wp:docPr id="28"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762BAB6F" wp14:editId="045CCA4C">
                  <wp:extent cx="247650" cy="238125"/>
                  <wp:effectExtent l="0" t="0" r="0" b="0"/>
                  <wp:docPr id="29"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76C97A95" wp14:editId="2A709014">
                  <wp:extent cx="247650" cy="238125"/>
                  <wp:effectExtent l="0" t="0" r="0" b="0"/>
                  <wp:docPr id="30"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23E3DB90"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16D1D930"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It must be easy to send to the laboratory</w:t>
            </w:r>
          </w:p>
        </w:tc>
        <w:tc>
          <w:tcPr>
            <w:tcW w:w="3108" w:type="dxa"/>
            <w:shd w:val="clear" w:color="auto" w:fill="auto"/>
          </w:tcPr>
          <w:p w14:paraId="0B85B7AB" w14:textId="77777777" w:rsidR="008D792A" w:rsidRPr="004B7FAB" w:rsidRDefault="008D792A" w:rsidP="002E429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3B54231C" wp14:editId="25D3CCD4">
                  <wp:extent cx="247650" cy="238125"/>
                  <wp:effectExtent l="0" t="0" r="0" b="0"/>
                  <wp:docPr id="3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4965AAD2" wp14:editId="5C5710E8">
                  <wp:extent cx="247650" cy="238125"/>
                  <wp:effectExtent l="0" t="0" r="0" b="0"/>
                  <wp:docPr id="3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13306D39" wp14:editId="43DAEE7C">
                  <wp:extent cx="247650" cy="238125"/>
                  <wp:effectExtent l="0" t="0" r="0" b="0"/>
                  <wp:docPr id="3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40FBEF87" wp14:editId="1C20D7C6">
                  <wp:extent cx="247650" cy="238125"/>
                  <wp:effectExtent l="0" t="0" r="0" b="0"/>
                  <wp:docPr id="3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33029694" wp14:editId="055788D5">
                  <wp:extent cx="247650" cy="238125"/>
                  <wp:effectExtent l="0" t="0" r="0" b="0"/>
                  <wp:docPr id="3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31B4FFD1" w14:textId="77777777" w:rsidTr="002E4291">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776ADEE1"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The lancet must be adjustable in height</w:t>
            </w:r>
          </w:p>
        </w:tc>
        <w:tc>
          <w:tcPr>
            <w:tcW w:w="3108" w:type="dxa"/>
            <w:shd w:val="clear" w:color="auto" w:fill="auto"/>
          </w:tcPr>
          <w:p w14:paraId="59F54716" w14:textId="77777777" w:rsidR="008D792A" w:rsidRPr="004B7FAB" w:rsidRDefault="008D792A" w:rsidP="002E429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0A28F76C" wp14:editId="60A8ABDF">
                  <wp:extent cx="247650" cy="238125"/>
                  <wp:effectExtent l="0" t="0" r="0" b="0"/>
                  <wp:docPr id="5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41D66859" wp14:editId="596DEC1B">
                  <wp:extent cx="247650" cy="238125"/>
                  <wp:effectExtent l="0" t="0" r="0" b="0"/>
                  <wp:docPr id="5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6907B67A" wp14:editId="67F04B06">
                  <wp:extent cx="247650" cy="238125"/>
                  <wp:effectExtent l="0" t="0" r="0" b="0"/>
                  <wp:docPr id="5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087B03D1" wp14:editId="724E2C35">
                  <wp:extent cx="247650" cy="238125"/>
                  <wp:effectExtent l="0" t="0" r="0" b="0"/>
                  <wp:docPr id="5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3C02F1CD" wp14:editId="58032BC0">
                  <wp:extent cx="247650" cy="238125"/>
                  <wp:effectExtent l="0" t="0" r="0" b="0"/>
                  <wp:docPr id="5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r w:rsidR="008D792A" w:rsidRPr="004B7FAB" w14:paraId="3A0A0050" w14:textId="77777777" w:rsidTr="002E42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right w:val="none" w:sz="0" w:space="0" w:color="auto"/>
            </w:tcBorders>
          </w:tcPr>
          <w:p w14:paraId="07C6D330" w14:textId="77777777" w:rsidR="008D792A" w:rsidRPr="004B7FAB" w:rsidRDefault="008D792A" w:rsidP="002E4291">
            <w:pPr>
              <w:spacing w:line="360" w:lineRule="auto"/>
              <w:rPr>
                <w:rFonts w:asciiTheme="minorHAnsi" w:hAnsiTheme="minorHAnsi" w:cstheme="minorHAnsi"/>
                <w:i w:val="0"/>
                <w:iCs w:val="0"/>
                <w:sz w:val="20"/>
                <w:szCs w:val="20"/>
              </w:rPr>
            </w:pPr>
            <w:r w:rsidRPr="004B7FAB">
              <w:rPr>
                <w:rFonts w:asciiTheme="minorHAnsi" w:hAnsiTheme="minorHAnsi" w:cstheme="minorHAnsi"/>
                <w:i w:val="0"/>
                <w:iCs w:val="0"/>
                <w:sz w:val="20"/>
                <w:szCs w:val="20"/>
              </w:rPr>
              <w:t>Only a small amount of blood is required</w:t>
            </w:r>
          </w:p>
        </w:tc>
        <w:tc>
          <w:tcPr>
            <w:tcW w:w="3108" w:type="dxa"/>
            <w:shd w:val="clear" w:color="auto" w:fill="auto"/>
          </w:tcPr>
          <w:p w14:paraId="71A09F3E" w14:textId="77777777" w:rsidR="008D792A" w:rsidRPr="004B7FAB" w:rsidRDefault="008D792A" w:rsidP="002E429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B7FAB">
              <w:rPr>
                <w:rFonts w:cstheme="minorHAnsi"/>
                <w:noProof/>
                <w:sz w:val="20"/>
                <w:szCs w:val="20"/>
              </w:rPr>
              <w:drawing>
                <wp:inline distT="0" distB="0" distL="0" distR="0" wp14:anchorId="0CB23C45" wp14:editId="2CBEDC8A">
                  <wp:extent cx="247650" cy="238125"/>
                  <wp:effectExtent l="0" t="0" r="0" b="0"/>
                  <wp:docPr id="41"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311F59D3" wp14:editId="1AC5B644">
                  <wp:extent cx="247650" cy="238125"/>
                  <wp:effectExtent l="0" t="0" r="0" b="0"/>
                  <wp:docPr id="42"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2DEE148A" wp14:editId="2196B0B3">
                  <wp:extent cx="247650" cy="238125"/>
                  <wp:effectExtent l="0" t="0" r="0" b="0"/>
                  <wp:docPr id="43"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2D059034" wp14:editId="4979F82D">
                  <wp:extent cx="247650" cy="238125"/>
                  <wp:effectExtent l="0" t="0" r="0" b="0"/>
                  <wp:docPr id="44"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r w:rsidRPr="004B7FAB">
              <w:rPr>
                <w:rFonts w:cstheme="minorHAnsi"/>
                <w:noProof/>
                <w:sz w:val="20"/>
                <w:szCs w:val="20"/>
              </w:rPr>
              <w:drawing>
                <wp:inline distT="0" distB="0" distL="0" distR="0" wp14:anchorId="6732B5A8" wp14:editId="1F6FC9AC">
                  <wp:extent cx="247650" cy="238125"/>
                  <wp:effectExtent l="0" t="0" r="0" b="0"/>
                  <wp:docPr id="45" name="WordS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tar.png"/>
                          <pic:cNvPicPr/>
                        </pic:nvPicPr>
                        <pic:blipFill>
                          <a:blip r:embed="rId14"/>
                          <a:stretch>
                            <a:fillRect/>
                          </a:stretch>
                        </pic:blipFill>
                        <pic:spPr>
                          <a:xfrm>
                            <a:off x="0" y="0"/>
                            <a:ext cx="247650" cy="238125"/>
                          </a:xfrm>
                          <a:prstGeom prst="rect">
                            <a:avLst/>
                          </a:prstGeom>
                        </pic:spPr>
                      </pic:pic>
                    </a:graphicData>
                  </a:graphic>
                </wp:inline>
              </w:drawing>
            </w:r>
          </w:p>
        </w:tc>
      </w:tr>
    </w:tbl>
    <w:p w14:paraId="2CBAE165" w14:textId="77777777" w:rsidR="008D792A" w:rsidRPr="004B7FAB" w:rsidRDefault="008D792A" w:rsidP="008D792A">
      <w:pPr>
        <w:rPr>
          <w:rFonts w:cstheme="minorHAnsi"/>
          <w:sz w:val="20"/>
          <w:szCs w:val="20"/>
        </w:rPr>
      </w:pPr>
    </w:p>
    <w:p w14:paraId="18659B7D" w14:textId="77777777" w:rsidR="008D792A" w:rsidRPr="004B7FAB" w:rsidRDefault="008D792A" w:rsidP="008D792A">
      <w:pPr>
        <w:spacing w:after="0"/>
        <w:rPr>
          <w:rFonts w:cstheme="minorHAnsi"/>
          <w:sz w:val="20"/>
          <w:szCs w:val="20"/>
        </w:rPr>
      </w:pPr>
      <w:r w:rsidRPr="004B7FAB">
        <w:rPr>
          <w:rFonts w:cstheme="minorHAnsi"/>
          <w:sz w:val="20"/>
          <w:szCs w:val="20"/>
        </w:rPr>
        <w:t xml:space="preserve">27. A blood collection tube needs approximately 5 blood </w:t>
      </w:r>
      <w:proofErr w:type="gramStart"/>
      <w:r w:rsidRPr="004B7FAB">
        <w:rPr>
          <w:rFonts w:cstheme="minorHAnsi"/>
          <w:sz w:val="20"/>
          <w:szCs w:val="20"/>
        </w:rPr>
        <w:t>drops,</w:t>
      </w:r>
      <w:proofErr w:type="gramEnd"/>
      <w:r w:rsidRPr="004B7FAB">
        <w:rPr>
          <w:rFonts w:cstheme="minorHAnsi"/>
          <w:sz w:val="20"/>
          <w:szCs w:val="20"/>
        </w:rPr>
        <w:t xml:space="preserve"> do you think that is a lot?</w:t>
      </w:r>
    </w:p>
    <w:p w14:paraId="0D0ABBF1" w14:textId="77777777" w:rsidR="008D792A" w:rsidRPr="004B7FAB" w:rsidRDefault="008D792A" w:rsidP="008D792A">
      <w:pPr>
        <w:pStyle w:val="ListParagraph"/>
        <w:numPr>
          <w:ilvl w:val="0"/>
          <w:numId w:val="29"/>
        </w:numPr>
        <w:spacing w:before="0"/>
        <w:jc w:val="left"/>
        <w:rPr>
          <w:rFonts w:cstheme="minorHAnsi"/>
          <w:sz w:val="20"/>
          <w:szCs w:val="20"/>
        </w:rPr>
      </w:pPr>
      <w:r w:rsidRPr="004B7FAB">
        <w:rPr>
          <w:rFonts w:cstheme="minorHAnsi"/>
          <w:sz w:val="20"/>
          <w:szCs w:val="20"/>
        </w:rPr>
        <w:t>No, that’s fine</w:t>
      </w:r>
    </w:p>
    <w:p w14:paraId="6FD8C27F" w14:textId="77777777" w:rsidR="008D792A" w:rsidRPr="004B7FAB" w:rsidRDefault="008D792A" w:rsidP="008D792A">
      <w:pPr>
        <w:pStyle w:val="ListParagraph"/>
        <w:numPr>
          <w:ilvl w:val="0"/>
          <w:numId w:val="29"/>
        </w:numPr>
        <w:spacing w:before="0"/>
        <w:jc w:val="left"/>
        <w:rPr>
          <w:rFonts w:cstheme="minorHAnsi"/>
          <w:sz w:val="20"/>
          <w:szCs w:val="20"/>
        </w:rPr>
      </w:pPr>
      <w:r w:rsidRPr="004B7FAB">
        <w:rPr>
          <w:rFonts w:cstheme="minorHAnsi"/>
          <w:sz w:val="20"/>
          <w:szCs w:val="20"/>
        </w:rPr>
        <w:t>Yes, I think that is a lot but it’s still doable</w:t>
      </w:r>
    </w:p>
    <w:p w14:paraId="69AA79F2" w14:textId="77777777" w:rsidR="008D792A" w:rsidRPr="00B8397D" w:rsidRDefault="008D792A" w:rsidP="008D792A">
      <w:pPr>
        <w:pStyle w:val="ListParagraph"/>
        <w:numPr>
          <w:ilvl w:val="0"/>
          <w:numId w:val="29"/>
        </w:numPr>
        <w:spacing w:before="0"/>
        <w:jc w:val="left"/>
        <w:rPr>
          <w:rFonts w:cstheme="minorHAnsi"/>
          <w:sz w:val="20"/>
          <w:szCs w:val="20"/>
        </w:rPr>
      </w:pPr>
      <w:r w:rsidRPr="004B7FAB">
        <w:rPr>
          <w:rFonts w:cstheme="minorHAnsi"/>
          <w:sz w:val="20"/>
          <w:szCs w:val="20"/>
        </w:rPr>
        <w:t>Yes, that seems hard to me</w:t>
      </w:r>
    </w:p>
    <w:p w14:paraId="4C1523D6" w14:textId="77777777" w:rsidR="008D792A" w:rsidRPr="004B7FAB" w:rsidRDefault="008D792A" w:rsidP="008D792A">
      <w:pPr>
        <w:spacing w:after="0"/>
        <w:rPr>
          <w:rFonts w:cstheme="minorHAnsi"/>
          <w:sz w:val="20"/>
          <w:szCs w:val="20"/>
        </w:rPr>
      </w:pPr>
      <w:r w:rsidRPr="004B7FAB">
        <w:rPr>
          <w:rFonts w:cstheme="minorHAnsi"/>
          <w:sz w:val="20"/>
          <w:szCs w:val="20"/>
        </w:rPr>
        <w:t xml:space="preserve">28. How much are you willing to spend on an additional contribution to be able to do the blood-sampling at home? The costs mentioned are per phlebotomy appointment. </w:t>
      </w:r>
    </w:p>
    <w:p w14:paraId="620CAA4C" w14:textId="77777777" w:rsidR="008D792A" w:rsidRPr="004B7FAB" w:rsidRDefault="008D792A" w:rsidP="008D792A">
      <w:pPr>
        <w:pStyle w:val="ListParagraph"/>
        <w:numPr>
          <w:ilvl w:val="0"/>
          <w:numId w:val="29"/>
        </w:numPr>
        <w:spacing w:before="0"/>
        <w:jc w:val="left"/>
        <w:rPr>
          <w:rFonts w:cstheme="minorHAnsi"/>
          <w:sz w:val="20"/>
          <w:szCs w:val="20"/>
        </w:rPr>
      </w:pPr>
      <w:r w:rsidRPr="004B7FAB">
        <w:rPr>
          <w:rFonts w:cstheme="minorHAnsi"/>
          <w:sz w:val="20"/>
          <w:szCs w:val="20"/>
        </w:rPr>
        <w:t>Nothing</w:t>
      </w:r>
    </w:p>
    <w:p w14:paraId="1AEE127C"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t>€5,00</w:t>
      </w:r>
    </w:p>
    <w:p w14:paraId="3A47CF9A"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t>€10,00</w:t>
      </w:r>
    </w:p>
    <w:p w14:paraId="6FF41565"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t>€20,00</w:t>
      </w:r>
    </w:p>
    <w:p w14:paraId="01E5A45A"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t>€30,00</w:t>
      </w:r>
    </w:p>
    <w:p w14:paraId="61DED075"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t>I am willing to pay more than €30,00</w:t>
      </w:r>
    </w:p>
    <w:p w14:paraId="3BF00873" w14:textId="77777777" w:rsidR="008D792A" w:rsidRPr="004B7FAB" w:rsidRDefault="008D792A" w:rsidP="008D792A">
      <w:pPr>
        <w:rPr>
          <w:rStyle w:val="st"/>
          <w:rFonts w:cstheme="minorHAnsi"/>
          <w:i/>
          <w:iCs/>
          <w:sz w:val="20"/>
          <w:szCs w:val="20"/>
        </w:rPr>
      </w:pPr>
      <w:r w:rsidRPr="004B7FAB">
        <w:rPr>
          <w:rStyle w:val="st"/>
          <w:rFonts w:cstheme="minorHAnsi"/>
          <w:i/>
          <w:iCs/>
          <w:sz w:val="20"/>
          <w:szCs w:val="20"/>
        </w:rPr>
        <w:t xml:space="preserve">In case “I am willing to pay more than €30,00” was chosen, the survey continues with question 29, otherwise question 29 was skipped. </w:t>
      </w:r>
    </w:p>
    <w:p w14:paraId="0280FC7F" w14:textId="77777777" w:rsidR="008D792A" w:rsidRPr="004B7FAB" w:rsidRDefault="008D792A" w:rsidP="008D792A">
      <w:pPr>
        <w:rPr>
          <w:rStyle w:val="st"/>
          <w:rFonts w:cstheme="minorHAnsi"/>
          <w:sz w:val="20"/>
          <w:szCs w:val="20"/>
        </w:rPr>
      </w:pPr>
    </w:p>
    <w:p w14:paraId="29634A03" w14:textId="77777777" w:rsidR="008D792A" w:rsidRPr="004B7FAB" w:rsidRDefault="008D792A" w:rsidP="008D792A">
      <w:pPr>
        <w:spacing w:after="0"/>
        <w:rPr>
          <w:rStyle w:val="st"/>
          <w:rFonts w:cstheme="minorHAnsi"/>
          <w:sz w:val="20"/>
          <w:szCs w:val="20"/>
        </w:rPr>
      </w:pPr>
      <w:r w:rsidRPr="004B7FAB">
        <w:rPr>
          <w:rStyle w:val="st"/>
          <w:rFonts w:cstheme="minorHAnsi"/>
          <w:sz w:val="20"/>
          <w:szCs w:val="20"/>
        </w:rPr>
        <w:t>29. You indicated that you are willing to pay more than €30,00 on an additional contribution to be able to do the blood-sampling at home. How much are you willing to pay?</w:t>
      </w:r>
    </w:p>
    <w:p w14:paraId="611B1F92" w14:textId="77777777" w:rsidR="008D792A" w:rsidRPr="004B7FAB" w:rsidRDefault="008D792A" w:rsidP="008D792A">
      <w:pPr>
        <w:rPr>
          <w:rStyle w:val="st"/>
          <w:rFonts w:cstheme="minorHAnsi"/>
          <w:sz w:val="20"/>
          <w:szCs w:val="20"/>
        </w:rPr>
      </w:pPr>
      <w:r w:rsidRPr="004B7FAB">
        <w:rPr>
          <w:rFonts w:cstheme="minorHAnsi"/>
          <w:sz w:val="20"/>
          <w:szCs w:val="20"/>
        </w:rPr>
        <w:t>___________________</w:t>
      </w:r>
    </w:p>
    <w:p w14:paraId="689703A5" w14:textId="77777777" w:rsidR="008D792A" w:rsidRDefault="008D792A" w:rsidP="008D792A">
      <w:pPr>
        <w:rPr>
          <w:rStyle w:val="st"/>
          <w:rFonts w:cstheme="minorHAnsi"/>
          <w:sz w:val="20"/>
          <w:szCs w:val="20"/>
        </w:rPr>
      </w:pPr>
    </w:p>
    <w:p w14:paraId="0473C875" w14:textId="77777777" w:rsidR="008D792A" w:rsidRPr="004B7FAB" w:rsidRDefault="008D792A" w:rsidP="008D792A">
      <w:pPr>
        <w:rPr>
          <w:rStyle w:val="st"/>
          <w:rFonts w:cstheme="minorHAnsi"/>
          <w:sz w:val="20"/>
          <w:szCs w:val="20"/>
        </w:rPr>
      </w:pPr>
      <w:r w:rsidRPr="004B7FAB">
        <w:rPr>
          <w:rStyle w:val="st"/>
          <w:rFonts w:cstheme="minorHAnsi"/>
          <w:sz w:val="20"/>
          <w:szCs w:val="20"/>
        </w:rPr>
        <w:t>30. Are you willing to use this system, assuming that the costs are not higher than the additional contribution you are willing to pay? For example: If you have answered with €5,</w:t>
      </w:r>
      <w:proofErr w:type="gramStart"/>
      <w:r w:rsidRPr="004B7FAB">
        <w:rPr>
          <w:rStyle w:val="st"/>
          <w:rFonts w:cstheme="minorHAnsi"/>
          <w:sz w:val="20"/>
          <w:szCs w:val="20"/>
        </w:rPr>
        <w:t>00 ;</w:t>
      </w:r>
      <w:proofErr w:type="gramEnd"/>
      <w:r w:rsidRPr="004B7FAB">
        <w:rPr>
          <w:rStyle w:val="st"/>
          <w:rFonts w:cstheme="minorHAnsi"/>
          <w:sz w:val="20"/>
          <w:szCs w:val="20"/>
        </w:rPr>
        <w:t xml:space="preserve"> the costs of the system will not be higher than €5,00. </w:t>
      </w:r>
    </w:p>
    <w:p w14:paraId="68DDD91D"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t>Yes</w:t>
      </w:r>
    </w:p>
    <w:p w14:paraId="21DF189C"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t>No</w:t>
      </w:r>
    </w:p>
    <w:p w14:paraId="06BFE1CE" w14:textId="77777777" w:rsidR="008D792A" w:rsidRPr="004B7FAB" w:rsidRDefault="008D792A" w:rsidP="008D792A">
      <w:pPr>
        <w:rPr>
          <w:rStyle w:val="st"/>
          <w:rFonts w:cstheme="minorHAnsi"/>
          <w:i/>
          <w:iCs/>
          <w:sz w:val="20"/>
          <w:szCs w:val="20"/>
        </w:rPr>
      </w:pPr>
      <w:r w:rsidRPr="004B7FAB">
        <w:rPr>
          <w:rStyle w:val="st"/>
          <w:rFonts w:cstheme="minorHAnsi"/>
          <w:i/>
          <w:iCs/>
          <w:sz w:val="20"/>
          <w:szCs w:val="20"/>
        </w:rPr>
        <w:t xml:space="preserve">In case “No” was chosen, the survey continues with question 32. </w:t>
      </w:r>
    </w:p>
    <w:p w14:paraId="0A465A1B" w14:textId="77777777" w:rsidR="008D792A" w:rsidRPr="004B7FAB" w:rsidRDefault="008D792A" w:rsidP="008D792A">
      <w:pPr>
        <w:rPr>
          <w:rStyle w:val="st"/>
          <w:rFonts w:cstheme="minorHAnsi"/>
          <w:sz w:val="20"/>
          <w:szCs w:val="20"/>
        </w:rPr>
      </w:pPr>
    </w:p>
    <w:p w14:paraId="47FB6F1C" w14:textId="77777777" w:rsidR="008D792A" w:rsidRPr="004B7FAB" w:rsidRDefault="008D792A" w:rsidP="008D792A">
      <w:pPr>
        <w:spacing w:after="0"/>
        <w:rPr>
          <w:rStyle w:val="st"/>
          <w:rFonts w:cstheme="minorHAnsi"/>
          <w:sz w:val="20"/>
          <w:szCs w:val="20"/>
        </w:rPr>
      </w:pPr>
      <w:r w:rsidRPr="004B7FAB">
        <w:rPr>
          <w:rStyle w:val="st"/>
          <w:rFonts w:cstheme="minorHAnsi"/>
          <w:sz w:val="20"/>
          <w:szCs w:val="20"/>
        </w:rPr>
        <w:t>31. How often do you want to use this system?</w:t>
      </w:r>
    </w:p>
    <w:p w14:paraId="13E272F2" w14:textId="77777777" w:rsidR="008D792A" w:rsidRPr="004B7FAB" w:rsidRDefault="008D792A" w:rsidP="008D792A">
      <w:pPr>
        <w:pStyle w:val="ListParagraph"/>
        <w:numPr>
          <w:ilvl w:val="0"/>
          <w:numId w:val="29"/>
        </w:numPr>
        <w:spacing w:before="0"/>
        <w:jc w:val="left"/>
        <w:rPr>
          <w:rStyle w:val="st"/>
          <w:rFonts w:cstheme="minorHAnsi"/>
          <w:sz w:val="20"/>
          <w:szCs w:val="20"/>
        </w:rPr>
      </w:pPr>
      <w:r w:rsidRPr="004B7FAB">
        <w:rPr>
          <w:rStyle w:val="st"/>
          <w:rFonts w:cstheme="minorHAnsi"/>
          <w:sz w:val="20"/>
          <w:szCs w:val="20"/>
        </w:rPr>
        <w:lastRenderedPageBreak/>
        <w:t>For all blood tests I do on a yearly basis to monitor my chronic disease</w:t>
      </w:r>
    </w:p>
    <w:p w14:paraId="7160655C" w14:textId="77777777" w:rsidR="008D792A" w:rsidRPr="004B7FAB" w:rsidRDefault="008D792A" w:rsidP="008D792A">
      <w:pPr>
        <w:pStyle w:val="ListParagraph"/>
        <w:numPr>
          <w:ilvl w:val="0"/>
          <w:numId w:val="29"/>
        </w:numPr>
        <w:spacing w:before="0"/>
        <w:jc w:val="left"/>
        <w:rPr>
          <w:rFonts w:cstheme="minorHAnsi"/>
          <w:sz w:val="20"/>
          <w:szCs w:val="20"/>
        </w:rPr>
      </w:pPr>
      <w:r w:rsidRPr="004B7FAB">
        <w:rPr>
          <w:rFonts w:cstheme="minorHAnsi"/>
          <w:sz w:val="20"/>
          <w:szCs w:val="20"/>
        </w:rPr>
        <w:t xml:space="preserve">For a part of the blood </w:t>
      </w:r>
      <w:proofErr w:type="gramStart"/>
      <w:r w:rsidRPr="004B7FAB">
        <w:rPr>
          <w:rFonts w:cstheme="minorHAnsi"/>
          <w:sz w:val="20"/>
          <w:szCs w:val="20"/>
        </w:rPr>
        <w:t>tests</w:t>
      </w:r>
      <w:proofErr w:type="gramEnd"/>
      <w:r w:rsidRPr="004B7FAB">
        <w:rPr>
          <w:rFonts w:cstheme="minorHAnsi"/>
          <w:sz w:val="20"/>
          <w:szCs w:val="20"/>
        </w:rPr>
        <w:t xml:space="preserve"> I do </w:t>
      </w:r>
      <w:r w:rsidRPr="004B7FAB">
        <w:rPr>
          <w:rStyle w:val="st"/>
          <w:rFonts w:cstheme="minorHAnsi"/>
          <w:sz w:val="20"/>
          <w:szCs w:val="20"/>
        </w:rPr>
        <w:t>on a yearly basis to monitor my chronic disease, amount:</w:t>
      </w:r>
    </w:p>
    <w:p w14:paraId="1A1D6426" w14:textId="77777777" w:rsidR="008D792A" w:rsidRPr="004B7FAB" w:rsidRDefault="008D792A" w:rsidP="008D792A">
      <w:pPr>
        <w:ind w:firstLine="720"/>
        <w:rPr>
          <w:rFonts w:cstheme="minorHAnsi"/>
          <w:sz w:val="20"/>
          <w:szCs w:val="20"/>
        </w:rPr>
      </w:pPr>
      <w:r w:rsidRPr="004B7FAB">
        <w:rPr>
          <w:rFonts w:cstheme="minorHAnsi"/>
          <w:sz w:val="20"/>
          <w:szCs w:val="20"/>
        </w:rPr>
        <w:t>___________________</w:t>
      </w:r>
    </w:p>
    <w:p w14:paraId="7497C4AB" w14:textId="77777777" w:rsidR="008D792A" w:rsidRPr="004B7FAB" w:rsidRDefault="008D792A" w:rsidP="008D792A">
      <w:pPr>
        <w:pStyle w:val="ListParagraph"/>
        <w:rPr>
          <w:rFonts w:cstheme="minorHAnsi"/>
          <w:sz w:val="20"/>
          <w:szCs w:val="20"/>
        </w:rPr>
      </w:pPr>
    </w:p>
    <w:p w14:paraId="7D60BD2B" w14:textId="77777777" w:rsidR="008D792A" w:rsidRPr="004B7FAB" w:rsidRDefault="008D792A" w:rsidP="008D792A">
      <w:pPr>
        <w:spacing w:after="0"/>
        <w:rPr>
          <w:rFonts w:cstheme="minorHAnsi"/>
          <w:sz w:val="20"/>
          <w:szCs w:val="20"/>
        </w:rPr>
      </w:pPr>
      <w:r w:rsidRPr="004B7FAB">
        <w:rPr>
          <w:rFonts w:cstheme="minorHAnsi"/>
          <w:sz w:val="20"/>
          <w:szCs w:val="20"/>
        </w:rPr>
        <w:t>32. Do you have any remarks?</w:t>
      </w:r>
    </w:p>
    <w:p w14:paraId="03460DF1" w14:textId="77777777" w:rsidR="008D792A" w:rsidRPr="004B7FAB" w:rsidRDefault="008D792A" w:rsidP="008D792A">
      <w:pPr>
        <w:rPr>
          <w:rFonts w:cstheme="minorHAnsi"/>
          <w:sz w:val="20"/>
          <w:szCs w:val="20"/>
        </w:rPr>
      </w:pPr>
      <w:r w:rsidRPr="004B7FAB">
        <w:rPr>
          <w:rFonts w:cstheme="minorHAnsi"/>
          <w:sz w:val="20"/>
          <w:szCs w:val="20"/>
        </w:rPr>
        <w:t>______________________________________________________________________________________________________________________________________________________________________________________________________________________________</w:t>
      </w:r>
      <w:r>
        <w:rPr>
          <w:rFonts w:cstheme="minorHAnsi"/>
          <w:sz w:val="20"/>
          <w:szCs w:val="20"/>
        </w:rPr>
        <w:t>___________________________________________________</w:t>
      </w:r>
    </w:p>
    <w:p w14:paraId="319178A5" w14:textId="77777777" w:rsidR="008D792A" w:rsidRPr="004B7FAB" w:rsidRDefault="008D792A" w:rsidP="008D792A">
      <w:pPr>
        <w:pBdr>
          <w:bottom w:val="single" w:sz="12" w:space="1" w:color="auto"/>
        </w:pBdr>
        <w:rPr>
          <w:rFonts w:cstheme="minorHAnsi"/>
          <w:sz w:val="20"/>
          <w:szCs w:val="20"/>
        </w:rPr>
      </w:pPr>
    </w:p>
    <w:p w14:paraId="34CE1E39" w14:textId="77777777" w:rsidR="008D792A" w:rsidRPr="004B7FAB" w:rsidRDefault="008D792A" w:rsidP="008D792A">
      <w:pPr>
        <w:pBdr>
          <w:bottom w:val="single" w:sz="12" w:space="1" w:color="auto"/>
        </w:pBdr>
        <w:rPr>
          <w:rFonts w:cstheme="minorHAnsi"/>
          <w:sz w:val="20"/>
          <w:szCs w:val="20"/>
        </w:rPr>
      </w:pPr>
    </w:p>
    <w:p w14:paraId="626A37BD" w14:textId="77777777" w:rsidR="008D792A" w:rsidRPr="004B7FAB" w:rsidRDefault="008D792A" w:rsidP="008D792A">
      <w:pPr>
        <w:rPr>
          <w:rFonts w:cstheme="minorHAnsi"/>
          <w:sz w:val="20"/>
          <w:szCs w:val="20"/>
        </w:rPr>
      </w:pPr>
    </w:p>
    <w:p w14:paraId="1FE92EFF" w14:textId="77777777" w:rsidR="008D792A" w:rsidRPr="004B7FAB" w:rsidRDefault="008D792A" w:rsidP="008D792A">
      <w:pPr>
        <w:rPr>
          <w:rFonts w:cstheme="minorHAnsi"/>
          <w:sz w:val="20"/>
          <w:szCs w:val="20"/>
        </w:rPr>
      </w:pPr>
    </w:p>
    <w:p w14:paraId="6B90E10A" w14:textId="58D77892" w:rsidR="00A31FC8" w:rsidRDefault="008D792A" w:rsidP="001B7262">
      <w:pPr>
        <w:rPr>
          <w:rFonts w:eastAsiaTheme="majorEastAsia" w:cstheme="majorBidi"/>
          <w:color w:val="000000" w:themeColor="text1"/>
          <w:sz w:val="36"/>
          <w:szCs w:val="32"/>
          <w:lang w:val="en-GB"/>
        </w:rPr>
      </w:pPr>
      <w:r w:rsidRPr="004B7FAB">
        <w:rPr>
          <w:rFonts w:cstheme="minorHAnsi"/>
          <w:sz w:val="20"/>
          <w:szCs w:val="20"/>
        </w:rPr>
        <w:t>Thank you for your participation, your answers have been recorded.</w:t>
      </w:r>
    </w:p>
    <w:sectPr w:rsidR="00A31FC8" w:rsidSect="008F69D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B3312" w14:textId="77777777" w:rsidR="001317F9" w:rsidRDefault="001317F9" w:rsidP="002D0694">
      <w:pPr>
        <w:spacing w:after="0" w:line="240" w:lineRule="auto"/>
      </w:pPr>
      <w:r>
        <w:separator/>
      </w:r>
    </w:p>
  </w:endnote>
  <w:endnote w:type="continuationSeparator" w:id="0">
    <w:p w14:paraId="6D5EA00F" w14:textId="77777777" w:rsidR="001317F9" w:rsidRDefault="001317F9" w:rsidP="002D0694">
      <w:pPr>
        <w:spacing w:after="0" w:line="240" w:lineRule="auto"/>
      </w:pPr>
      <w:r>
        <w:continuationSeparator/>
      </w:r>
    </w:p>
  </w:endnote>
  <w:endnote w:type="continuationNotice" w:id="1">
    <w:p w14:paraId="4BF73820" w14:textId="77777777" w:rsidR="001317F9" w:rsidRDefault="001317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E07AA" w14:textId="77777777" w:rsidR="001317F9" w:rsidRDefault="001317F9" w:rsidP="002D0694">
      <w:pPr>
        <w:spacing w:after="0" w:line="240" w:lineRule="auto"/>
      </w:pPr>
      <w:r>
        <w:separator/>
      </w:r>
    </w:p>
  </w:footnote>
  <w:footnote w:type="continuationSeparator" w:id="0">
    <w:p w14:paraId="3E5D3EEB" w14:textId="77777777" w:rsidR="001317F9" w:rsidRDefault="001317F9" w:rsidP="002D0694">
      <w:pPr>
        <w:spacing w:after="0" w:line="240" w:lineRule="auto"/>
      </w:pPr>
      <w:r>
        <w:continuationSeparator/>
      </w:r>
    </w:p>
  </w:footnote>
  <w:footnote w:type="continuationNotice" w:id="1">
    <w:p w14:paraId="2C777687" w14:textId="77777777" w:rsidR="001317F9" w:rsidRDefault="001317F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91203"/>
    <w:multiLevelType w:val="hybridMultilevel"/>
    <w:tmpl w:val="518CD0BC"/>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3852B2"/>
    <w:multiLevelType w:val="hybridMultilevel"/>
    <w:tmpl w:val="6B88CD2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9872A42"/>
    <w:multiLevelType w:val="hybridMultilevel"/>
    <w:tmpl w:val="72884022"/>
    <w:lvl w:ilvl="0" w:tplc="95FED35E">
      <w:start w:val="2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EC45E4"/>
    <w:multiLevelType w:val="multilevel"/>
    <w:tmpl w:val="5BB487F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4" w15:restartNumberingAfterBreak="0">
    <w:nsid w:val="0B7E1852"/>
    <w:multiLevelType w:val="multilevel"/>
    <w:tmpl w:val="0BDA22BC"/>
    <w:lvl w:ilvl="0">
      <w:start w:val="1"/>
      <w:numFmt w:val="decimal"/>
      <w:lvlText w:val="%1."/>
      <w:lvlJc w:val="left"/>
      <w:pPr>
        <w:ind w:left="357" w:hanging="360"/>
      </w:pPr>
      <w:rPr>
        <w:rFonts w:hint="default"/>
      </w:rPr>
    </w:lvl>
    <w:lvl w:ilvl="1">
      <w:start w:val="1"/>
      <w:numFmt w:val="decimal"/>
      <w:lvlText w:val="%1.%2."/>
      <w:lvlJc w:val="left"/>
      <w:pPr>
        <w:ind w:left="789" w:hanging="432"/>
      </w:pPr>
      <w:rPr>
        <w:rFonts w:hint="default"/>
      </w:rPr>
    </w:lvl>
    <w:lvl w:ilvl="2">
      <w:start w:val="1"/>
      <w:numFmt w:val="decimal"/>
      <w:lvlText w:val="%1.%2.%3."/>
      <w:lvlJc w:val="left"/>
      <w:pPr>
        <w:ind w:left="1221" w:hanging="504"/>
      </w:pPr>
      <w:rPr>
        <w:rFonts w:hint="default"/>
      </w:rPr>
    </w:lvl>
    <w:lvl w:ilvl="3">
      <w:start w:val="1"/>
      <w:numFmt w:val="decimal"/>
      <w:lvlText w:val="%1.%2.%3.%4."/>
      <w:lvlJc w:val="left"/>
      <w:pPr>
        <w:ind w:left="1725" w:hanging="648"/>
      </w:pPr>
      <w:rPr>
        <w:rFonts w:hint="default"/>
      </w:rPr>
    </w:lvl>
    <w:lvl w:ilvl="4">
      <w:start w:val="1"/>
      <w:numFmt w:val="decimal"/>
      <w:lvlText w:val="%1.%2.%3.%4.%5."/>
      <w:lvlJc w:val="left"/>
      <w:pPr>
        <w:ind w:left="2229" w:hanging="792"/>
      </w:pPr>
      <w:rPr>
        <w:rFonts w:hint="default"/>
      </w:rPr>
    </w:lvl>
    <w:lvl w:ilvl="5">
      <w:start w:val="1"/>
      <w:numFmt w:val="decimal"/>
      <w:lvlText w:val="%1.%2.%3.%4.%5.%6."/>
      <w:lvlJc w:val="left"/>
      <w:pPr>
        <w:ind w:left="2733" w:hanging="936"/>
      </w:pPr>
      <w:rPr>
        <w:rFonts w:hint="default"/>
      </w:rPr>
    </w:lvl>
    <w:lvl w:ilvl="6">
      <w:start w:val="1"/>
      <w:numFmt w:val="decimal"/>
      <w:lvlText w:val="%1.%2.%3.%4.%5.%6.%7."/>
      <w:lvlJc w:val="left"/>
      <w:pPr>
        <w:ind w:left="3237" w:hanging="1080"/>
      </w:pPr>
      <w:rPr>
        <w:rFonts w:hint="default"/>
      </w:rPr>
    </w:lvl>
    <w:lvl w:ilvl="7">
      <w:start w:val="1"/>
      <w:numFmt w:val="decimal"/>
      <w:lvlText w:val="%1.%2.%3.%4.%5.%6.%7.%8."/>
      <w:lvlJc w:val="left"/>
      <w:pPr>
        <w:ind w:left="3741" w:hanging="1224"/>
      </w:pPr>
      <w:rPr>
        <w:rFonts w:hint="default"/>
      </w:rPr>
    </w:lvl>
    <w:lvl w:ilvl="8">
      <w:start w:val="1"/>
      <w:numFmt w:val="decimal"/>
      <w:lvlText w:val="%1.%2.%3.%4.%5.%6.%7.%8.%9."/>
      <w:lvlJc w:val="left"/>
      <w:pPr>
        <w:ind w:left="4317" w:hanging="1440"/>
      </w:pPr>
      <w:rPr>
        <w:rFonts w:hint="default"/>
      </w:rPr>
    </w:lvl>
  </w:abstractNum>
  <w:abstractNum w:abstractNumId="5" w15:restartNumberingAfterBreak="0">
    <w:nsid w:val="0FC3565D"/>
    <w:multiLevelType w:val="hybridMultilevel"/>
    <w:tmpl w:val="E09C480A"/>
    <w:lvl w:ilvl="0" w:tplc="0098FEC2">
      <w:start w:val="2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A257C0"/>
    <w:multiLevelType w:val="hybridMultilevel"/>
    <w:tmpl w:val="58565F72"/>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4D39B0"/>
    <w:multiLevelType w:val="multilevel"/>
    <w:tmpl w:val="0BDA22BC"/>
    <w:lvl w:ilvl="0">
      <w:start w:val="1"/>
      <w:numFmt w:val="decimal"/>
      <w:lvlText w:val="%1."/>
      <w:lvlJc w:val="left"/>
      <w:pPr>
        <w:ind w:left="357" w:hanging="360"/>
      </w:pPr>
      <w:rPr>
        <w:rFonts w:hint="default"/>
      </w:rPr>
    </w:lvl>
    <w:lvl w:ilvl="1">
      <w:start w:val="1"/>
      <w:numFmt w:val="decimal"/>
      <w:lvlText w:val="%1.%2."/>
      <w:lvlJc w:val="left"/>
      <w:pPr>
        <w:ind w:left="789" w:hanging="432"/>
      </w:pPr>
      <w:rPr>
        <w:rFonts w:hint="default"/>
      </w:rPr>
    </w:lvl>
    <w:lvl w:ilvl="2">
      <w:start w:val="1"/>
      <w:numFmt w:val="decimal"/>
      <w:lvlText w:val="%1.%2.%3."/>
      <w:lvlJc w:val="left"/>
      <w:pPr>
        <w:ind w:left="1221" w:hanging="504"/>
      </w:pPr>
      <w:rPr>
        <w:rFonts w:hint="default"/>
      </w:rPr>
    </w:lvl>
    <w:lvl w:ilvl="3">
      <w:start w:val="1"/>
      <w:numFmt w:val="decimal"/>
      <w:lvlText w:val="%1.%2.%3.%4."/>
      <w:lvlJc w:val="left"/>
      <w:pPr>
        <w:ind w:left="1725" w:hanging="648"/>
      </w:pPr>
      <w:rPr>
        <w:rFonts w:hint="default"/>
      </w:rPr>
    </w:lvl>
    <w:lvl w:ilvl="4">
      <w:start w:val="1"/>
      <w:numFmt w:val="decimal"/>
      <w:lvlText w:val="%1.%2.%3.%4.%5."/>
      <w:lvlJc w:val="left"/>
      <w:pPr>
        <w:ind w:left="2229" w:hanging="792"/>
      </w:pPr>
      <w:rPr>
        <w:rFonts w:hint="default"/>
      </w:rPr>
    </w:lvl>
    <w:lvl w:ilvl="5">
      <w:start w:val="1"/>
      <w:numFmt w:val="decimal"/>
      <w:lvlText w:val="%1.%2.%3.%4.%5.%6."/>
      <w:lvlJc w:val="left"/>
      <w:pPr>
        <w:ind w:left="2733" w:hanging="936"/>
      </w:pPr>
      <w:rPr>
        <w:rFonts w:hint="default"/>
      </w:rPr>
    </w:lvl>
    <w:lvl w:ilvl="6">
      <w:start w:val="1"/>
      <w:numFmt w:val="decimal"/>
      <w:lvlText w:val="%1.%2.%3.%4.%5.%6.%7."/>
      <w:lvlJc w:val="left"/>
      <w:pPr>
        <w:ind w:left="3237" w:hanging="1080"/>
      </w:pPr>
      <w:rPr>
        <w:rFonts w:hint="default"/>
      </w:rPr>
    </w:lvl>
    <w:lvl w:ilvl="7">
      <w:start w:val="1"/>
      <w:numFmt w:val="decimal"/>
      <w:lvlText w:val="%1.%2.%3.%4.%5.%6.%7.%8."/>
      <w:lvlJc w:val="left"/>
      <w:pPr>
        <w:ind w:left="3741" w:hanging="1224"/>
      </w:pPr>
      <w:rPr>
        <w:rFonts w:hint="default"/>
      </w:rPr>
    </w:lvl>
    <w:lvl w:ilvl="8">
      <w:start w:val="1"/>
      <w:numFmt w:val="decimal"/>
      <w:lvlText w:val="%1.%2.%3.%4.%5.%6.%7.%8.%9."/>
      <w:lvlJc w:val="left"/>
      <w:pPr>
        <w:ind w:left="4317" w:hanging="1440"/>
      </w:pPr>
      <w:rPr>
        <w:rFonts w:hint="default"/>
      </w:rPr>
    </w:lvl>
  </w:abstractNum>
  <w:abstractNum w:abstractNumId="8" w15:restartNumberingAfterBreak="0">
    <w:nsid w:val="182A271A"/>
    <w:multiLevelType w:val="hybridMultilevel"/>
    <w:tmpl w:val="AB4640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37537F"/>
    <w:multiLevelType w:val="hybridMultilevel"/>
    <w:tmpl w:val="DE82AF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11191B"/>
    <w:multiLevelType w:val="hybridMultilevel"/>
    <w:tmpl w:val="07F6D5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4D5750"/>
    <w:multiLevelType w:val="hybridMultilevel"/>
    <w:tmpl w:val="D1FE87A8"/>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CD0D1A"/>
    <w:multiLevelType w:val="multilevel"/>
    <w:tmpl w:val="0BDA22BC"/>
    <w:lvl w:ilvl="0">
      <w:start w:val="1"/>
      <w:numFmt w:val="decimal"/>
      <w:lvlText w:val="%1."/>
      <w:lvlJc w:val="left"/>
      <w:pPr>
        <w:ind w:left="357" w:hanging="360"/>
      </w:pPr>
      <w:rPr>
        <w:rFonts w:hint="default"/>
      </w:rPr>
    </w:lvl>
    <w:lvl w:ilvl="1">
      <w:start w:val="1"/>
      <w:numFmt w:val="decimal"/>
      <w:lvlText w:val="%1.%2."/>
      <w:lvlJc w:val="left"/>
      <w:pPr>
        <w:ind w:left="789" w:hanging="432"/>
      </w:pPr>
      <w:rPr>
        <w:rFonts w:hint="default"/>
      </w:rPr>
    </w:lvl>
    <w:lvl w:ilvl="2">
      <w:start w:val="1"/>
      <w:numFmt w:val="decimal"/>
      <w:lvlText w:val="%1.%2.%3."/>
      <w:lvlJc w:val="left"/>
      <w:pPr>
        <w:ind w:left="1221" w:hanging="504"/>
      </w:pPr>
      <w:rPr>
        <w:rFonts w:hint="default"/>
      </w:rPr>
    </w:lvl>
    <w:lvl w:ilvl="3">
      <w:start w:val="1"/>
      <w:numFmt w:val="decimal"/>
      <w:lvlText w:val="%1.%2.%3.%4."/>
      <w:lvlJc w:val="left"/>
      <w:pPr>
        <w:ind w:left="1725" w:hanging="648"/>
      </w:pPr>
      <w:rPr>
        <w:rFonts w:hint="default"/>
      </w:rPr>
    </w:lvl>
    <w:lvl w:ilvl="4">
      <w:start w:val="1"/>
      <w:numFmt w:val="decimal"/>
      <w:lvlText w:val="%1.%2.%3.%4.%5."/>
      <w:lvlJc w:val="left"/>
      <w:pPr>
        <w:ind w:left="2229" w:hanging="792"/>
      </w:pPr>
      <w:rPr>
        <w:rFonts w:hint="default"/>
      </w:rPr>
    </w:lvl>
    <w:lvl w:ilvl="5">
      <w:start w:val="1"/>
      <w:numFmt w:val="decimal"/>
      <w:lvlText w:val="%1.%2.%3.%4.%5.%6."/>
      <w:lvlJc w:val="left"/>
      <w:pPr>
        <w:ind w:left="2733" w:hanging="936"/>
      </w:pPr>
      <w:rPr>
        <w:rFonts w:hint="default"/>
      </w:rPr>
    </w:lvl>
    <w:lvl w:ilvl="6">
      <w:start w:val="1"/>
      <w:numFmt w:val="decimal"/>
      <w:lvlText w:val="%1.%2.%3.%4.%5.%6.%7."/>
      <w:lvlJc w:val="left"/>
      <w:pPr>
        <w:ind w:left="3237" w:hanging="1080"/>
      </w:pPr>
      <w:rPr>
        <w:rFonts w:hint="default"/>
      </w:rPr>
    </w:lvl>
    <w:lvl w:ilvl="7">
      <w:start w:val="1"/>
      <w:numFmt w:val="decimal"/>
      <w:lvlText w:val="%1.%2.%3.%4.%5.%6.%7.%8."/>
      <w:lvlJc w:val="left"/>
      <w:pPr>
        <w:ind w:left="3741" w:hanging="1224"/>
      </w:pPr>
      <w:rPr>
        <w:rFonts w:hint="default"/>
      </w:rPr>
    </w:lvl>
    <w:lvl w:ilvl="8">
      <w:start w:val="1"/>
      <w:numFmt w:val="decimal"/>
      <w:lvlText w:val="%1.%2.%3.%4.%5.%6.%7.%8.%9."/>
      <w:lvlJc w:val="left"/>
      <w:pPr>
        <w:ind w:left="4317" w:hanging="1440"/>
      </w:pPr>
      <w:rPr>
        <w:rFonts w:hint="default"/>
      </w:rPr>
    </w:lvl>
  </w:abstractNum>
  <w:abstractNum w:abstractNumId="13" w15:restartNumberingAfterBreak="0">
    <w:nsid w:val="2CD17BF5"/>
    <w:multiLevelType w:val="hybridMultilevel"/>
    <w:tmpl w:val="08FC0408"/>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BC0F13"/>
    <w:multiLevelType w:val="hybridMultilevel"/>
    <w:tmpl w:val="6C682FB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39070445"/>
    <w:multiLevelType w:val="hybridMultilevel"/>
    <w:tmpl w:val="7D5E0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6E757A"/>
    <w:multiLevelType w:val="hybridMultilevel"/>
    <w:tmpl w:val="43D230AE"/>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01154E"/>
    <w:multiLevelType w:val="hybridMultilevel"/>
    <w:tmpl w:val="0A549A4E"/>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D1041D"/>
    <w:multiLevelType w:val="hybridMultilevel"/>
    <w:tmpl w:val="19E269D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4E8D4BDF"/>
    <w:multiLevelType w:val="hybridMultilevel"/>
    <w:tmpl w:val="E98C38F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511D0F35"/>
    <w:multiLevelType w:val="hybridMultilevel"/>
    <w:tmpl w:val="A8FE9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E466C4"/>
    <w:multiLevelType w:val="hybridMultilevel"/>
    <w:tmpl w:val="6E66C054"/>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F42D18"/>
    <w:multiLevelType w:val="hybridMultilevel"/>
    <w:tmpl w:val="7D523664"/>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666D72"/>
    <w:multiLevelType w:val="hybridMultilevel"/>
    <w:tmpl w:val="DAA45F36"/>
    <w:lvl w:ilvl="0" w:tplc="8D9AC15E">
      <w:start w:val="4"/>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E801567"/>
    <w:multiLevelType w:val="hybridMultilevel"/>
    <w:tmpl w:val="A42A73CA"/>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2774EE"/>
    <w:multiLevelType w:val="hybridMultilevel"/>
    <w:tmpl w:val="E94821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366086"/>
    <w:multiLevelType w:val="hybridMultilevel"/>
    <w:tmpl w:val="893C6AB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6E6B5B5E"/>
    <w:multiLevelType w:val="hybridMultilevel"/>
    <w:tmpl w:val="023ADA12"/>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A1688E"/>
    <w:multiLevelType w:val="hybridMultilevel"/>
    <w:tmpl w:val="9C1A25AE"/>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537B8D"/>
    <w:multiLevelType w:val="hybridMultilevel"/>
    <w:tmpl w:val="26D88ECC"/>
    <w:lvl w:ilvl="0" w:tplc="D520ACE4">
      <w:start w:val="4"/>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3794645"/>
    <w:multiLevelType w:val="multilevel"/>
    <w:tmpl w:val="DEA4DE38"/>
    <w:lvl w:ilvl="0">
      <w:start w:val="1"/>
      <w:numFmt w:val="decimal"/>
      <w:pStyle w:val="Heading1"/>
      <w:lvlText w:val="%1."/>
      <w:lvlJc w:val="left"/>
      <w:pPr>
        <w:ind w:left="360" w:hanging="360"/>
      </w:pPr>
      <w:rPr>
        <w:rFonts w:hint="default"/>
      </w:rPr>
    </w:lvl>
    <w:lvl w:ilvl="1">
      <w:start w:val="1"/>
      <w:numFmt w:val="decimal"/>
      <w:pStyle w:val="Heading2"/>
      <w:suff w:val="space"/>
      <w:lvlText w:val="%1.%2."/>
      <w:lvlJc w:val="left"/>
      <w:pPr>
        <w:ind w:left="357" w:firstLine="3"/>
      </w:pPr>
      <w:rPr>
        <w:rFonts w:hint="default"/>
      </w:rPr>
    </w:lvl>
    <w:lvl w:ilvl="2">
      <w:start w:val="1"/>
      <w:numFmt w:val="decimal"/>
      <w:pStyle w:val="Heading3"/>
      <w:suff w:val="space"/>
      <w:lvlText w:val="%1.%2.%3."/>
      <w:lvlJc w:val="left"/>
      <w:pPr>
        <w:ind w:left="357" w:firstLine="36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7BC041DD"/>
    <w:multiLevelType w:val="multilevel"/>
    <w:tmpl w:val="6EBCA07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7C29120A"/>
    <w:multiLevelType w:val="hybridMultilevel"/>
    <w:tmpl w:val="88B6350A"/>
    <w:lvl w:ilvl="0" w:tplc="6B0E7E42">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7B151A"/>
    <w:multiLevelType w:val="multilevel"/>
    <w:tmpl w:val="D8FA81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F217B5E"/>
    <w:multiLevelType w:val="hybridMultilevel"/>
    <w:tmpl w:val="01A4432E"/>
    <w:lvl w:ilvl="0" w:tplc="02167402">
      <w:start w:val="2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3568034">
    <w:abstractNumId w:val="25"/>
  </w:num>
  <w:num w:numId="2" w16cid:durableId="958218790">
    <w:abstractNumId w:val="3"/>
  </w:num>
  <w:num w:numId="3" w16cid:durableId="669715353">
    <w:abstractNumId w:val="4"/>
  </w:num>
  <w:num w:numId="4" w16cid:durableId="516042588">
    <w:abstractNumId w:val="33"/>
  </w:num>
  <w:num w:numId="5" w16cid:durableId="716205046">
    <w:abstractNumId w:val="31"/>
  </w:num>
  <w:num w:numId="6" w16cid:durableId="316031589">
    <w:abstractNumId w:val="12"/>
  </w:num>
  <w:num w:numId="7" w16cid:durableId="1988897172">
    <w:abstractNumId w:val="7"/>
  </w:num>
  <w:num w:numId="8" w16cid:durableId="1627930452">
    <w:abstractNumId w:val="30"/>
  </w:num>
  <w:num w:numId="9" w16cid:durableId="1720008573">
    <w:abstractNumId w:val="19"/>
  </w:num>
  <w:num w:numId="10" w16cid:durableId="854735911">
    <w:abstractNumId w:val="26"/>
  </w:num>
  <w:num w:numId="11" w16cid:durableId="1497110013">
    <w:abstractNumId w:val="18"/>
  </w:num>
  <w:num w:numId="12" w16cid:durableId="623922395">
    <w:abstractNumId w:val="14"/>
  </w:num>
  <w:num w:numId="13" w16cid:durableId="1998342343">
    <w:abstractNumId w:val="23"/>
  </w:num>
  <w:num w:numId="14" w16cid:durableId="1338801498">
    <w:abstractNumId w:val="29"/>
  </w:num>
  <w:num w:numId="15" w16cid:durableId="14815933">
    <w:abstractNumId w:val="10"/>
  </w:num>
  <w:num w:numId="16" w16cid:durableId="1610114888">
    <w:abstractNumId w:val="1"/>
  </w:num>
  <w:num w:numId="17" w16cid:durableId="844786464">
    <w:abstractNumId w:val="28"/>
  </w:num>
  <w:num w:numId="18" w16cid:durableId="1004745432">
    <w:abstractNumId w:val="32"/>
  </w:num>
  <w:num w:numId="19" w16cid:durableId="1542087285">
    <w:abstractNumId w:val="6"/>
  </w:num>
  <w:num w:numId="20" w16cid:durableId="1341276768">
    <w:abstractNumId w:val="16"/>
  </w:num>
  <w:num w:numId="21" w16cid:durableId="1232305702">
    <w:abstractNumId w:val="0"/>
  </w:num>
  <w:num w:numId="22" w16cid:durableId="2031183507">
    <w:abstractNumId w:val="21"/>
  </w:num>
  <w:num w:numId="23" w16cid:durableId="1981572444">
    <w:abstractNumId w:val="17"/>
  </w:num>
  <w:num w:numId="24" w16cid:durableId="80376338">
    <w:abstractNumId w:val="27"/>
  </w:num>
  <w:num w:numId="25" w16cid:durableId="407772989">
    <w:abstractNumId w:val="24"/>
  </w:num>
  <w:num w:numId="26" w16cid:durableId="1279684708">
    <w:abstractNumId w:val="11"/>
  </w:num>
  <w:num w:numId="27" w16cid:durableId="790054605">
    <w:abstractNumId w:val="13"/>
  </w:num>
  <w:num w:numId="28" w16cid:durableId="1608461689">
    <w:abstractNumId w:val="5"/>
  </w:num>
  <w:num w:numId="29" w16cid:durableId="1926305824">
    <w:abstractNumId w:val="22"/>
  </w:num>
  <w:num w:numId="30" w16cid:durableId="215705740">
    <w:abstractNumId w:val="9"/>
  </w:num>
  <w:num w:numId="31" w16cid:durableId="1736463806">
    <w:abstractNumId w:val="2"/>
  </w:num>
  <w:num w:numId="32" w16cid:durableId="1366563182">
    <w:abstractNumId w:val="34"/>
  </w:num>
  <w:num w:numId="33" w16cid:durableId="647516060">
    <w:abstractNumId w:val="8"/>
  </w:num>
  <w:num w:numId="34" w16cid:durableId="1893275255">
    <w:abstractNumId w:val="20"/>
  </w:num>
  <w:num w:numId="35" w16cid:durableId="1040590605">
    <w:abstractNumId w:val="15"/>
  </w:num>
  <w:num w:numId="36" w16cid:durableId="1098018421">
    <w:abstractNumId w:val="30"/>
  </w:num>
  <w:num w:numId="37" w16cid:durableId="50825427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08"/>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zMjYztDS3NDU0tDBQ0lEKTi0uzszPAykwrwUAfb0yL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57FD"/>
    <w:rsid w:val="0000065A"/>
    <w:rsid w:val="000012DB"/>
    <w:rsid w:val="000018E9"/>
    <w:rsid w:val="00002170"/>
    <w:rsid w:val="000043A4"/>
    <w:rsid w:val="00004A34"/>
    <w:rsid w:val="00006AFF"/>
    <w:rsid w:val="00007A53"/>
    <w:rsid w:val="00007DC9"/>
    <w:rsid w:val="00010D62"/>
    <w:rsid w:val="000115A9"/>
    <w:rsid w:val="000117B2"/>
    <w:rsid w:val="00011911"/>
    <w:rsid w:val="000130DD"/>
    <w:rsid w:val="0001508B"/>
    <w:rsid w:val="00015857"/>
    <w:rsid w:val="00016065"/>
    <w:rsid w:val="000166DD"/>
    <w:rsid w:val="000212D1"/>
    <w:rsid w:val="00024E32"/>
    <w:rsid w:val="00024E76"/>
    <w:rsid w:val="00025269"/>
    <w:rsid w:val="00025510"/>
    <w:rsid w:val="00025BFF"/>
    <w:rsid w:val="00025F05"/>
    <w:rsid w:val="000303E2"/>
    <w:rsid w:val="00030942"/>
    <w:rsid w:val="00032B0E"/>
    <w:rsid w:val="00033689"/>
    <w:rsid w:val="00033ACA"/>
    <w:rsid w:val="0003420B"/>
    <w:rsid w:val="0003474D"/>
    <w:rsid w:val="00034877"/>
    <w:rsid w:val="00034CF9"/>
    <w:rsid w:val="00035AB7"/>
    <w:rsid w:val="00035F42"/>
    <w:rsid w:val="00037A5F"/>
    <w:rsid w:val="0004024E"/>
    <w:rsid w:val="00040C60"/>
    <w:rsid w:val="00040F3D"/>
    <w:rsid w:val="00042BA9"/>
    <w:rsid w:val="00042BC6"/>
    <w:rsid w:val="000433A5"/>
    <w:rsid w:val="000436A8"/>
    <w:rsid w:val="00043879"/>
    <w:rsid w:val="00044DAF"/>
    <w:rsid w:val="000460D4"/>
    <w:rsid w:val="00046943"/>
    <w:rsid w:val="00046C61"/>
    <w:rsid w:val="00046D8E"/>
    <w:rsid w:val="00047662"/>
    <w:rsid w:val="00052F07"/>
    <w:rsid w:val="00055440"/>
    <w:rsid w:val="00056AA0"/>
    <w:rsid w:val="000605A0"/>
    <w:rsid w:val="000608C6"/>
    <w:rsid w:val="00062C23"/>
    <w:rsid w:val="00063D21"/>
    <w:rsid w:val="00065B1F"/>
    <w:rsid w:val="00066B4A"/>
    <w:rsid w:val="00067D57"/>
    <w:rsid w:val="00067FCA"/>
    <w:rsid w:val="00070444"/>
    <w:rsid w:val="000709B2"/>
    <w:rsid w:val="000717B8"/>
    <w:rsid w:val="00073090"/>
    <w:rsid w:val="000743B6"/>
    <w:rsid w:val="00074848"/>
    <w:rsid w:val="000806BF"/>
    <w:rsid w:val="000853FC"/>
    <w:rsid w:val="00085C48"/>
    <w:rsid w:val="00086C4A"/>
    <w:rsid w:val="00096A38"/>
    <w:rsid w:val="000970E7"/>
    <w:rsid w:val="000976F5"/>
    <w:rsid w:val="000A0040"/>
    <w:rsid w:val="000A17FD"/>
    <w:rsid w:val="000A1CA6"/>
    <w:rsid w:val="000A270A"/>
    <w:rsid w:val="000A2960"/>
    <w:rsid w:val="000A343C"/>
    <w:rsid w:val="000A3618"/>
    <w:rsid w:val="000A366D"/>
    <w:rsid w:val="000A3721"/>
    <w:rsid w:val="000A41AC"/>
    <w:rsid w:val="000A5793"/>
    <w:rsid w:val="000A631A"/>
    <w:rsid w:val="000B000F"/>
    <w:rsid w:val="000B0276"/>
    <w:rsid w:val="000B043F"/>
    <w:rsid w:val="000B1F47"/>
    <w:rsid w:val="000B34B8"/>
    <w:rsid w:val="000B4433"/>
    <w:rsid w:val="000B4F63"/>
    <w:rsid w:val="000B6CC8"/>
    <w:rsid w:val="000B798C"/>
    <w:rsid w:val="000B7B02"/>
    <w:rsid w:val="000B7E10"/>
    <w:rsid w:val="000C39A6"/>
    <w:rsid w:val="000C5C68"/>
    <w:rsid w:val="000C74F1"/>
    <w:rsid w:val="000C7B6F"/>
    <w:rsid w:val="000D0B9F"/>
    <w:rsid w:val="000D1EAE"/>
    <w:rsid w:val="000D2DAC"/>
    <w:rsid w:val="000D2FD7"/>
    <w:rsid w:val="000D3CB8"/>
    <w:rsid w:val="000D4643"/>
    <w:rsid w:val="000D53A3"/>
    <w:rsid w:val="000D6F7C"/>
    <w:rsid w:val="000D7601"/>
    <w:rsid w:val="000D7FE2"/>
    <w:rsid w:val="000E0066"/>
    <w:rsid w:val="000E006D"/>
    <w:rsid w:val="000E12DC"/>
    <w:rsid w:val="000E3D43"/>
    <w:rsid w:val="000E4305"/>
    <w:rsid w:val="000E5B9A"/>
    <w:rsid w:val="000E6D91"/>
    <w:rsid w:val="000E7494"/>
    <w:rsid w:val="000F03D1"/>
    <w:rsid w:val="000F04B7"/>
    <w:rsid w:val="000F0CCD"/>
    <w:rsid w:val="000F2AC7"/>
    <w:rsid w:val="000F2D11"/>
    <w:rsid w:val="000F3166"/>
    <w:rsid w:val="000F592C"/>
    <w:rsid w:val="000F7B27"/>
    <w:rsid w:val="000F7E31"/>
    <w:rsid w:val="00101525"/>
    <w:rsid w:val="0010449D"/>
    <w:rsid w:val="00107FAC"/>
    <w:rsid w:val="00110D7A"/>
    <w:rsid w:val="00111737"/>
    <w:rsid w:val="0011410E"/>
    <w:rsid w:val="001142E8"/>
    <w:rsid w:val="0011447F"/>
    <w:rsid w:val="001156D2"/>
    <w:rsid w:val="00115724"/>
    <w:rsid w:val="00115DEE"/>
    <w:rsid w:val="001171A6"/>
    <w:rsid w:val="00120978"/>
    <w:rsid w:val="00121606"/>
    <w:rsid w:val="00121B85"/>
    <w:rsid w:val="00122041"/>
    <w:rsid w:val="0012205F"/>
    <w:rsid w:val="00122FA0"/>
    <w:rsid w:val="0012380E"/>
    <w:rsid w:val="00123E22"/>
    <w:rsid w:val="00125233"/>
    <w:rsid w:val="00125531"/>
    <w:rsid w:val="00126ACF"/>
    <w:rsid w:val="001317F9"/>
    <w:rsid w:val="001327F9"/>
    <w:rsid w:val="00133112"/>
    <w:rsid w:val="00134904"/>
    <w:rsid w:val="00134C8B"/>
    <w:rsid w:val="0013625B"/>
    <w:rsid w:val="00136851"/>
    <w:rsid w:val="00136CA3"/>
    <w:rsid w:val="00136F0F"/>
    <w:rsid w:val="00137865"/>
    <w:rsid w:val="00140CFC"/>
    <w:rsid w:val="001410F5"/>
    <w:rsid w:val="0014311B"/>
    <w:rsid w:val="001435AB"/>
    <w:rsid w:val="00146C75"/>
    <w:rsid w:val="00151F79"/>
    <w:rsid w:val="00154C7B"/>
    <w:rsid w:val="00155107"/>
    <w:rsid w:val="001557E1"/>
    <w:rsid w:val="00156D46"/>
    <w:rsid w:val="0016198B"/>
    <w:rsid w:val="00161B6D"/>
    <w:rsid w:val="001630F7"/>
    <w:rsid w:val="00164756"/>
    <w:rsid w:val="001661E1"/>
    <w:rsid w:val="0016661C"/>
    <w:rsid w:val="0017046E"/>
    <w:rsid w:val="00170CAD"/>
    <w:rsid w:val="00172C84"/>
    <w:rsid w:val="00175FCA"/>
    <w:rsid w:val="00180140"/>
    <w:rsid w:val="001810D0"/>
    <w:rsid w:val="00181E3A"/>
    <w:rsid w:val="001824F2"/>
    <w:rsid w:val="0018367A"/>
    <w:rsid w:val="00184BF2"/>
    <w:rsid w:val="00185A0F"/>
    <w:rsid w:val="00186B2D"/>
    <w:rsid w:val="001916ED"/>
    <w:rsid w:val="00192967"/>
    <w:rsid w:val="00194D7E"/>
    <w:rsid w:val="0019521E"/>
    <w:rsid w:val="00195465"/>
    <w:rsid w:val="0019653E"/>
    <w:rsid w:val="001A0720"/>
    <w:rsid w:val="001A0CDC"/>
    <w:rsid w:val="001A16D2"/>
    <w:rsid w:val="001A4315"/>
    <w:rsid w:val="001A4499"/>
    <w:rsid w:val="001A4608"/>
    <w:rsid w:val="001A5385"/>
    <w:rsid w:val="001A6CF8"/>
    <w:rsid w:val="001A6E31"/>
    <w:rsid w:val="001A7B89"/>
    <w:rsid w:val="001A7F35"/>
    <w:rsid w:val="001B0578"/>
    <w:rsid w:val="001B106D"/>
    <w:rsid w:val="001B286F"/>
    <w:rsid w:val="001B3EF1"/>
    <w:rsid w:val="001B439C"/>
    <w:rsid w:val="001B49A7"/>
    <w:rsid w:val="001B4E4D"/>
    <w:rsid w:val="001B7262"/>
    <w:rsid w:val="001C0104"/>
    <w:rsid w:val="001C17A8"/>
    <w:rsid w:val="001C5457"/>
    <w:rsid w:val="001C6CD3"/>
    <w:rsid w:val="001C7334"/>
    <w:rsid w:val="001C7A3C"/>
    <w:rsid w:val="001D184C"/>
    <w:rsid w:val="001D1BAA"/>
    <w:rsid w:val="001D2306"/>
    <w:rsid w:val="001D3154"/>
    <w:rsid w:val="001D350E"/>
    <w:rsid w:val="001D3BAE"/>
    <w:rsid w:val="001D4ABE"/>
    <w:rsid w:val="001D5449"/>
    <w:rsid w:val="001D5C14"/>
    <w:rsid w:val="001D6998"/>
    <w:rsid w:val="001D78E5"/>
    <w:rsid w:val="001D7C62"/>
    <w:rsid w:val="001E0170"/>
    <w:rsid w:val="001E036F"/>
    <w:rsid w:val="001E0DA3"/>
    <w:rsid w:val="001E3239"/>
    <w:rsid w:val="001E3D88"/>
    <w:rsid w:val="001E6A9D"/>
    <w:rsid w:val="001E6F3E"/>
    <w:rsid w:val="001F09D0"/>
    <w:rsid w:val="001F1570"/>
    <w:rsid w:val="001F1868"/>
    <w:rsid w:val="001F32AA"/>
    <w:rsid w:val="001F3614"/>
    <w:rsid w:val="002002CD"/>
    <w:rsid w:val="00200EA2"/>
    <w:rsid w:val="00200FCC"/>
    <w:rsid w:val="002014D6"/>
    <w:rsid w:val="002033F9"/>
    <w:rsid w:val="00203BDF"/>
    <w:rsid w:val="0020521C"/>
    <w:rsid w:val="0020670D"/>
    <w:rsid w:val="002076D3"/>
    <w:rsid w:val="00207E3D"/>
    <w:rsid w:val="00211241"/>
    <w:rsid w:val="002115DE"/>
    <w:rsid w:val="00211EDC"/>
    <w:rsid w:val="00215227"/>
    <w:rsid w:val="00215D08"/>
    <w:rsid w:val="00217605"/>
    <w:rsid w:val="00220B07"/>
    <w:rsid w:val="00221D68"/>
    <w:rsid w:val="002225A1"/>
    <w:rsid w:val="00222E25"/>
    <w:rsid w:val="00222F8C"/>
    <w:rsid w:val="00223273"/>
    <w:rsid w:val="002236E2"/>
    <w:rsid w:val="00223B67"/>
    <w:rsid w:val="00224F52"/>
    <w:rsid w:val="0022598A"/>
    <w:rsid w:val="00227A63"/>
    <w:rsid w:val="00227C20"/>
    <w:rsid w:val="00227C39"/>
    <w:rsid w:val="00230230"/>
    <w:rsid w:val="0023499D"/>
    <w:rsid w:val="0023638B"/>
    <w:rsid w:val="0023782B"/>
    <w:rsid w:val="00237B78"/>
    <w:rsid w:val="002401AA"/>
    <w:rsid w:val="00242AF3"/>
    <w:rsid w:val="0024384C"/>
    <w:rsid w:val="00244A40"/>
    <w:rsid w:val="00244B7D"/>
    <w:rsid w:val="00244C88"/>
    <w:rsid w:val="00247791"/>
    <w:rsid w:val="00247F7D"/>
    <w:rsid w:val="00251828"/>
    <w:rsid w:val="0025185C"/>
    <w:rsid w:val="0025236A"/>
    <w:rsid w:val="002530F7"/>
    <w:rsid w:val="002539CD"/>
    <w:rsid w:val="002557F1"/>
    <w:rsid w:val="00255DFA"/>
    <w:rsid w:val="00257DF8"/>
    <w:rsid w:val="00260C63"/>
    <w:rsid w:val="0026137D"/>
    <w:rsid w:val="00262304"/>
    <w:rsid w:val="002625ED"/>
    <w:rsid w:val="0026272F"/>
    <w:rsid w:val="0026388E"/>
    <w:rsid w:val="00263D62"/>
    <w:rsid w:val="00263ED0"/>
    <w:rsid w:val="0026425B"/>
    <w:rsid w:val="00264458"/>
    <w:rsid w:val="00265386"/>
    <w:rsid w:val="00265C0A"/>
    <w:rsid w:val="00265EE7"/>
    <w:rsid w:val="00265F70"/>
    <w:rsid w:val="002669A1"/>
    <w:rsid w:val="00267720"/>
    <w:rsid w:val="0026789A"/>
    <w:rsid w:val="00267DF9"/>
    <w:rsid w:val="0027073B"/>
    <w:rsid w:val="0027459A"/>
    <w:rsid w:val="00274789"/>
    <w:rsid w:val="002747B8"/>
    <w:rsid w:val="00274AB4"/>
    <w:rsid w:val="0027533D"/>
    <w:rsid w:val="00275854"/>
    <w:rsid w:val="00277B25"/>
    <w:rsid w:val="00282F62"/>
    <w:rsid w:val="002832A3"/>
    <w:rsid w:val="00283E56"/>
    <w:rsid w:val="00285A53"/>
    <w:rsid w:val="00290E50"/>
    <w:rsid w:val="0029145A"/>
    <w:rsid w:val="00291512"/>
    <w:rsid w:val="00292114"/>
    <w:rsid w:val="00292CBE"/>
    <w:rsid w:val="002934AE"/>
    <w:rsid w:val="00293971"/>
    <w:rsid w:val="00293DCB"/>
    <w:rsid w:val="00295D6E"/>
    <w:rsid w:val="002965B3"/>
    <w:rsid w:val="00297FAB"/>
    <w:rsid w:val="002A0806"/>
    <w:rsid w:val="002A0E67"/>
    <w:rsid w:val="002A4678"/>
    <w:rsid w:val="002A4F9D"/>
    <w:rsid w:val="002A595D"/>
    <w:rsid w:val="002A5AEE"/>
    <w:rsid w:val="002A6D57"/>
    <w:rsid w:val="002A6D87"/>
    <w:rsid w:val="002B1205"/>
    <w:rsid w:val="002B1D07"/>
    <w:rsid w:val="002B49BD"/>
    <w:rsid w:val="002B6232"/>
    <w:rsid w:val="002B7A99"/>
    <w:rsid w:val="002C0016"/>
    <w:rsid w:val="002C1564"/>
    <w:rsid w:val="002C272F"/>
    <w:rsid w:val="002C317C"/>
    <w:rsid w:val="002C3575"/>
    <w:rsid w:val="002C4BF3"/>
    <w:rsid w:val="002C5370"/>
    <w:rsid w:val="002C56AB"/>
    <w:rsid w:val="002C59B1"/>
    <w:rsid w:val="002C6048"/>
    <w:rsid w:val="002C628D"/>
    <w:rsid w:val="002C69F8"/>
    <w:rsid w:val="002D0694"/>
    <w:rsid w:val="002D11B0"/>
    <w:rsid w:val="002D20E3"/>
    <w:rsid w:val="002D22D9"/>
    <w:rsid w:val="002D390D"/>
    <w:rsid w:val="002D4767"/>
    <w:rsid w:val="002D49EF"/>
    <w:rsid w:val="002D5B65"/>
    <w:rsid w:val="002D5BE2"/>
    <w:rsid w:val="002E02DD"/>
    <w:rsid w:val="002E0D89"/>
    <w:rsid w:val="002E14CE"/>
    <w:rsid w:val="002E1DD0"/>
    <w:rsid w:val="002E2054"/>
    <w:rsid w:val="002E29CC"/>
    <w:rsid w:val="002E3180"/>
    <w:rsid w:val="002E3AD6"/>
    <w:rsid w:val="002E3C2D"/>
    <w:rsid w:val="002E4291"/>
    <w:rsid w:val="002E4390"/>
    <w:rsid w:val="002E5ABE"/>
    <w:rsid w:val="002E668F"/>
    <w:rsid w:val="002E6DDC"/>
    <w:rsid w:val="002E774E"/>
    <w:rsid w:val="002F1CA3"/>
    <w:rsid w:val="002F2123"/>
    <w:rsid w:val="002F2B30"/>
    <w:rsid w:val="002F3EAC"/>
    <w:rsid w:val="002F5EB5"/>
    <w:rsid w:val="002F63D5"/>
    <w:rsid w:val="002F78A2"/>
    <w:rsid w:val="003022AA"/>
    <w:rsid w:val="003022F5"/>
    <w:rsid w:val="00302789"/>
    <w:rsid w:val="003027A6"/>
    <w:rsid w:val="00304C85"/>
    <w:rsid w:val="00306902"/>
    <w:rsid w:val="0030735E"/>
    <w:rsid w:val="00307F55"/>
    <w:rsid w:val="0031044B"/>
    <w:rsid w:val="00313578"/>
    <w:rsid w:val="00313F27"/>
    <w:rsid w:val="00314D37"/>
    <w:rsid w:val="00316AE2"/>
    <w:rsid w:val="00320D1E"/>
    <w:rsid w:val="00322B66"/>
    <w:rsid w:val="00323319"/>
    <w:rsid w:val="00323715"/>
    <w:rsid w:val="003237B7"/>
    <w:rsid w:val="0032564E"/>
    <w:rsid w:val="00325C3B"/>
    <w:rsid w:val="00327987"/>
    <w:rsid w:val="003309D7"/>
    <w:rsid w:val="00333779"/>
    <w:rsid w:val="00333FD3"/>
    <w:rsid w:val="00334E6F"/>
    <w:rsid w:val="00335EB3"/>
    <w:rsid w:val="0033783C"/>
    <w:rsid w:val="00342664"/>
    <w:rsid w:val="003450F1"/>
    <w:rsid w:val="0034545A"/>
    <w:rsid w:val="00346044"/>
    <w:rsid w:val="003508A1"/>
    <w:rsid w:val="0035308D"/>
    <w:rsid w:val="003555A3"/>
    <w:rsid w:val="003561FA"/>
    <w:rsid w:val="00357432"/>
    <w:rsid w:val="003621A3"/>
    <w:rsid w:val="0036320B"/>
    <w:rsid w:val="003636CE"/>
    <w:rsid w:val="00364829"/>
    <w:rsid w:val="003670CA"/>
    <w:rsid w:val="00367334"/>
    <w:rsid w:val="00370DE4"/>
    <w:rsid w:val="0037187C"/>
    <w:rsid w:val="00373E1A"/>
    <w:rsid w:val="003778BC"/>
    <w:rsid w:val="00377EFA"/>
    <w:rsid w:val="00380DF5"/>
    <w:rsid w:val="003859AD"/>
    <w:rsid w:val="003870E0"/>
    <w:rsid w:val="003873D6"/>
    <w:rsid w:val="003908B1"/>
    <w:rsid w:val="00391E6D"/>
    <w:rsid w:val="00396CF3"/>
    <w:rsid w:val="003A0FDC"/>
    <w:rsid w:val="003A1526"/>
    <w:rsid w:val="003A3224"/>
    <w:rsid w:val="003A3D00"/>
    <w:rsid w:val="003A3FE1"/>
    <w:rsid w:val="003A5863"/>
    <w:rsid w:val="003B21F5"/>
    <w:rsid w:val="003B3066"/>
    <w:rsid w:val="003B39AB"/>
    <w:rsid w:val="003B49A8"/>
    <w:rsid w:val="003B5290"/>
    <w:rsid w:val="003B5558"/>
    <w:rsid w:val="003B61D8"/>
    <w:rsid w:val="003C03FA"/>
    <w:rsid w:val="003C18A9"/>
    <w:rsid w:val="003C253C"/>
    <w:rsid w:val="003C2744"/>
    <w:rsid w:val="003C3803"/>
    <w:rsid w:val="003C3D85"/>
    <w:rsid w:val="003C6C28"/>
    <w:rsid w:val="003C7266"/>
    <w:rsid w:val="003C7A28"/>
    <w:rsid w:val="003D094E"/>
    <w:rsid w:val="003D2BA1"/>
    <w:rsid w:val="003D39FF"/>
    <w:rsid w:val="003D4E46"/>
    <w:rsid w:val="003D5216"/>
    <w:rsid w:val="003D567B"/>
    <w:rsid w:val="003D58F9"/>
    <w:rsid w:val="003D63CC"/>
    <w:rsid w:val="003D7DF6"/>
    <w:rsid w:val="003D7EA1"/>
    <w:rsid w:val="003E161A"/>
    <w:rsid w:val="003E4812"/>
    <w:rsid w:val="003E5526"/>
    <w:rsid w:val="003E5C4C"/>
    <w:rsid w:val="003F0B5B"/>
    <w:rsid w:val="003F1C9F"/>
    <w:rsid w:val="003F1F11"/>
    <w:rsid w:val="003F4C3A"/>
    <w:rsid w:val="003F4D92"/>
    <w:rsid w:val="003F5024"/>
    <w:rsid w:val="003F601F"/>
    <w:rsid w:val="003F63A6"/>
    <w:rsid w:val="003F66F7"/>
    <w:rsid w:val="003F6A89"/>
    <w:rsid w:val="004006A8"/>
    <w:rsid w:val="0040114B"/>
    <w:rsid w:val="00402B8C"/>
    <w:rsid w:val="004049FA"/>
    <w:rsid w:val="00405C88"/>
    <w:rsid w:val="004064BA"/>
    <w:rsid w:val="00406572"/>
    <w:rsid w:val="00407135"/>
    <w:rsid w:val="004101DB"/>
    <w:rsid w:val="00420F5C"/>
    <w:rsid w:val="004230A4"/>
    <w:rsid w:val="0042334F"/>
    <w:rsid w:val="00424097"/>
    <w:rsid w:val="004301F7"/>
    <w:rsid w:val="00430C70"/>
    <w:rsid w:val="0043134B"/>
    <w:rsid w:val="0043412D"/>
    <w:rsid w:val="004376BB"/>
    <w:rsid w:val="00437C78"/>
    <w:rsid w:val="00440E29"/>
    <w:rsid w:val="00442F1D"/>
    <w:rsid w:val="00443713"/>
    <w:rsid w:val="00444110"/>
    <w:rsid w:val="00447B77"/>
    <w:rsid w:val="00450713"/>
    <w:rsid w:val="00450780"/>
    <w:rsid w:val="0045249C"/>
    <w:rsid w:val="00453878"/>
    <w:rsid w:val="00455970"/>
    <w:rsid w:val="00461089"/>
    <w:rsid w:val="004619CD"/>
    <w:rsid w:val="00462D19"/>
    <w:rsid w:val="00465A8B"/>
    <w:rsid w:val="00467736"/>
    <w:rsid w:val="00474633"/>
    <w:rsid w:val="00474986"/>
    <w:rsid w:val="00475BB8"/>
    <w:rsid w:val="004773AB"/>
    <w:rsid w:val="004773E0"/>
    <w:rsid w:val="004801BF"/>
    <w:rsid w:val="00480515"/>
    <w:rsid w:val="00481C26"/>
    <w:rsid w:val="00481E30"/>
    <w:rsid w:val="004846D9"/>
    <w:rsid w:val="0048475E"/>
    <w:rsid w:val="00485117"/>
    <w:rsid w:val="004852E4"/>
    <w:rsid w:val="004855DF"/>
    <w:rsid w:val="00487FA7"/>
    <w:rsid w:val="004931AF"/>
    <w:rsid w:val="004934BF"/>
    <w:rsid w:val="00495690"/>
    <w:rsid w:val="004A4661"/>
    <w:rsid w:val="004A57D1"/>
    <w:rsid w:val="004A7A26"/>
    <w:rsid w:val="004B18FF"/>
    <w:rsid w:val="004B4434"/>
    <w:rsid w:val="004B5E75"/>
    <w:rsid w:val="004C0171"/>
    <w:rsid w:val="004C1BEB"/>
    <w:rsid w:val="004C27C2"/>
    <w:rsid w:val="004C46A2"/>
    <w:rsid w:val="004C5DA9"/>
    <w:rsid w:val="004C7D68"/>
    <w:rsid w:val="004C7D76"/>
    <w:rsid w:val="004D147E"/>
    <w:rsid w:val="004D4F64"/>
    <w:rsid w:val="004D5AD1"/>
    <w:rsid w:val="004D5BC6"/>
    <w:rsid w:val="004D6C91"/>
    <w:rsid w:val="004D7654"/>
    <w:rsid w:val="004D7D82"/>
    <w:rsid w:val="004E17BA"/>
    <w:rsid w:val="004E5609"/>
    <w:rsid w:val="004E5A61"/>
    <w:rsid w:val="004F085F"/>
    <w:rsid w:val="004F0FF9"/>
    <w:rsid w:val="004F1743"/>
    <w:rsid w:val="004F1AB8"/>
    <w:rsid w:val="004F1B3A"/>
    <w:rsid w:val="004F21E3"/>
    <w:rsid w:val="004F23AB"/>
    <w:rsid w:val="004F2F97"/>
    <w:rsid w:val="004F3B89"/>
    <w:rsid w:val="004F443C"/>
    <w:rsid w:val="004F7358"/>
    <w:rsid w:val="004F7938"/>
    <w:rsid w:val="005019BF"/>
    <w:rsid w:val="00502212"/>
    <w:rsid w:val="005026F9"/>
    <w:rsid w:val="00503992"/>
    <w:rsid w:val="00503E4A"/>
    <w:rsid w:val="0050451C"/>
    <w:rsid w:val="00505C1D"/>
    <w:rsid w:val="00505E87"/>
    <w:rsid w:val="0050606B"/>
    <w:rsid w:val="00506586"/>
    <w:rsid w:val="0051035D"/>
    <w:rsid w:val="00510CC0"/>
    <w:rsid w:val="0051222F"/>
    <w:rsid w:val="0051311D"/>
    <w:rsid w:val="0051382E"/>
    <w:rsid w:val="00514EAF"/>
    <w:rsid w:val="00520058"/>
    <w:rsid w:val="005202CD"/>
    <w:rsid w:val="0052039E"/>
    <w:rsid w:val="005207C8"/>
    <w:rsid w:val="005208F8"/>
    <w:rsid w:val="00521004"/>
    <w:rsid w:val="00521C13"/>
    <w:rsid w:val="00521F80"/>
    <w:rsid w:val="00523279"/>
    <w:rsid w:val="00523943"/>
    <w:rsid w:val="00523B25"/>
    <w:rsid w:val="00523B69"/>
    <w:rsid w:val="00524154"/>
    <w:rsid w:val="0052573B"/>
    <w:rsid w:val="00525A7F"/>
    <w:rsid w:val="00526B70"/>
    <w:rsid w:val="00526E8B"/>
    <w:rsid w:val="005329A8"/>
    <w:rsid w:val="0053376F"/>
    <w:rsid w:val="0053495A"/>
    <w:rsid w:val="005355E5"/>
    <w:rsid w:val="0053591E"/>
    <w:rsid w:val="00535F7B"/>
    <w:rsid w:val="00536CE2"/>
    <w:rsid w:val="00537C14"/>
    <w:rsid w:val="00540375"/>
    <w:rsid w:val="005404E5"/>
    <w:rsid w:val="005407C6"/>
    <w:rsid w:val="00540BA2"/>
    <w:rsid w:val="00540CC1"/>
    <w:rsid w:val="00541B09"/>
    <w:rsid w:val="00542D6E"/>
    <w:rsid w:val="00544EB4"/>
    <w:rsid w:val="005457E7"/>
    <w:rsid w:val="0054599D"/>
    <w:rsid w:val="0054609C"/>
    <w:rsid w:val="00547F33"/>
    <w:rsid w:val="00550F53"/>
    <w:rsid w:val="00552857"/>
    <w:rsid w:val="00553436"/>
    <w:rsid w:val="0055550B"/>
    <w:rsid w:val="0055619C"/>
    <w:rsid w:val="005669C5"/>
    <w:rsid w:val="00570CCD"/>
    <w:rsid w:val="005717A7"/>
    <w:rsid w:val="00571834"/>
    <w:rsid w:val="00573D34"/>
    <w:rsid w:val="005744CB"/>
    <w:rsid w:val="00576043"/>
    <w:rsid w:val="00576FAB"/>
    <w:rsid w:val="00581427"/>
    <w:rsid w:val="00583317"/>
    <w:rsid w:val="0058338D"/>
    <w:rsid w:val="005838C4"/>
    <w:rsid w:val="00584E9A"/>
    <w:rsid w:val="00584EA1"/>
    <w:rsid w:val="00584F21"/>
    <w:rsid w:val="00586E5D"/>
    <w:rsid w:val="005903B1"/>
    <w:rsid w:val="0059263F"/>
    <w:rsid w:val="00597A11"/>
    <w:rsid w:val="005A1FE6"/>
    <w:rsid w:val="005A4ECB"/>
    <w:rsid w:val="005A54E2"/>
    <w:rsid w:val="005B0ED1"/>
    <w:rsid w:val="005B3724"/>
    <w:rsid w:val="005B39A4"/>
    <w:rsid w:val="005B4214"/>
    <w:rsid w:val="005B4D46"/>
    <w:rsid w:val="005B513E"/>
    <w:rsid w:val="005B5C46"/>
    <w:rsid w:val="005B6223"/>
    <w:rsid w:val="005B6D01"/>
    <w:rsid w:val="005B705E"/>
    <w:rsid w:val="005C13F7"/>
    <w:rsid w:val="005C1A23"/>
    <w:rsid w:val="005C7A99"/>
    <w:rsid w:val="005C7EF0"/>
    <w:rsid w:val="005D060B"/>
    <w:rsid w:val="005D0A33"/>
    <w:rsid w:val="005D1237"/>
    <w:rsid w:val="005D18EF"/>
    <w:rsid w:val="005D1DAD"/>
    <w:rsid w:val="005D2156"/>
    <w:rsid w:val="005D3568"/>
    <w:rsid w:val="005D5408"/>
    <w:rsid w:val="005D5AF4"/>
    <w:rsid w:val="005D5EA0"/>
    <w:rsid w:val="005D6936"/>
    <w:rsid w:val="005D7F0E"/>
    <w:rsid w:val="005E0D66"/>
    <w:rsid w:val="005E2059"/>
    <w:rsid w:val="005E21BB"/>
    <w:rsid w:val="005E3B3F"/>
    <w:rsid w:val="005E5F3A"/>
    <w:rsid w:val="005F0118"/>
    <w:rsid w:val="005F0D1D"/>
    <w:rsid w:val="005F18AF"/>
    <w:rsid w:val="005F193E"/>
    <w:rsid w:val="005F5674"/>
    <w:rsid w:val="005F5943"/>
    <w:rsid w:val="005F5BF9"/>
    <w:rsid w:val="005F72E0"/>
    <w:rsid w:val="005F7585"/>
    <w:rsid w:val="005F7782"/>
    <w:rsid w:val="00600A28"/>
    <w:rsid w:val="00600EA5"/>
    <w:rsid w:val="00602C0E"/>
    <w:rsid w:val="00603581"/>
    <w:rsid w:val="00605E16"/>
    <w:rsid w:val="00607919"/>
    <w:rsid w:val="00607E25"/>
    <w:rsid w:val="00610C3B"/>
    <w:rsid w:val="006123CC"/>
    <w:rsid w:val="00612744"/>
    <w:rsid w:val="006128CA"/>
    <w:rsid w:val="00613FCE"/>
    <w:rsid w:val="00616ABC"/>
    <w:rsid w:val="00617944"/>
    <w:rsid w:val="00620887"/>
    <w:rsid w:val="00621523"/>
    <w:rsid w:val="00623631"/>
    <w:rsid w:val="00623EA7"/>
    <w:rsid w:val="00625F88"/>
    <w:rsid w:val="00627211"/>
    <w:rsid w:val="00634A24"/>
    <w:rsid w:val="00634F25"/>
    <w:rsid w:val="006377C0"/>
    <w:rsid w:val="006401F3"/>
    <w:rsid w:val="00646F6E"/>
    <w:rsid w:val="00650534"/>
    <w:rsid w:val="00652068"/>
    <w:rsid w:val="00652D89"/>
    <w:rsid w:val="006540B8"/>
    <w:rsid w:val="00654A26"/>
    <w:rsid w:val="00654D10"/>
    <w:rsid w:val="006562F7"/>
    <w:rsid w:val="0065655D"/>
    <w:rsid w:val="00656702"/>
    <w:rsid w:val="006603CF"/>
    <w:rsid w:val="006614BC"/>
    <w:rsid w:val="0066157E"/>
    <w:rsid w:val="006629CC"/>
    <w:rsid w:val="0066547D"/>
    <w:rsid w:val="0067471F"/>
    <w:rsid w:val="00675DBF"/>
    <w:rsid w:val="00677B07"/>
    <w:rsid w:val="0067D66B"/>
    <w:rsid w:val="006801F0"/>
    <w:rsid w:val="0068106C"/>
    <w:rsid w:val="00681A95"/>
    <w:rsid w:val="0068203C"/>
    <w:rsid w:val="0068453B"/>
    <w:rsid w:val="006858DD"/>
    <w:rsid w:val="006867E6"/>
    <w:rsid w:val="006879E3"/>
    <w:rsid w:val="00687CF4"/>
    <w:rsid w:val="00690E56"/>
    <w:rsid w:val="00693839"/>
    <w:rsid w:val="006939F2"/>
    <w:rsid w:val="00693C76"/>
    <w:rsid w:val="00694770"/>
    <w:rsid w:val="00696A46"/>
    <w:rsid w:val="00696D77"/>
    <w:rsid w:val="00697732"/>
    <w:rsid w:val="006A03B7"/>
    <w:rsid w:val="006A15AC"/>
    <w:rsid w:val="006A1A78"/>
    <w:rsid w:val="006A1C4C"/>
    <w:rsid w:val="006A1F4C"/>
    <w:rsid w:val="006A27F3"/>
    <w:rsid w:val="006A44B5"/>
    <w:rsid w:val="006A577B"/>
    <w:rsid w:val="006A7B70"/>
    <w:rsid w:val="006A7EE1"/>
    <w:rsid w:val="006B023D"/>
    <w:rsid w:val="006B039F"/>
    <w:rsid w:val="006B2324"/>
    <w:rsid w:val="006B338D"/>
    <w:rsid w:val="006B4065"/>
    <w:rsid w:val="006B4FAF"/>
    <w:rsid w:val="006C1A0A"/>
    <w:rsid w:val="006C353B"/>
    <w:rsid w:val="006C7562"/>
    <w:rsid w:val="006D0B89"/>
    <w:rsid w:val="006D1DA0"/>
    <w:rsid w:val="006D2489"/>
    <w:rsid w:val="006D38B6"/>
    <w:rsid w:val="006D4B6E"/>
    <w:rsid w:val="006D4CBA"/>
    <w:rsid w:val="006D540D"/>
    <w:rsid w:val="006D5CEA"/>
    <w:rsid w:val="006D69B8"/>
    <w:rsid w:val="006D75DF"/>
    <w:rsid w:val="006D7E2C"/>
    <w:rsid w:val="006E006D"/>
    <w:rsid w:val="006E16A3"/>
    <w:rsid w:val="006E44DC"/>
    <w:rsid w:val="006E66C5"/>
    <w:rsid w:val="006E6700"/>
    <w:rsid w:val="006E6930"/>
    <w:rsid w:val="006E741D"/>
    <w:rsid w:val="006F2A9E"/>
    <w:rsid w:val="006F45CA"/>
    <w:rsid w:val="006F5B2B"/>
    <w:rsid w:val="006F65E7"/>
    <w:rsid w:val="006F71D8"/>
    <w:rsid w:val="006F7FAD"/>
    <w:rsid w:val="00700712"/>
    <w:rsid w:val="00700E7A"/>
    <w:rsid w:val="00702399"/>
    <w:rsid w:val="00702BD2"/>
    <w:rsid w:val="00702D5B"/>
    <w:rsid w:val="00703491"/>
    <w:rsid w:val="00705FD9"/>
    <w:rsid w:val="00707D36"/>
    <w:rsid w:val="00710DB0"/>
    <w:rsid w:val="0071270A"/>
    <w:rsid w:val="0071320B"/>
    <w:rsid w:val="007135BC"/>
    <w:rsid w:val="00714B5E"/>
    <w:rsid w:val="007150D4"/>
    <w:rsid w:val="007152CE"/>
    <w:rsid w:val="007157F5"/>
    <w:rsid w:val="007169A0"/>
    <w:rsid w:val="0072067C"/>
    <w:rsid w:val="0072279A"/>
    <w:rsid w:val="007229A9"/>
    <w:rsid w:val="00731F9F"/>
    <w:rsid w:val="00735412"/>
    <w:rsid w:val="00735F68"/>
    <w:rsid w:val="007368A4"/>
    <w:rsid w:val="00740A7E"/>
    <w:rsid w:val="007414A5"/>
    <w:rsid w:val="00741C21"/>
    <w:rsid w:val="00741D06"/>
    <w:rsid w:val="007434EE"/>
    <w:rsid w:val="00743992"/>
    <w:rsid w:val="00744252"/>
    <w:rsid w:val="00746019"/>
    <w:rsid w:val="007464E2"/>
    <w:rsid w:val="00750A96"/>
    <w:rsid w:val="00751B37"/>
    <w:rsid w:val="00751EF0"/>
    <w:rsid w:val="00751F08"/>
    <w:rsid w:val="00752C55"/>
    <w:rsid w:val="007535D6"/>
    <w:rsid w:val="0075445E"/>
    <w:rsid w:val="007549B8"/>
    <w:rsid w:val="00754FA7"/>
    <w:rsid w:val="0075637A"/>
    <w:rsid w:val="00756C0C"/>
    <w:rsid w:val="00757C12"/>
    <w:rsid w:val="00761359"/>
    <w:rsid w:val="0076449E"/>
    <w:rsid w:val="007653A8"/>
    <w:rsid w:val="00766AC2"/>
    <w:rsid w:val="00766C1D"/>
    <w:rsid w:val="0077092D"/>
    <w:rsid w:val="00771157"/>
    <w:rsid w:val="007717C9"/>
    <w:rsid w:val="00773B1E"/>
    <w:rsid w:val="00773F20"/>
    <w:rsid w:val="00774105"/>
    <w:rsid w:val="00774626"/>
    <w:rsid w:val="0077595D"/>
    <w:rsid w:val="00776AF6"/>
    <w:rsid w:val="0078141B"/>
    <w:rsid w:val="00781CE7"/>
    <w:rsid w:val="00787D50"/>
    <w:rsid w:val="007914F4"/>
    <w:rsid w:val="00795B40"/>
    <w:rsid w:val="007971C5"/>
    <w:rsid w:val="007A3C80"/>
    <w:rsid w:val="007A43CD"/>
    <w:rsid w:val="007A60F6"/>
    <w:rsid w:val="007B0755"/>
    <w:rsid w:val="007B17BB"/>
    <w:rsid w:val="007B1FFF"/>
    <w:rsid w:val="007B3179"/>
    <w:rsid w:val="007B3703"/>
    <w:rsid w:val="007B389C"/>
    <w:rsid w:val="007B411E"/>
    <w:rsid w:val="007B4F7F"/>
    <w:rsid w:val="007B5E33"/>
    <w:rsid w:val="007B5E8C"/>
    <w:rsid w:val="007B6D1C"/>
    <w:rsid w:val="007B7C4B"/>
    <w:rsid w:val="007C19B2"/>
    <w:rsid w:val="007C2482"/>
    <w:rsid w:val="007C4FBD"/>
    <w:rsid w:val="007C5491"/>
    <w:rsid w:val="007C5621"/>
    <w:rsid w:val="007C7088"/>
    <w:rsid w:val="007C757E"/>
    <w:rsid w:val="007C78E4"/>
    <w:rsid w:val="007D0CAE"/>
    <w:rsid w:val="007D1AE3"/>
    <w:rsid w:val="007D212A"/>
    <w:rsid w:val="007D2B70"/>
    <w:rsid w:val="007D5CFB"/>
    <w:rsid w:val="007D654F"/>
    <w:rsid w:val="007D7D45"/>
    <w:rsid w:val="007E2A4B"/>
    <w:rsid w:val="007E57FD"/>
    <w:rsid w:val="007E5BC1"/>
    <w:rsid w:val="007E7D7B"/>
    <w:rsid w:val="007F070A"/>
    <w:rsid w:val="007F0D12"/>
    <w:rsid w:val="007F14C3"/>
    <w:rsid w:val="007F2A76"/>
    <w:rsid w:val="007F3326"/>
    <w:rsid w:val="007F5C73"/>
    <w:rsid w:val="007F5CD5"/>
    <w:rsid w:val="007F5F1F"/>
    <w:rsid w:val="007F7C3E"/>
    <w:rsid w:val="007F7D38"/>
    <w:rsid w:val="008021EC"/>
    <w:rsid w:val="0080339E"/>
    <w:rsid w:val="00804BF3"/>
    <w:rsid w:val="00804F23"/>
    <w:rsid w:val="00805019"/>
    <w:rsid w:val="00805DE2"/>
    <w:rsid w:val="00805E5C"/>
    <w:rsid w:val="00806062"/>
    <w:rsid w:val="0080654B"/>
    <w:rsid w:val="00807425"/>
    <w:rsid w:val="00807613"/>
    <w:rsid w:val="008103E4"/>
    <w:rsid w:val="008127CB"/>
    <w:rsid w:val="00813828"/>
    <w:rsid w:val="008147BD"/>
    <w:rsid w:val="0081642F"/>
    <w:rsid w:val="00816596"/>
    <w:rsid w:val="008178A7"/>
    <w:rsid w:val="00822BC7"/>
    <w:rsid w:val="00822D02"/>
    <w:rsid w:val="00824705"/>
    <w:rsid w:val="008257DE"/>
    <w:rsid w:val="00825DFA"/>
    <w:rsid w:val="00825E7B"/>
    <w:rsid w:val="00826AF4"/>
    <w:rsid w:val="00830618"/>
    <w:rsid w:val="00830ECB"/>
    <w:rsid w:val="00831544"/>
    <w:rsid w:val="00833FD7"/>
    <w:rsid w:val="00836908"/>
    <w:rsid w:val="008370D7"/>
    <w:rsid w:val="00841D3D"/>
    <w:rsid w:val="00844A1C"/>
    <w:rsid w:val="00844B26"/>
    <w:rsid w:val="00845295"/>
    <w:rsid w:val="008503FF"/>
    <w:rsid w:val="00850B7B"/>
    <w:rsid w:val="00851241"/>
    <w:rsid w:val="00852989"/>
    <w:rsid w:val="00854356"/>
    <w:rsid w:val="00855315"/>
    <w:rsid w:val="008562EC"/>
    <w:rsid w:val="008562FA"/>
    <w:rsid w:val="00856C13"/>
    <w:rsid w:val="00857B5F"/>
    <w:rsid w:val="008617C2"/>
    <w:rsid w:val="00862035"/>
    <w:rsid w:val="0086277F"/>
    <w:rsid w:val="00862896"/>
    <w:rsid w:val="00863312"/>
    <w:rsid w:val="00865BDA"/>
    <w:rsid w:val="008660AE"/>
    <w:rsid w:val="0086791C"/>
    <w:rsid w:val="00872369"/>
    <w:rsid w:val="00872C3D"/>
    <w:rsid w:val="00875DBB"/>
    <w:rsid w:val="00876395"/>
    <w:rsid w:val="0087653D"/>
    <w:rsid w:val="00877951"/>
    <w:rsid w:val="00880597"/>
    <w:rsid w:val="00881411"/>
    <w:rsid w:val="008828D0"/>
    <w:rsid w:val="00886F50"/>
    <w:rsid w:val="008876D0"/>
    <w:rsid w:val="00887E2C"/>
    <w:rsid w:val="00887EE1"/>
    <w:rsid w:val="0089457E"/>
    <w:rsid w:val="00894904"/>
    <w:rsid w:val="00894DD0"/>
    <w:rsid w:val="00896412"/>
    <w:rsid w:val="008A00E5"/>
    <w:rsid w:val="008A1051"/>
    <w:rsid w:val="008A3D31"/>
    <w:rsid w:val="008A481F"/>
    <w:rsid w:val="008A5567"/>
    <w:rsid w:val="008A6AD6"/>
    <w:rsid w:val="008A7673"/>
    <w:rsid w:val="008A7807"/>
    <w:rsid w:val="008B015D"/>
    <w:rsid w:val="008B1A25"/>
    <w:rsid w:val="008B25D9"/>
    <w:rsid w:val="008B508A"/>
    <w:rsid w:val="008B51D4"/>
    <w:rsid w:val="008B66D4"/>
    <w:rsid w:val="008B7854"/>
    <w:rsid w:val="008B7DA4"/>
    <w:rsid w:val="008C0806"/>
    <w:rsid w:val="008C3163"/>
    <w:rsid w:val="008C4AB7"/>
    <w:rsid w:val="008C6899"/>
    <w:rsid w:val="008D1ACA"/>
    <w:rsid w:val="008D1F8E"/>
    <w:rsid w:val="008D2578"/>
    <w:rsid w:val="008D3256"/>
    <w:rsid w:val="008D792A"/>
    <w:rsid w:val="008E0595"/>
    <w:rsid w:val="008E31A1"/>
    <w:rsid w:val="008E3841"/>
    <w:rsid w:val="008E4960"/>
    <w:rsid w:val="008E593E"/>
    <w:rsid w:val="008E6406"/>
    <w:rsid w:val="008E7651"/>
    <w:rsid w:val="008E7776"/>
    <w:rsid w:val="008F09B8"/>
    <w:rsid w:val="008F117D"/>
    <w:rsid w:val="008F29A9"/>
    <w:rsid w:val="008F45A3"/>
    <w:rsid w:val="008F46FE"/>
    <w:rsid w:val="008F4787"/>
    <w:rsid w:val="008F5047"/>
    <w:rsid w:val="008F52AF"/>
    <w:rsid w:val="008F5513"/>
    <w:rsid w:val="008F69D2"/>
    <w:rsid w:val="008F6D0D"/>
    <w:rsid w:val="008F6DEC"/>
    <w:rsid w:val="00900932"/>
    <w:rsid w:val="00900BB8"/>
    <w:rsid w:val="009019DC"/>
    <w:rsid w:val="00901C42"/>
    <w:rsid w:val="0090331F"/>
    <w:rsid w:val="00905C24"/>
    <w:rsid w:val="00906369"/>
    <w:rsid w:val="009074B5"/>
    <w:rsid w:val="009107C0"/>
    <w:rsid w:val="00911655"/>
    <w:rsid w:val="009128C4"/>
    <w:rsid w:val="00913D05"/>
    <w:rsid w:val="00913DDA"/>
    <w:rsid w:val="0091543E"/>
    <w:rsid w:val="00915F3F"/>
    <w:rsid w:val="009160BE"/>
    <w:rsid w:val="00916F4B"/>
    <w:rsid w:val="009179A9"/>
    <w:rsid w:val="009179E1"/>
    <w:rsid w:val="009203EC"/>
    <w:rsid w:val="009205EE"/>
    <w:rsid w:val="0092172C"/>
    <w:rsid w:val="009226C3"/>
    <w:rsid w:val="0092434D"/>
    <w:rsid w:val="009256C5"/>
    <w:rsid w:val="00925E2A"/>
    <w:rsid w:val="00926445"/>
    <w:rsid w:val="00927ED3"/>
    <w:rsid w:val="00930693"/>
    <w:rsid w:val="00930FA0"/>
    <w:rsid w:val="00932242"/>
    <w:rsid w:val="00932AEA"/>
    <w:rsid w:val="0093301B"/>
    <w:rsid w:val="00935DEC"/>
    <w:rsid w:val="00935EB0"/>
    <w:rsid w:val="00936502"/>
    <w:rsid w:val="0093671A"/>
    <w:rsid w:val="00936A04"/>
    <w:rsid w:val="00936D7E"/>
    <w:rsid w:val="009379A9"/>
    <w:rsid w:val="00940455"/>
    <w:rsid w:val="00940631"/>
    <w:rsid w:val="00940B4B"/>
    <w:rsid w:val="00940C5F"/>
    <w:rsid w:val="0094118D"/>
    <w:rsid w:val="00942FA1"/>
    <w:rsid w:val="00944410"/>
    <w:rsid w:val="00945624"/>
    <w:rsid w:val="00945EA7"/>
    <w:rsid w:val="00946A63"/>
    <w:rsid w:val="0095027C"/>
    <w:rsid w:val="00952437"/>
    <w:rsid w:val="009527C3"/>
    <w:rsid w:val="0095393C"/>
    <w:rsid w:val="009578F8"/>
    <w:rsid w:val="00957CB0"/>
    <w:rsid w:val="00957DCF"/>
    <w:rsid w:val="00960D15"/>
    <w:rsid w:val="00961157"/>
    <w:rsid w:val="009628BD"/>
    <w:rsid w:val="009657BD"/>
    <w:rsid w:val="00965FBF"/>
    <w:rsid w:val="009669C7"/>
    <w:rsid w:val="00966E47"/>
    <w:rsid w:val="0096721C"/>
    <w:rsid w:val="0097140E"/>
    <w:rsid w:val="00974B11"/>
    <w:rsid w:val="00976A8A"/>
    <w:rsid w:val="00981BD3"/>
    <w:rsid w:val="00985217"/>
    <w:rsid w:val="00986358"/>
    <w:rsid w:val="009871C4"/>
    <w:rsid w:val="00990AF6"/>
    <w:rsid w:val="00992007"/>
    <w:rsid w:val="00994B59"/>
    <w:rsid w:val="00995797"/>
    <w:rsid w:val="00996E41"/>
    <w:rsid w:val="009A67EB"/>
    <w:rsid w:val="009A6F3F"/>
    <w:rsid w:val="009B0D29"/>
    <w:rsid w:val="009B0D7B"/>
    <w:rsid w:val="009B276C"/>
    <w:rsid w:val="009B5BC7"/>
    <w:rsid w:val="009B6348"/>
    <w:rsid w:val="009C0F2D"/>
    <w:rsid w:val="009C1580"/>
    <w:rsid w:val="009D0A37"/>
    <w:rsid w:val="009D16BC"/>
    <w:rsid w:val="009D268D"/>
    <w:rsid w:val="009D2885"/>
    <w:rsid w:val="009D3362"/>
    <w:rsid w:val="009D43BB"/>
    <w:rsid w:val="009D6733"/>
    <w:rsid w:val="009E1000"/>
    <w:rsid w:val="009E1951"/>
    <w:rsid w:val="009E22C9"/>
    <w:rsid w:val="009E46AE"/>
    <w:rsid w:val="009E700C"/>
    <w:rsid w:val="009F0532"/>
    <w:rsid w:val="009F05DE"/>
    <w:rsid w:val="009F175F"/>
    <w:rsid w:val="009F1DAA"/>
    <w:rsid w:val="009F1E2D"/>
    <w:rsid w:val="009F3F80"/>
    <w:rsid w:val="009F4D63"/>
    <w:rsid w:val="009F646B"/>
    <w:rsid w:val="009F744C"/>
    <w:rsid w:val="00A011C5"/>
    <w:rsid w:val="00A0169F"/>
    <w:rsid w:val="00A02411"/>
    <w:rsid w:val="00A0258F"/>
    <w:rsid w:val="00A04CAA"/>
    <w:rsid w:val="00A04CE1"/>
    <w:rsid w:val="00A057D1"/>
    <w:rsid w:val="00A0759D"/>
    <w:rsid w:val="00A075CE"/>
    <w:rsid w:val="00A07E07"/>
    <w:rsid w:val="00A11023"/>
    <w:rsid w:val="00A142A4"/>
    <w:rsid w:val="00A157F0"/>
    <w:rsid w:val="00A15C5A"/>
    <w:rsid w:val="00A16A05"/>
    <w:rsid w:val="00A17614"/>
    <w:rsid w:val="00A201E0"/>
    <w:rsid w:val="00A22839"/>
    <w:rsid w:val="00A2308A"/>
    <w:rsid w:val="00A2392C"/>
    <w:rsid w:val="00A23CAF"/>
    <w:rsid w:val="00A24906"/>
    <w:rsid w:val="00A24C5E"/>
    <w:rsid w:val="00A256DF"/>
    <w:rsid w:val="00A2581B"/>
    <w:rsid w:val="00A26A2F"/>
    <w:rsid w:val="00A26AF2"/>
    <w:rsid w:val="00A26E2A"/>
    <w:rsid w:val="00A27ECD"/>
    <w:rsid w:val="00A30A1A"/>
    <w:rsid w:val="00A31FC8"/>
    <w:rsid w:val="00A323EB"/>
    <w:rsid w:val="00A32C05"/>
    <w:rsid w:val="00A332D3"/>
    <w:rsid w:val="00A34616"/>
    <w:rsid w:val="00A348C8"/>
    <w:rsid w:val="00A353C1"/>
    <w:rsid w:val="00A3649C"/>
    <w:rsid w:val="00A3681F"/>
    <w:rsid w:val="00A37282"/>
    <w:rsid w:val="00A377A4"/>
    <w:rsid w:val="00A404CC"/>
    <w:rsid w:val="00A407B9"/>
    <w:rsid w:val="00A413E9"/>
    <w:rsid w:val="00A42C80"/>
    <w:rsid w:val="00A44524"/>
    <w:rsid w:val="00A44F75"/>
    <w:rsid w:val="00A45B67"/>
    <w:rsid w:val="00A47633"/>
    <w:rsid w:val="00A4769E"/>
    <w:rsid w:val="00A5012C"/>
    <w:rsid w:val="00A507EC"/>
    <w:rsid w:val="00A530C1"/>
    <w:rsid w:val="00A56E4C"/>
    <w:rsid w:val="00A60A48"/>
    <w:rsid w:val="00A60C91"/>
    <w:rsid w:val="00A63412"/>
    <w:rsid w:val="00A64F97"/>
    <w:rsid w:val="00A667FE"/>
    <w:rsid w:val="00A66BF7"/>
    <w:rsid w:val="00A67C69"/>
    <w:rsid w:val="00A70AD3"/>
    <w:rsid w:val="00A70B27"/>
    <w:rsid w:val="00A71067"/>
    <w:rsid w:val="00A7327F"/>
    <w:rsid w:val="00A73C0E"/>
    <w:rsid w:val="00A73CD6"/>
    <w:rsid w:val="00A73D08"/>
    <w:rsid w:val="00A744D8"/>
    <w:rsid w:val="00A7479F"/>
    <w:rsid w:val="00A75DE5"/>
    <w:rsid w:val="00A7605E"/>
    <w:rsid w:val="00A766E0"/>
    <w:rsid w:val="00A82B2A"/>
    <w:rsid w:val="00A82CE7"/>
    <w:rsid w:val="00A84756"/>
    <w:rsid w:val="00A84802"/>
    <w:rsid w:val="00A85677"/>
    <w:rsid w:val="00A85AA8"/>
    <w:rsid w:val="00A8790D"/>
    <w:rsid w:val="00A92615"/>
    <w:rsid w:val="00A92B14"/>
    <w:rsid w:val="00A935D4"/>
    <w:rsid w:val="00A93790"/>
    <w:rsid w:val="00A954B3"/>
    <w:rsid w:val="00A97594"/>
    <w:rsid w:val="00A97CD8"/>
    <w:rsid w:val="00A97F35"/>
    <w:rsid w:val="00AA0647"/>
    <w:rsid w:val="00AA219A"/>
    <w:rsid w:val="00AA3900"/>
    <w:rsid w:val="00AA5D3F"/>
    <w:rsid w:val="00AA6665"/>
    <w:rsid w:val="00AA7121"/>
    <w:rsid w:val="00AA76B9"/>
    <w:rsid w:val="00AA7D71"/>
    <w:rsid w:val="00AA7F80"/>
    <w:rsid w:val="00AB1E4D"/>
    <w:rsid w:val="00AB3EFC"/>
    <w:rsid w:val="00AB7001"/>
    <w:rsid w:val="00AC0AA0"/>
    <w:rsid w:val="00AC2688"/>
    <w:rsid w:val="00AC4080"/>
    <w:rsid w:val="00AC41D9"/>
    <w:rsid w:val="00AC4721"/>
    <w:rsid w:val="00AC5325"/>
    <w:rsid w:val="00AC5BF6"/>
    <w:rsid w:val="00AC682F"/>
    <w:rsid w:val="00AC7BB6"/>
    <w:rsid w:val="00AC7CDC"/>
    <w:rsid w:val="00AD2743"/>
    <w:rsid w:val="00AD2A5E"/>
    <w:rsid w:val="00AD3230"/>
    <w:rsid w:val="00AD5512"/>
    <w:rsid w:val="00AD625A"/>
    <w:rsid w:val="00AD7DF3"/>
    <w:rsid w:val="00AE1EAF"/>
    <w:rsid w:val="00AE4A64"/>
    <w:rsid w:val="00AE4A86"/>
    <w:rsid w:val="00AE4FF1"/>
    <w:rsid w:val="00AE6725"/>
    <w:rsid w:val="00AE6B41"/>
    <w:rsid w:val="00AF00F1"/>
    <w:rsid w:val="00AF0C4C"/>
    <w:rsid w:val="00AF1E85"/>
    <w:rsid w:val="00AF31C6"/>
    <w:rsid w:val="00AF3D50"/>
    <w:rsid w:val="00AF432E"/>
    <w:rsid w:val="00AF49EC"/>
    <w:rsid w:val="00AF7EFB"/>
    <w:rsid w:val="00B0035A"/>
    <w:rsid w:val="00B00F7A"/>
    <w:rsid w:val="00B01033"/>
    <w:rsid w:val="00B0278A"/>
    <w:rsid w:val="00B0338A"/>
    <w:rsid w:val="00B03641"/>
    <w:rsid w:val="00B04C05"/>
    <w:rsid w:val="00B0559E"/>
    <w:rsid w:val="00B05C8D"/>
    <w:rsid w:val="00B1028B"/>
    <w:rsid w:val="00B11997"/>
    <w:rsid w:val="00B12FAB"/>
    <w:rsid w:val="00B14455"/>
    <w:rsid w:val="00B15688"/>
    <w:rsid w:val="00B17F75"/>
    <w:rsid w:val="00B25F95"/>
    <w:rsid w:val="00B2613F"/>
    <w:rsid w:val="00B27862"/>
    <w:rsid w:val="00B27947"/>
    <w:rsid w:val="00B33785"/>
    <w:rsid w:val="00B33F68"/>
    <w:rsid w:val="00B36611"/>
    <w:rsid w:val="00B36BF1"/>
    <w:rsid w:val="00B36E7E"/>
    <w:rsid w:val="00B3781E"/>
    <w:rsid w:val="00B40D9F"/>
    <w:rsid w:val="00B424DB"/>
    <w:rsid w:val="00B43112"/>
    <w:rsid w:val="00B45322"/>
    <w:rsid w:val="00B46599"/>
    <w:rsid w:val="00B47149"/>
    <w:rsid w:val="00B47631"/>
    <w:rsid w:val="00B5025B"/>
    <w:rsid w:val="00B50848"/>
    <w:rsid w:val="00B50A5A"/>
    <w:rsid w:val="00B520EC"/>
    <w:rsid w:val="00B52187"/>
    <w:rsid w:val="00B55C99"/>
    <w:rsid w:val="00B56C3E"/>
    <w:rsid w:val="00B57AE6"/>
    <w:rsid w:val="00B60DF9"/>
    <w:rsid w:val="00B61EBB"/>
    <w:rsid w:val="00B61FD0"/>
    <w:rsid w:val="00B62446"/>
    <w:rsid w:val="00B63E79"/>
    <w:rsid w:val="00B63F12"/>
    <w:rsid w:val="00B63FEE"/>
    <w:rsid w:val="00B651A3"/>
    <w:rsid w:val="00B65A66"/>
    <w:rsid w:val="00B65E99"/>
    <w:rsid w:val="00B66300"/>
    <w:rsid w:val="00B67B45"/>
    <w:rsid w:val="00B708C0"/>
    <w:rsid w:val="00B718FA"/>
    <w:rsid w:val="00B73A65"/>
    <w:rsid w:val="00B74A2A"/>
    <w:rsid w:val="00B76811"/>
    <w:rsid w:val="00B80659"/>
    <w:rsid w:val="00B80C2D"/>
    <w:rsid w:val="00B80F03"/>
    <w:rsid w:val="00B82C97"/>
    <w:rsid w:val="00B83326"/>
    <w:rsid w:val="00B8605F"/>
    <w:rsid w:val="00B872F7"/>
    <w:rsid w:val="00B87E36"/>
    <w:rsid w:val="00B914AF"/>
    <w:rsid w:val="00B92459"/>
    <w:rsid w:val="00B96F12"/>
    <w:rsid w:val="00BA1837"/>
    <w:rsid w:val="00BA254E"/>
    <w:rsid w:val="00BA396F"/>
    <w:rsid w:val="00BA4820"/>
    <w:rsid w:val="00BA5241"/>
    <w:rsid w:val="00BA6D0E"/>
    <w:rsid w:val="00BB015E"/>
    <w:rsid w:val="00BB0347"/>
    <w:rsid w:val="00BB1424"/>
    <w:rsid w:val="00BB1602"/>
    <w:rsid w:val="00BB3056"/>
    <w:rsid w:val="00BB39A9"/>
    <w:rsid w:val="00BB4E3D"/>
    <w:rsid w:val="00BB59ED"/>
    <w:rsid w:val="00BB6B16"/>
    <w:rsid w:val="00BB71C9"/>
    <w:rsid w:val="00BC14A7"/>
    <w:rsid w:val="00BC26C9"/>
    <w:rsid w:val="00BC2F3F"/>
    <w:rsid w:val="00BC31D1"/>
    <w:rsid w:val="00BC4009"/>
    <w:rsid w:val="00BC4E59"/>
    <w:rsid w:val="00BC50D1"/>
    <w:rsid w:val="00BC5527"/>
    <w:rsid w:val="00BC5C5A"/>
    <w:rsid w:val="00BC6E19"/>
    <w:rsid w:val="00BC77A4"/>
    <w:rsid w:val="00BC7DC8"/>
    <w:rsid w:val="00BD0D27"/>
    <w:rsid w:val="00BD2071"/>
    <w:rsid w:val="00BD287B"/>
    <w:rsid w:val="00BD37EF"/>
    <w:rsid w:val="00BD58EC"/>
    <w:rsid w:val="00BD7961"/>
    <w:rsid w:val="00BE00BB"/>
    <w:rsid w:val="00BE0194"/>
    <w:rsid w:val="00BE2B3D"/>
    <w:rsid w:val="00BE3E3B"/>
    <w:rsid w:val="00BE40B4"/>
    <w:rsid w:val="00BE40F4"/>
    <w:rsid w:val="00BE41E5"/>
    <w:rsid w:val="00BE41E7"/>
    <w:rsid w:val="00BE6C04"/>
    <w:rsid w:val="00BE7628"/>
    <w:rsid w:val="00BE7E53"/>
    <w:rsid w:val="00BE7F3D"/>
    <w:rsid w:val="00BF0121"/>
    <w:rsid w:val="00BF024A"/>
    <w:rsid w:val="00BF03E4"/>
    <w:rsid w:val="00BF06B0"/>
    <w:rsid w:val="00BF25CD"/>
    <w:rsid w:val="00BF2EF3"/>
    <w:rsid w:val="00BF3936"/>
    <w:rsid w:val="00BF3E88"/>
    <w:rsid w:val="00BF5E85"/>
    <w:rsid w:val="00BF7824"/>
    <w:rsid w:val="00C00744"/>
    <w:rsid w:val="00C040AD"/>
    <w:rsid w:val="00C06B68"/>
    <w:rsid w:val="00C128F7"/>
    <w:rsid w:val="00C13A23"/>
    <w:rsid w:val="00C13DD2"/>
    <w:rsid w:val="00C1404C"/>
    <w:rsid w:val="00C14A37"/>
    <w:rsid w:val="00C15ADF"/>
    <w:rsid w:val="00C15CB3"/>
    <w:rsid w:val="00C15E07"/>
    <w:rsid w:val="00C162DC"/>
    <w:rsid w:val="00C1765A"/>
    <w:rsid w:val="00C208B7"/>
    <w:rsid w:val="00C20F0C"/>
    <w:rsid w:val="00C22C97"/>
    <w:rsid w:val="00C23287"/>
    <w:rsid w:val="00C235CC"/>
    <w:rsid w:val="00C23AA4"/>
    <w:rsid w:val="00C24D23"/>
    <w:rsid w:val="00C27501"/>
    <w:rsid w:val="00C27C46"/>
    <w:rsid w:val="00C30BBF"/>
    <w:rsid w:val="00C340AD"/>
    <w:rsid w:val="00C34CDE"/>
    <w:rsid w:val="00C34ECC"/>
    <w:rsid w:val="00C350AE"/>
    <w:rsid w:val="00C3696A"/>
    <w:rsid w:val="00C37A31"/>
    <w:rsid w:val="00C41317"/>
    <w:rsid w:val="00C428E2"/>
    <w:rsid w:val="00C4455A"/>
    <w:rsid w:val="00C44C74"/>
    <w:rsid w:val="00C474CE"/>
    <w:rsid w:val="00C4777A"/>
    <w:rsid w:val="00C47D1D"/>
    <w:rsid w:val="00C47E27"/>
    <w:rsid w:val="00C52008"/>
    <w:rsid w:val="00C548BC"/>
    <w:rsid w:val="00C55CF4"/>
    <w:rsid w:val="00C55E79"/>
    <w:rsid w:val="00C57C06"/>
    <w:rsid w:val="00C60449"/>
    <w:rsid w:val="00C62E13"/>
    <w:rsid w:val="00C642E5"/>
    <w:rsid w:val="00C7203B"/>
    <w:rsid w:val="00C72457"/>
    <w:rsid w:val="00C72D77"/>
    <w:rsid w:val="00C764B3"/>
    <w:rsid w:val="00C81E40"/>
    <w:rsid w:val="00C81FE0"/>
    <w:rsid w:val="00C8202F"/>
    <w:rsid w:val="00C83930"/>
    <w:rsid w:val="00C83A8E"/>
    <w:rsid w:val="00C85132"/>
    <w:rsid w:val="00C851FB"/>
    <w:rsid w:val="00C86E68"/>
    <w:rsid w:val="00C87143"/>
    <w:rsid w:val="00C92147"/>
    <w:rsid w:val="00C9267A"/>
    <w:rsid w:val="00C93B73"/>
    <w:rsid w:val="00C95198"/>
    <w:rsid w:val="00C95F22"/>
    <w:rsid w:val="00C9689E"/>
    <w:rsid w:val="00C96C1C"/>
    <w:rsid w:val="00C9734A"/>
    <w:rsid w:val="00C975EC"/>
    <w:rsid w:val="00CA02D7"/>
    <w:rsid w:val="00CA0956"/>
    <w:rsid w:val="00CA13CE"/>
    <w:rsid w:val="00CA1CE2"/>
    <w:rsid w:val="00CA3935"/>
    <w:rsid w:val="00CA3A1B"/>
    <w:rsid w:val="00CA3EE4"/>
    <w:rsid w:val="00CA41D7"/>
    <w:rsid w:val="00CA492D"/>
    <w:rsid w:val="00CA606E"/>
    <w:rsid w:val="00CA67DD"/>
    <w:rsid w:val="00CA6DAE"/>
    <w:rsid w:val="00CA7D63"/>
    <w:rsid w:val="00CA7EDF"/>
    <w:rsid w:val="00CB0088"/>
    <w:rsid w:val="00CB06C6"/>
    <w:rsid w:val="00CB251C"/>
    <w:rsid w:val="00CB35F2"/>
    <w:rsid w:val="00CB37E0"/>
    <w:rsid w:val="00CC0958"/>
    <w:rsid w:val="00CC0B8D"/>
    <w:rsid w:val="00CC163C"/>
    <w:rsid w:val="00CC1811"/>
    <w:rsid w:val="00CC43E1"/>
    <w:rsid w:val="00CC461A"/>
    <w:rsid w:val="00CC7E80"/>
    <w:rsid w:val="00CD0237"/>
    <w:rsid w:val="00CD17B8"/>
    <w:rsid w:val="00CD2992"/>
    <w:rsid w:val="00CD4400"/>
    <w:rsid w:val="00CD450C"/>
    <w:rsid w:val="00CD47DB"/>
    <w:rsid w:val="00CD6C5F"/>
    <w:rsid w:val="00CD7CEE"/>
    <w:rsid w:val="00CE3777"/>
    <w:rsid w:val="00CE4AF3"/>
    <w:rsid w:val="00CE535C"/>
    <w:rsid w:val="00CE58BC"/>
    <w:rsid w:val="00CE6170"/>
    <w:rsid w:val="00CE7669"/>
    <w:rsid w:val="00CE7DD3"/>
    <w:rsid w:val="00CF1A1A"/>
    <w:rsid w:val="00CF1B53"/>
    <w:rsid w:val="00CF233A"/>
    <w:rsid w:val="00CF56FB"/>
    <w:rsid w:val="00CF5A46"/>
    <w:rsid w:val="00CF719A"/>
    <w:rsid w:val="00D000E0"/>
    <w:rsid w:val="00D00293"/>
    <w:rsid w:val="00D00395"/>
    <w:rsid w:val="00D02C7A"/>
    <w:rsid w:val="00D0355B"/>
    <w:rsid w:val="00D10763"/>
    <w:rsid w:val="00D12986"/>
    <w:rsid w:val="00D12DE9"/>
    <w:rsid w:val="00D13A1A"/>
    <w:rsid w:val="00D1431E"/>
    <w:rsid w:val="00D14C7C"/>
    <w:rsid w:val="00D1587D"/>
    <w:rsid w:val="00D15AE3"/>
    <w:rsid w:val="00D1654D"/>
    <w:rsid w:val="00D1731D"/>
    <w:rsid w:val="00D177A1"/>
    <w:rsid w:val="00D17CD6"/>
    <w:rsid w:val="00D21667"/>
    <w:rsid w:val="00D21A59"/>
    <w:rsid w:val="00D22F0F"/>
    <w:rsid w:val="00D23104"/>
    <w:rsid w:val="00D24FE4"/>
    <w:rsid w:val="00D258D5"/>
    <w:rsid w:val="00D2596E"/>
    <w:rsid w:val="00D25D23"/>
    <w:rsid w:val="00D30065"/>
    <w:rsid w:val="00D324B1"/>
    <w:rsid w:val="00D3255D"/>
    <w:rsid w:val="00D3540F"/>
    <w:rsid w:val="00D3564F"/>
    <w:rsid w:val="00D35F60"/>
    <w:rsid w:val="00D365F7"/>
    <w:rsid w:val="00D36E1A"/>
    <w:rsid w:val="00D36FFF"/>
    <w:rsid w:val="00D41057"/>
    <w:rsid w:val="00D44CD4"/>
    <w:rsid w:val="00D44D01"/>
    <w:rsid w:val="00D46697"/>
    <w:rsid w:val="00D46A94"/>
    <w:rsid w:val="00D47389"/>
    <w:rsid w:val="00D5003D"/>
    <w:rsid w:val="00D5070A"/>
    <w:rsid w:val="00D517BA"/>
    <w:rsid w:val="00D56E7F"/>
    <w:rsid w:val="00D60D35"/>
    <w:rsid w:val="00D61E77"/>
    <w:rsid w:val="00D62EA8"/>
    <w:rsid w:val="00D658EC"/>
    <w:rsid w:val="00D65E66"/>
    <w:rsid w:val="00D66188"/>
    <w:rsid w:val="00D6690C"/>
    <w:rsid w:val="00D71311"/>
    <w:rsid w:val="00D737A2"/>
    <w:rsid w:val="00D75266"/>
    <w:rsid w:val="00D779B1"/>
    <w:rsid w:val="00D77D0C"/>
    <w:rsid w:val="00D82484"/>
    <w:rsid w:val="00D83CD3"/>
    <w:rsid w:val="00D83E53"/>
    <w:rsid w:val="00D87AA3"/>
    <w:rsid w:val="00D9102E"/>
    <w:rsid w:val="00D91153"/>
    <w:rsid w:val="00D91DC1"/>
    <w:rsid w:val="00D93258"/>
    <w:rsid w:val="00D948DE"/>
    <w:rsid w:val="00D95E56"/>
    <w:rsid w:val="00DA1720"/>
    <w:rsid w:val="00DA33F0"/>
    <w:rsid w:val="00DA55A3"/>
    <w:rsid w:val="00DA6F13"/>
    <w:rsid w:val="00DA7D8A"/>
    <w:rsid w:val="00DB09D5"/>
    <w:rsid w:val="00DB189A"/>
    <w:rsid w:val="00DB20BD"/>
    <w:rsid w:val="00DB3D65"/>
    <w:rsid w:val="00DB4512"/>
    <w:rsid w:val="00DB4647"/>
    <w:rsid w:val="00DB706D"/>
    <w:rsid w:val="00DC03ED"/>
    <w:rsid w:val="00DC24D3"/>
    <w:rsid w:val="00DC2DFD"/>
    <w:rsid w:val="00DC3FCD"/>
    <w:rsid w:val="00DC50A3"/>
    <w:rsid w:val="00DC570A"/>
    <w:rsid w:val="00DC5CF1"/>
    <w:rsid w:val="00DC5E49"/>
    <w:rsid w:val="00DC739B"/>
    <w:rsid w:val="00DD114D"/>
    <w:rsid w:val="00DD2725"/>
    <w:rsid w:val="00DD27BB"/>
    <w:rsid w:val="00DD3B28"/>
    <w:rsid w:val="00DD5CB1"/>
    <w:rsid w:val="00DD6AE4"/>
    <w:rsid w:val="00DE0352"/>
    <w:rsid w:val="00DE06AE"/>
    <w:rsid w:val="00DE08C3"/>
    <w:rsid w:val="00DE0DD7"/>
    <w:rsid w:val="00DE12B8"/>
    <w:rsid w:val="00DE3602"/>
    <w:rsid w:val="00DE3EE8"/>
    <w:rsid w:val="00DE5195"/>
    <w:rsid w:val="00DE5718"/>
    <w:rsid w:val="00DE6617"/>
    <w:rsid w:val="00DF2684"/>
    <w:rsid w:val="00DF2910"/>
    <w:rsid w:val="00DF2D9A"/>
    <w:rsid w:val="00DF2F5A"/>
    <w:rsid w:val="00DF324C"/>
    <w:rsid w:val="00DF50D2"/>
    <w:rsid w:val="00DF74D5"/>
    <w:rsid w:val="00E011B0"/>
    <w:rsid w:val="00E031A6"/>
    <w:rsid w:val="00E04042"/>
    <w:rsid w:val="00E042AF"/>
    <w:rsid w:val="00E042C5"/>
    <w:rsid w:val="00E05DC9"/>
    <w:rsid w:val="00E104E6"/>
    <w:rsid w:val="00E11DAC"/>
    <w:rsid w:val="00E12197"/>
    <w:rsid w:val="00E12245"/>
    <w:rsid w:val="00E13BDF"/>
    <w:rsid w:val="00E155B5"/>
    <w:rsid w:val="00E164CF"/>
    <w:rsid w:val="00E209D3"/>
    <w:rsid w:val="00E20F06"/>
    <w:rsid w:val="00E2125B"/>
    <w:rsid w:val="00E21528"/>
    <w:rsid w:val="00E2203D"/>
    <w:rsid w:val="00E22EB0"/>
    <w:rsid w:val="00E24342"/>
    <w:rsid w:val="00E24467"/>
    <w:rsid w:val="00E24FA0"/>
    <w:rsid w:val="00E26C48"/>
    <w:rsid w:val="00E30C32"/>
    <w:rsid w:val="00E32A40"/>
    <w:rsid w:val="00E33897"/>
    <w:rsid w:val="00E33D43"/>
    <w:rsid w:val="00E34ECA"/>
    <w:rsid w:val="00E34F83"/>
    <w:rsid w:val="00E37B4B"/>
    <w:rsid w:val="00E40B08"/>
    <w:rsid w:val="00E45F8F"/>
    <w:rsid w:val="00E47715"/>
    <w:rsid w:val="00E50468"/>
    <w:rsid w:val="00E543D2"/>
    <w:rsid w:val="00E55BD1"/>
    <w:rsid w:val="00E60FCD"/>
    <w:rsid w:val="00E61E15"/>
    <w:rsid w:val="00E62D2C"/>
    <w:rsid w:val="00E63CBA"/>
    <w:rsid w:val="00E647E1"/>
    <w:rsid w:val="00E665A8"/>
    <w:rsid w:val="00E70375"/>
    <w:rsid w:val="00E7237B"/>
    <w:rsid w:val="00E733E5"/>
    <w:rsid w:val="00E73730"/>
    <w:rsid w:val="00E759BC"/>
    <w:rsid w:val="00E76861"/>
    <w:rsid w:val="00E774D9"/>
    <w:rsid w:val="00E80035"/>
    <w:rsid w:val="00E83CE7"/>
    <w:rsid w:val="00E84276"/>
    <w:rsid w:val="00E853FC"/>
    <w:rsid w:val="00E8701D"/>
    <w:rsid w:val="00E87B11"/>
    <w:rsid w:val="00E92D6A"/>
    <w:rsid w:val="00E95DEE"/>
    <w:rsid w:val="00E965DF"/>
    <w:rsid w:val="00E96670"/>
    <w:rsid w:val="00E973C9"/>
    <w:rsid w:val="00E97739"/>
    <w:rsid w:val="00E97AD4"/>
    <w:rsid w:val="00EA068D"/>
    <w:rsid w:val="00EA0D33"/>
    <w:rsid w:val="00EA2040"/>
    <w:rsid w:val="00EA38A3"/>
    <w:rsid w:val="00EA398E"/>
    <w:rsid w:val="00EA6CB3"/>
    <w:rsid w:val="00EA762A"/>
    <w:rsid w:val="00EA7639"/>
    <w:rsid w:val="00EB007B"/>
    <w:rsid w:val="00EB0847"/>
    <w:rsid w:val="00EB35FB"/>
    <w:rsid w:val="00EB3929"/>
    <w:rsid w:val="00EB7BFA"/>
    <w:rsid w:val="00EC051C"/>
    <w:rsid w:val="00EC41BC"/>
    <w:rsid w:val="00EC4647"/>
    <w:rsid w:val="00ED09D5"/>
    <w:rsid w:val="00ED22C7"/>
    <w:rsid w:val="00ED2377"/>
    <w:rsid w:val="00ED292E"/>
    <w:rsid w:val="00ED4C7D"/>
    <w:rsid w:val="00EE0764"/>
    <w:rsid w:val="00EE10E5"/>
    <w:rsid w:val="00EE26AC"/>
    <w:rsid w:val="00EE40E5"/>
    <w:rsid w:val="00EE4593"/>
    <w:rsid w:val="00EE49BF"/>
    <w:rsid w:val="00EE4D1C"/>
    <w:rsid w:val="00EE60A7"/>
    <w:rsid w:val="00EE68F1"/>
    <w:rsid w:val="00EE6EDE"/>
    <w:rsid w:val="00EE73D0"/>
    <w:rsid w:val="00EE7C41"/>
    <w:rsid w:val="00EF0205"/>
    <w:rsid w:val="00EF0D46"/>
    <w:rsid w:val="00EF3186"/>
    <w:rsid w:val="00F02433"/>
    <w:rsid w:val="00F03824"/>
    <w:rsid w:val="00F0566B"/>
    <w:rsid w:val="00F06F6C"/>
    <w:rsid w:val="00F120BA"/>
    <w:rsid w:val="00F127BF"/>
    <w:rsid w:val="00F13209"/>
    <w:rsid w:val="00F1438D"/>
    <w:rsid w:val="00F150CA"/>
    <w:rsid w:val="00F16097"/>
    <w:rsid w:val="00F16983"/>
    <w:rsid w:val="00F170EA"/>
    <w:rsid w:val="00F17AAF"/>
    <w:rsid w:val="00F20132"/>
    <w:rsid w:val="00F20157"/>
    <w:rsid w:val="00F23F49"/>
    <w:rsid w:val="00F253DF"/>
    <w:rsid w:val="00F308B1"/>
    <w:rsid w:val="00F30D40"/>
    <w:rsid w:val="00F348DA"/>
    <w:rsid w:val="00F34970"/>
    <w:rsid w:val="00F35554"/>
    <w:rsid w:val="00F36014"/>
    <w:rsid w:val="00F37A64"/>
    <w:rsid w:val="00F403A1"/>
    <w:rsid w:val="00F42868"/>
    <w:rsid w:val="00F43206"/>
    <w:rsid w:val="00F44CB0"/>
    <w:rsid w:val="00F469B1"/>
    <w:rsid w:val="00F47C8C"/>
    <w:rsid w:val="00F47DAB"/>
    <w:rsid w:val="00F5063D"/>
    <w:rsid w:val="00F52A82"/>
    <w:rsid w:val="00F52A86"/>
    <w:rsid w:val="00F53DF9"/>
    <w:rsid w:val="00F57446"/>
    <w:rsid w:val="00F6054D"/>
    <w:rsid w:val="00F608B1"/>
    <w:rsid w:val="00F60FF4"/>
    <w:rsid w:val="00F62591"/>
    <w:rsid w:val="00F6380E"/>
    <w:rsid w:val="00F64015"/>
    <w:rsid w:val="00F66969"/>
    <w:rsid w:val="00F705DD"/>
    <w:rsid w:val="00F70A35"/>
    <w:rsid w:val="00F7102F"/>
    <w:rsid w:val="00F71808"/>
    <w:rsid w:val="00F71E66"/>
    <w:rsid w:val="00F729DA"/>
    <w:rsid w:val="00F73DB3"/>
    <w:rsid w:val="00F76E7C"/>
    <w:rsid w:val="00F80AE1"/>
    <w:rsid w:val="00F80D58"/>
    <w:rsid w:val="00F81B11"/>
    <w:rsid w:val="00F83D9F"/>
    <w:rsid w:val="00F84686"/>
    <w:rsid w:val="00F86B22"/>
    <w:rsid w:val="00F90399"/>
    <w:rsid w:val="00F9234A"/>
    <w:rsid w:val="00F927CF"/>
    <w:rsid w:val="00F9320C"/>
    <w:rsid w:val="00F935FF"/>
    <w:rsid w:val="00F96991"/>
    <w:rsid w:val="00F97AFD"/>
    <w:rsid w:val="00FA152A"/>
    <w:rsid w:val="00FA3A62"/>
    <w:rsid w:val="00FA4586"/>
    <w:rsid w:val="00FB03FD"/>
    <w:rsid w:val="00FB0D6D"/>
    <w:rsid w:val="00FB0E38"/>
    <w:rsid w:val="00FB1041"/>
    <w:rsid w:val="00FB1889"/>
    <w:rsid w:val="00FB1C53"/>
    <w:rsid w:val="00FB4755"/>
    <w:rsid w:val="00FB479F"/>
    <w:rsid w:val="00FB4E84"/>
    <w:rsid w:val="00FB6216"/>
    <w:rsid w:val="00FB6CF0"/>
    <w:rsid w:val="00FB6D2D"/>
    <w:rsid w:val="00FB7070"/>
    <w:rsid w:val="00FB76CC"/>
    <w:rsid w:val="00FC4DE7"/>
    <w:rsid w:val="00FC4F6C"/>
    <w:rsid w:val="00FC6C28"/>
    <w:rsid w:val="00FD1845"/>
    <w:rsid w:val="00FD22CA"/>
    <w:rsid w:val="00FD33BE"/>
    <w:rsid w:val="00FD4121"/>
    <w:rsid w:val="00FD5BC7"/>
    <w:rsid w:val="00FD6A09"/>
    <w:rsid w:val="00FD75E0"/>
    <w:rsid w:val="00FD7C5E"/>
    <w:rsid w:val="00FE2E48"/>
    <w:rsid w:val="00FE3D8E"/>
    <w:rsid w:val="00FE41DC"/>
    <w:rsid w:val="00FE49C6"/>
    <w:rsid w:val="00FE53F1"/>
    <w:rsid w:val="00FE5658"/>
    <w:rsid w:val="00FE671B"/>
    <w:rsid w:val="00FF0372"/>
    <w:rsid w:val="00FF1970"/>
    <w:rsid w:val="00FF277E"/>
    <w:rsid w:val="00FF507F"/>
    <w:rsid w:val="00FF5425"/>
    <w:rsid w:val="00FF6EAB"/>
    <w:rsid w:val="035068A4"/>
    <w:rsid w:val="09B5B9CC"/>
    <w:rsid w:val="12D5EB8D"/>
    <w:rsid w:val="13F4A831"/>
    <w:rsid w:val="21AC97DA"/>
    <w:rsid w:val="3775E6C9"/>
    <w:rsid w:val="3BE60E9C"/>
    <w:rsid w:val="3DD9E1C3"/>
    <w:rsid w:val="40BFCE1B"/>
    <w:rsid w:val="43B121C0"/>
    <w:rsid w:val="44B62B1D"/>
    <w:rsid w:val="51ECA558"/>
    <w:rsid w:val="583F984C"/>
    <w:rsid w:val="61985C95"/>
    <w:rsid w:val="6ABB6D83"/>
    <w:rsid w:val="7811D9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F38B3AA"/>
  <w15:chartTrackingRefBased/>
  <w15:docId w15:val="{E9E0EA82-91A1-4322-A437-1E930672C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3FA"/>
    <w:pPr>
      <w:jc w:val="both"/>
    </w:pPr>
    <w:rPr>
      <w:rFonts w:asciiTheme="majorHAnsi" w:hAnsiTheme="majorHAnsi"/>
      <w:lang w:val="en-US"/>
    </w:rPr>
  </w:style>
  <w:style w:type="paragraph" w:styleId="Heading1">
    <w:name w:val="heading 1"/>
    <w:basedOn w:val="Normal"/>
    <w:next w:val="Normal"/>
    <w:link w:val="Heading1Char"/>
    <w:uiPriority w:val="9"/>
    <w:qFormat/>
    <w:rsid w:val="00C235CC"/>
    <w:pPr>
      <w:keepNext/>
      <w:keepLines/>
      <w:numPr>
        <w:numId w:val="8"/>
      </w:numPr>
      <w:spacing w:before="240" w:after="0" w:line="312" w:lineRule="auto"/>
      <w:outlineLvl w:val="0"/>
    </w:pPr>
    <w:rPr>
      <w:rFonts w:eastAsiaTheme="majorEastAsia" w:cstheme="majorBidi"/>
      <w:color w:val="000000" w:themeColor="text1"/>
      <w:sz w:val="36"/>
      <w:szCs w:val="32"/>
      <w:lang w:val="en-GB"/>
    </w:rPr>
  </w:style>
  <w:style w:type="paragraph" w:styleId="Heading2">
    <w:name w:val="heading 2"/>
    <w:basedOn w:val="Normal"/>
    <w:next w:val="Normal"/>
    <w:link w:val="Heading2Char"/>
    <w:uiPriority w:val="9"/>
    <w:unhideWhenUsed/>
    <w:qFormat/>
    <w:rsid w:val="00C235CC"/>
    <w:pPr>
      <w:keepNext/>
      <w:keepLines/>
      <w:numPr>
        <w:ilvl w:val="1"/>
        <w:numId w:val="8"/>
      </w:numPr>
      <w:spacing w:before="40" w:after="120"/>
      <w:outlineLvl w:val="1"/>
    </w:pPr>
    <w:rPr>
      <w:rFonts w:eastAsiaTheme="majorEastAsia" w:cstheme="majorBidi"/>
      <w:sz w:val="24"/>
      <w:szCs w:val="26"/>
    </w:rPr>
  </w:style>
  <w:style w:type="paragraph" w:styleId="Heading3">
    <w:name w:val="heading 3"/>
    <w:basedOn w:val="Normal"/>
    <w:next w:val="Normal"/>
    <w:link w:val="Heading3Char"/>
    <w:uiPriority w:val="9"/>
    <w:unhideWhenUsed/>
    <w:qFormat/>
    <w:rsid w:val="00C235CC"/>
    <w:pPr>
      <w:keepNext/>
      <w:keepLines/>
      <w:numPr>
        <w:ilvl w:val="2"/>
        <w:numId w:val="8"/>
      </w:numPr>
      <w:spacing w:before="40" w:after="120"/>
      <w:outlineLvl w:val="2"/>
    </w:pPr>
    <w:rPr>
      <w:rFonts w:eastAsiaTheme="majorEastAsia"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C03FA"/>
    <w:pPr>
      <w:spacing w:after="0" w:line="240" w:lineRule="auto"/>
    </w:pPr>
    <w:rPr>
      <w:rFonts w:ascii="Calibri" w:eastAsia="Calibri" w:hAnsi="Calibri" w:cs="Times New Roman"/>
    </w:rPr>
  </w:style>
  <w:style w:type="character" w:customStyle="1" w:styleId="Heading1Char">
    <w:name w:val="Heading 1 Char"/>
    <w:basedOn w:val="DefaultParagraphFont"/>
    <w:link w:val="Heading1"/>
    <w:uiPriority w:val="9"/>
    <w:rsid w:val="00A744D8"/>
    <w:rPr>
      <w:rFonts w:asciiTheme="majorHAnsi" w:eastAsiaTheme="majorEastAsia" w:hAnsiTheme="majorHAnsi" w:cstheme="majorBidi"/>
      <w:color w:val="000000" w:themeColor="text1"/>
      <w:sz w:val="36"/>
      <w:szCs w:val="32"/>
      <w:lang w:val="en-GB"/>
    </w:rPr>
  </w:style>
  <w:style w:type="paragraph" w:styleId="ListParagraph">
    <w:name w:val="List Paragraph"/>
    <w:basedOn w:val="Normal"/>
    <w:uiPriority w:val="34"/>
    <w:qFormat/>
    <w:rsid w:val="00A744D8"/>
    <w:pPr>
      <w:spacing w:before="120"/>
      <w:ind w:left="720"/>
      <w:contextualSpacing/>
    </w:pPr>
  </w:style>
  <w:style w:type="table" w:styleId="TableGrid">
    <w:name w:val="Table Grid"/>
    <w:basedOn w:val="TableNormal"/>
    <w:uiPriority w:val="39"/>
    <w:rsid w:val="007B5E8C"/>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B5E8C"/>
    <w:pPr>
      <w:spacing w:after="200" w:line="240" w:lineRule="auto"/>
    </w:pPr>
    <w:rPr>
      <w:i/>
      <w:iCs/>
      <w:color w:val="44546A" w:themeColor="text2"/>
      <w:sz w:val="18"/>
      <w:szCs w:val="18"/>
      <w:lang w:val="en-GB"/>
    </w:rPr>
  </w:style>
  <w:style w:type="paragraph" w:styleId="BalloonText">
    <w:name w:val="Balloon Text"/>
    <w:basedOn w:val="Normal"/>
    <w:link w:val="BalloonTextChar"/>
    <w:uiPriority w:val="99"/>
    <w:semiHidden/>
    <w:unhideWhenUsed/>
    <w:rsid w:val="003778B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78BC"/>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007A53"/>
    <w:rPr>
      <w:sz w:val="16"/>
      <w:szCs w:val="16"/>
    </w:rPr>
  </w:style>
  <w:style w:type="paragraph" w:styleId="CommentText">
    <w:name w:val="annotation text"/>
    <w:basedOn w:val="Normal"/>
    <w:link w:val="CommentTextChar"/>
    <w:uiPriority w:val="99"/>
    <w:unhideWhenUsed/>
    <w:rsid w:val="00007A53"/>
    <w:pPr>
      <w:spacing w:line="240" w:lineRule="auto"/>
    </w:pPr>
    <w:rPr>
      <w:sz w:val="20"/>
      <w:szCs w:val="20"/>
    </w:rPr>
  </w:style>
  <w:style w:type="character" w:customStyle="1" w:styleId="CommentTextChar">
    <w:name w:val="Comment Text Char"/>
    <w:basedOn w:val="DefaultParagraphFont"/>
    <w:link w:val="CommentText"/>
    <w:uiPriority w:val="99"/>
    <w:rsid w:val="00007A53"/>
    <w:rPr>
      <w:rFonts w:asciiTheme="majorHAnsi" w:hAnsiTheme="majorHAnsi"/>
      <w:sz w:val="20"/>
      <w:szCs w:val="20"/>
      <w:lang w:val="en-US"/>
    </w:rPr>
  </w:style>
  <w:style w:type="paragraph" w:styleId="CommentSubject">
    <w:name w:val="annotation subject"/>
    <w:basedOn w:val="CommentText"/>
    <w:next w:val="CommentText"/>
    <w:link w:val="CommentSubjectChar"/>
    <w:uiPriority w:val="99"/>
    <w:semiHidden/>
    <w:unhideWhenUsed/>
    <w:rsid w:val="00007A53"/>
    <w:rPr>
      <w:b/>
      <w:bCs/>
    </w:rPr>
  </w:style>
  <w:style w:type="character" w:customStyle="1" w:styleId="CommentSubjectChar">
    <w:name w:val="Comment Subject Char"/>
    <w:basedOn w:val="CommentTextChar"/>
    <w:link w:val="CommentSubject"/>
    <w:uiPriority w:val="99"/>
    <w:semiHidden/>
    <w:rsid w:val="00007A53"/>
    <w:rPr>
      <w:rFonts w:asciiTheme="majorHAnsi" w:hAnsiTheme="majorHAnsi"/>
      <w:b/>
      <w:bCs/>
      <w:sz w:val="20"/>
      <w:szCs w:val="20"/>
      <w:lang w:val="en-US"/>
    </w:rPr>
  </w:style>
  <w:style w:type="character" w:customStyle="1" w:styleId="Heading2Char">
    <w:name w:val="Heading 2 Char"/>
    <w:basedOn w:val="DefaultParagraphFont"/>
    <w:link w:val="Heading2"/>
    <w:uiPriority w:val="9"/>
    <w:rsid w:val="005838C4"/>
    <w:rPr>
      <w:rFonts w:asciiTheme="majorHAnsi" w:eastAsiaTheme="majorEastAsia" w:hAnsiTheme="majorHAnsi" w:cstheme="majorBidi"/>
      <w:sz w:val="24"/>
      <w:szCs w:val="26"/>
      <w:lang w:val="en-US"/>
    </w:rPr>
  </w:style>
  <w:style w:type="character" w:customStyle="1" w:styleId="Heading3Char">
    <w:name w:val="Heading 3 Char"/>
    <w:basedOn w:val="DefaultParagraphFont"/>
    <w:link w:val="Heading3"/>
    <w:uiPriority w:val="9"/>
    <w:rsid w:val="00C235CC"/>
    <w:rPr>
      <w:rFonts w:asciiTheme="majorHAnsi" w:eastAsiaTheme="majorEastAsia" w:hAnsiTheme="majorHAnsi" w:cstheme="majorBidi"/>
      <w:color w:val="000000" w:themeColor="text1"/>
      <w:szCs w:val="24"/>
      <w:lang w:val="en-US"/>
    </w:rPr>
  </w:style>
  <w:style w:type="paragraph" w:styleId="Revision">
    <w:name w:val="Revision"/>
    <w:hidden/>
    <w:uiPriority w:val="99"/>
    <w:semiHidden/>
    <w:rsid w:val="003450F1"/>
    <w:pPr>
      <w:spacing w:after="0" w:line="240" w:lineRule="auto"/>
    </w:pPr>
    <w:rPr>
      <w:rFonts w:asciiTheme="majorHAnsi" w:hAnsiTheme="majorHAnsi"/>
      <w:lang w:val="en-US"/>
    </w:rPr>
  </w:style>
  <w:style w:type="paragraph" w:styleId="Header">
    <w:name w:val="header"/>
    <w:basedOn w:val="Normal"/>
    <w:link w:val="HeaderChar"/>
    <w:uiPriority w:val="99"/>
    <w:unhideWhenUsed/>
    <w:rsid w:val="002D0694"/>
    <w:pPr>
      <w:tabs>
        <w:tab w:val="center" w:pos="4703"/>
        <w:tab w:val="right" w:pos="9406"/>
      </w:tabs>
      <w:spacing w:after="0" w:line="240" w:lineRule="auto"/>
    </w:pPr>
  </w:style>
  <w:style w:type="character" w:customStyle="1" w:styleId="HeaderChar">
    <w:name w:val="Header Char"/>
    <w:basedOn w:val="DefaultParagraphFont"/>
    <w:link w:val="Header"/>
    <w:uiPriority w:val="99"/>
    <w:rsid w:val="002D0694"/>
    <w:rPr>
      <w:rFonts w:asciiTheme="majorHAnsi" w:hAnsiTheme="majorHAnsi"/>
      <w:lang w:val="en-US"/>
    </w:rPr>
  </w:style>
  <w:style w:type="paragraph" w:styleId="Footer">
    <w:name w:val="footer"/>
    <w:basedOn w:val="Normal"/>
    <w:link w:val="FooterChar"/>
    <w:uiPriority w:val="99"/>
    <w:unhideWhenUsed/>
    <w:rsid w:val="002D0694"/>
    <w:pPr>
      <w:tabs>
        <w:tab w:val="center" w:pos="4703"/>
        <w:tab w:val="right" w:pos="9406"/>
      </w:tabs>
      <w:spacing w:after="0" w:line="240" w:lineRule="auto"/>
    </w:pPr>
  </w:style>
  <w:style w:type="character" w:customStyle="1" w:styleId="FooterChar">
    <w:name w:val="Footer Char"/>
    <w:basedOn w:val="DefaultParagraphFont"/>
    <w:link w:val="Footer"/>
    <w:uiPriority w:val="99"/>
    <w:rsid w:val="002D0694"/>
    <w:rPr>
      <w:rFonts w:asciiTheme="majorHAnsi" w:hAnsiTheme="majorHAnsi"/>
      <w:lang w:val="en-US"/>
    </w:rPr>
  </w:style>
  <w:style w:type="paragraph" w:styleId="NormalWeb">
    <w:name w:val="Normal (Web)"/>
    <w:basedOn w:val="Normal"/>
    <w:uiPriority w:val="99"/>
    <w:unhideWhenUsed/>
    <w:rsid w:val="00037A5F"/>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D5CB1"/>
    <w:rPr>
      <w:color w:val="0000FF"/>
      <w:u w:val="single"/>
    </w:rPr>
  </w:style>
  <w:style w:type="character" w:styleId="FollowedHyperlink">
    <w:name w:val="FollowedHyperlink"/>
    <w:basedOn w:val="DefaultParagraphFont"/>
    <w:uiPriority w:val="99"/>
    <w:semiHidden/>
    <w:unhideWhenUsed/>
    <w:rsid w:val="0072067C"/>
    <w:rPr>
      <w:color w:val="954F72" w:themeColor="followedHyperlink"/>
      <w:u w:val="single"/>
    </w:rPr>
  </w:style>
  <w:style w:type="character" w:customStyle="1" w:styleId="hgkelc">
    <w:name w:val="hgkelc"/>
    <w:basedOn w:val="DefaultParagraphFont"/>
    <w:rsid w:val="00C72D77"/>
  </w:style>
  <w:style w:type="character" w:customStyle="1" w:styleId="csl-right-inline">
    <w:name w:val="csl-right-inline"/>
    <w:basedOn w:val="DefaultParagraphFont"/>
    <w:rsid w:val="0001508B"/>
  </w:style>
  <w:style w:type="character" w:customStyle="1" w:styleId="st">
    <w:name w:val="st"/>
    <w:basedOn w:val="DefaultParagraphFont"/>
    <w:rsid w:val="00A97F35"/>
  </w:style>
  <w:style w:type="paragraph" w:styleId="EndnoteText">
    <w:name w:val="endnote text"/>
    <w:basedOn w:val="Normal"/>
    <w:link w:val="EndnoteTextChar"/>
    <w:uiPriority w:val="99"/>
    <w:semiHidden/>
    <w:unhideWhenUsed/>
    <w:rsid w:val="00A97F35"/>
    <w:pPr>
      <w:spacing w:after="0" w:line="240" w:lineRule="auto"/>
      <w:jc w:val="left"/>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A97F35"/>
    <w:rPr>
      <w:sz w:val="20"/>
      <w:szCs w:val="20"/>
      <w:lang w:val="en-US"/>
    </w:rPr>
  </w:style>
  <w:style w:type="character" w:styleId="EndnoteReference">
    <w:name w:val="endnote reference"/>
    <w:basedOn w:val="DefaultParagraphFont"/>
    <w:uiPriority w:val="99"/>
    <w:semiHidden/>
    <w:unhideWhenUsed/>
    <w:rsid w:val="00A97F35"/>
    <w:rPr>
      <w:vertAlign w:val="superscript"/>
    </w:rPr>
  </w:style>
  <w:style w:type="character" w:customStyle="1" w:styleId="UnresolvedMention1">
    <w:name w:val="Unresolved Mention1"/>
    <w:basedOn w:val="DefaultParagraphFont"/>
    <w:uiPriority w:val="99"/>
    <w:semiHidden/>
    <w:unhideWhenUsed/>
    <w:rsid w:val="00A97F35"/>
    <w:rPr>
      <w:color w:val="605E5C"/>
      <w:shd w:val="clear" w:color="auto" w:fill="E1DFDD"/>
    </w:rPr>
  </w:style>
  <w:style w:type="paragraph" w:styleId="Title">
    <w:name w:val="Title"/>
    <w:basedOn w:val="Normal"/>
    <w:next w:val="Normal"/>
    <w:link w:val="TitleChar"/>
    <w:uiPriority w:val="10"/>
    <w:qFormat/>
    <w:rsid w:val="00A97F35"/>
    <w:pPr>
      <w:spacing w:after="0" w:line="240" w:lineRule="auto"/>
      <w:contextualSpacing/>
      <w:jc w:val="left"/>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97F35"/>
    <w:rPr>
      <w:rFonts w:asciiTheme="majorHAnsi" w:eastAsiaTheme="majorEastAsia" w:hAnsiTheme="majorHAnsi" w:cstheme="majorBidi"/>
      <w:spacing w:val="-10"/>
      <w:kern w:val="28"/>
      <w:sz w:val="56"/>
      <w:szCs w:val="56"/>
      <w:lang w:val="en-US"/>
    </w:rPr>
  </w:style>
  <w:style w:type="character" w:customStyle="1" w:styleId="gd15mcfceub">
    <w:name w:val="gd15mcfceub"/>
    <w:basedOn w:val="DefaultParagraphFont"/>
    <w:rsid w:val="00A97F35"/>
  </w:style>
  <w:style w:type="character" w:customStyle="1" w:styleId="e24kjd">
    <w:name w:val="e24kjd"/>
    <w:basedOn w:val="DefaultParagraphFont"/>
    <w:rsid w:val="00A97F35"/>
  </w:style>
  <w:style w:type="character" w:styleId="PlaceholderText">
    <w:name w:val="Placeholder Text"/>
    <w:basedOn w:val="DefaultParagraphFont"/>
    <w:uiPriority w:val="99"/>
    <w:semiHidden/>
    <w:rsid w:val="00A97F35"/>
    <w:rPr>
      <w:color w:val="808080"/>
    </w:rPr>
  </w:style>
  <w:style w:type="paragraph" w:customStyle="1" w:styleId="EndNoteBibliographyTitle">
    <w:name w:val="EndNote Bibliography Title"/>
    <w:basedOn w:val="Normal"/>
    <w:link w:val="EndNoteBibliographyTitleChar"/>
    <w:rsid w:val="00A97F3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97F35"/>
    <w:rPr>
      <w:rFonts w:ascii="Calibri" w:hAnsi="Calibri" w:cs="Calibri"/>
      <w:noProof/>
      <w:lang w:val="en-US"/>
    </w:rPr>
  </w:style>
  <w:style w:type="paragraph" w:customStyle="1" w:styleId="EndNoteBibliography">
    <w:name w:val="EndNote Bibliography"/>
    <w:basedOn w:val="Normal"/>
    <w:link w:val="EndNoteBibliographyChar"/>
    <w:rsid w:val="00A97F35"/>
    <w:pPr>
      <w:spacing w:line="240" w:lineRule="auto"/>
      <w:jc w:val="left"/>
    </w:pPr>
    <w:rPr>
      <w:rFonts w:ascii="Calibri" w:hAnsi="Calibri" w:cs="Calibri"/>
      <w:noProof/>
    </w:rPr>
  </w:style>
  <w:style w:type="character" w:customStyle="1" w:styleId="EndNoteBibliographyChar">
    <w:name w:val="EndNote Bibliography Char"/>
    <w:basedOn w:val="DefaultParagraphFont"/>
    <w:link w:val="EndNoteBibliography"/>
    <w:rsid w:val="00A97F35"/>
    <w:rPr>
      <w:rFonts w:ascii="Calibri" w:hAnsi="Calibri" w:cs="Calibri"/>
      <w:noProof/>
      <w:lang w:val="en-US"/>
    </w:rPr>
  </w:style>
  <w:style w:type="table" w:styleId="PlainTable5">
    <w:name w:val="Plain Table 5"/>
    <w:basedOn w:val="TableNormal"/>
    <w:uiPriority w:val="45"/>
    <w:rsid w:val="00A97F35"/>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Normal"/>
    <w:rsid w:val="00A97F35"/>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xl66">
    <w:name w:val="xl66"/>
    <w:basedOn w:val="Normal"/>
    <w:rsid w:val="00A97F35"/>
    <w:pPr>
      <w:spacing w:before="100" w:beforeAutospacing="1" w:after="100" w:afterAutospacing="1" w:line="240" w:lineRule="auto"/>
      <w:jc w:val="left"/>
    </w:pPr>
    <w:rPr>
      <w:rFonts w:ascii="Times New Roman" w:eastAsia="Times New Roman" w:hAnsi="Times New Roman" w:cs="Times New Roman"/>
      <w:b/>
      <w:bCs/>
      <w:sz w:val="24"/>
      <w:szCs w:val="24"/>
    </w:rPr>
  </w:style>
  <w:style w:type="paragraph" w:customStyle="1" w:styleId="xl67">
    <w:name w:val="xl67"/>
    <w:basedOn w:val="Normal"/>
    <w:rsid w:val="00A97F35"/>
    <w:pPr>
      <w:spacing w:before="100" w:beforeAutospacing="1" w:after="100" w:afterAutospacing="1" w:line="240" w:lineRule="auto"/>
      <w:jc w:val="left"/>
    </w:pPr>
    <w:rPr>
      <w:rFonts w:ascii="Times New Roman" w:eastAsia="Times New Roman" w:hAnsi="Times New Roman" w:cs="Times New Roman"/>
      <w:b/>
      <w:bCs/>
      <w:sz w:val="24"/>
      <w:szCs w:val="24"/>
    </w:rPr>
  </w:style>
  <w:style w:type="paragraph" w:styleId="TOCHeading">
    <w:name w:val="TOC Heading"/>
    <w:basedOn w:val="Heading1"/>
    <w:next w:val="Normal"/>
    <w:uiPriority w:val="39"/>
    <w:unhideWhenUsed/>
    <w:qFormat/>
    <w:rsid w:val="00A97F35"/>
    <w:pPr>
      <w:numPr>
        <w:numId w:val="0"/>
      </w:numPr>
      <w:spacing w:line="259" w:lineRule="auto"/>
      <w:jc w:val="left"/>
      <w:outlineLvl w:val="9"/>
    </w:pPr>
    <w:rPr>
      <w:color w:val="2E74B5" w:themeColor="accent1" w:themeShade="BF"/>
      <w:sz w:val="32"/>
      <w:lang w:val="en-US"/>
    </w:rPr>
  </w:style>
  <w:style w:type="paragraph" w:styleId="TOC3">
    <w:name w:val="toc 3"/>
    <w:basedOn w:val="Normal"/>
    <w:next w:val="Normal"/>
    <w:autoRedefine/>
    <w:uiPriority w:val="39"/>
    <w:unhideWhenUsed/>
    <w:rsid w:val="00A97F35"/>
    <w:pPr>
      <w:spacing w:after="100"/>
      <w:ind w:left="440"/>
      <w:jc w:val="left"/>
    </w:pPr>
    <w:rPr>
      <w:rFonts w:asciiTheme="minorHAnsi" w:hAnsiTheme="minorHAnsi"/>
    </w:rPr>
  </w:style>
  <w:style w:type="paragraph" w:styleId="TOC1">
    <w:name w:val="toc 1"/>
    <w:basedOn w:val="Normal"/>
    <w:next w:val="Normal"/>
    <w:autoRedefine/>
    <w:uiPriority w:val="39"/>
    <w:unhideWhenUsed/>
    <w:rsid w:val="00A97F35"/>
    <w:pPr>
      <w:spacing w:after="100"/>
      <w:jc w:val="left"/>
    </w:pPr>
    <w:rPr>
      <w:rFonts w:asciiTheme="minorHAnsi" w:hAnsiTheme="minorHAnsi"/>
    </w:rPr>
  </w:style>
  <w:style w:type="paragraph" w:styleId="TOC2">
    <w:name w:val="toc 2"/>
    <w:basedOn w:val="Normal"/>
    <w:next w:val="Normal"/>
    <w:autoRedefine/>
    <w:uiPriority w:val="39"/>
    <w:unhideWhenUsed/>
    <w:rsid w:val="00A97F35"/>
    <w:pPr>
      <w:spacing w:after="100"/>
      <w:ind w:left="220"/>
      <w:jc w:val="left"/>
    </w:pPr>
    <w:rPr>
      <w:rFonts w:asciiTheme="minorHAnsi" w:hAnsiTheme="minorHAnsi"/>
    </w:rPr>
  </w:style>
  <w:style w:type="character" w:customStyle="1" w:styleId="NoSpacingChar">
    <w:name w:val="No Spacing Char"/>
    <w:basedOn w:val="DefaultParagraphFont"/>
    <w:link w:val="NoSpacing"/>
    <w:uiPriority w:val="1"/>
    <w:rsid w:val="00A97F35"/>
    <w:rPr>
      <w:rFonts w:ascii="Calibri" w:eastAsia="Calibri" w:hAnsi="Calibri" w:cs="Times New Roman"/>
    </w:rPr>
  </w:style>
  <w:style w:type="character" w:styleId="UnresolvedMention">
    <w:name w:val="Unresolved Mention"/>
    <w:basedOn w:val="DefaultParagraphFont"/>
    <w:uiPriority w:val="99"/>
    <w:semiHidden/>
    <w:unhideWhenUsed/>
    <w:rsid w:val="008F6D0D"/>
    <w:rPr>
      <w:color w:val="605E5C"/>
      <w:shd w:val="clear" w:color="auto" w:fill="E1DFDD"/>
    </w:rPr>
  </w:style>
  <w:style w:type="character" w:customStyle="1" w:styleId="UnresolvedMention2">
    <w:name w:val="Unresolved Mention2"/>
    <w:basedOn w:val="DefaultParagraphFont"/>
    <w:uiPriority w:val="99"/>
    <w:semiHidden/>
    <w:unhideWhenUsed/>
    <w:rsid w:val="006D38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3206">
      <w:bodyDiv w:val="1"/>
      <w:marLeft w:val="0"/>
      <w:marRight w:val="0"/>
      <w:marTop w:val="0"/>
      <w:marBottom w:val="0"/>
      <w:divBdr>
        <w:top w:val="none" w:sz="0" w:space="0" w:color="auto"/>
        <w:left w:val="none" w:sz="0" w:space="0" w:color="auto"/>
        <w:bottom w:val="none" w:sz="0" w:space="0" w:color="auto"/>
        <w:right w:val="none" w:sz="0" w:space="0" w:color="auto"/>
      </w:divBdr>
    </w:div>
    <w:div w:id="265962537">
      <w:bodyDiv w:val="1"/>
      <w:marLeft w:val="0"/>
      <w:marRight w:val="0"/>
      <w:marTop w:val="0"/>
      <w:marBottom w:val="0"/>
      <w:divBdr>
        <w:top w:val="none" w:sz="0" w:space="0" w:color="auto"/>
        <w:left w:val="none" w:sz="0" w:space="0" w:color="auto"/>
        <w:bottom w:val="none" w:sz="0" w:space="0" w:color="auto"/>
        <w:right w:val="none" w:sz="0" w:space="0" w:color="auto"/>
      </w:divBdr>
      <w:divsChild>
        <w:div w:id="1940720431">
          <w:marLeft w:val="0"/>
          <w:marRight w:val="0"/>
          <w:marTop w:val="0"/>
          <w:marBottom w:val="0"/>
          <w:divBdr>
            <w:top w:val="none" w:sz="0" w:space="0" w:color="auto"/>
            <w:left w:val="none" w:sz="0" w:space="0" w:color="auto"/>
            <w:bottom w:val="none" w:sz="0" w:space="0" w:color="auto"/>
            <w:right w:val="none" w:sz="0" w:space="0" w:color="auto"/>
          </w:divBdr>
          <w:divsChild>
            <w:div w:id="180634395">
              <w:marLeft w:val="0"/>
              <w:marRight w:val="0"/>
              <w:marTop w:val="0"/>
              <w:marBottom w:val="0"/>
              <w:divBdr>
                <w:top w:val="none" w:sz="0" w:space="0" w:color="auto"/>
                <w:left w:val="none" w:sz="0" w:space="0" w:color="auto"/>
                <w:bottom w:val="none" w:sz="0" w:space="0" w:color="auto"/>
                <w:right w:val="none" w:sz="0" w:space="0" w:color="auto"/>
              </w:divBdr>
              <w:divsChild>
                <w:div w:id="98462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293484">
      <w:bodyDiv w:val="1"/>
      <w:marLeft w:val="0"/>
      <w:marRight w:val="0"/>
      <w:marTop w:val="0"/>
      <w:marBottom w:val="0"/>
      <w:divBdr>
        <w:top w:val="none" w:sz="0" w:space="0" w:color="auto"/>
        <w:left w:val="none" w:sz="0" w:space="0" w:color="auto"/>
        <w:bottom w:val="none" w:sz="0" w:space="0" w:color="auto"/>
        <w:right w:val="none" w:sz="0" w:space="0" w:color="auto"/>
      </w:divBdr>
    </w:div>
    <w:div w:id="380708604">
      <w:bodyDiv w:val="1"/>
      <w:marLeft w:val="0"/>
      <w:marRight w:val="0"/>
      <w:marTop w:val="0"/>
      <w:marBottom w:val="0"/>
      <w:divBdr>
        <w:top w:val="none" w:sz="0" w:space="0" w:color="auto"/>
        <w:left w:val="none" w:sz="0" w:space="0" w:color="auto"/>
        <w:bottom w:val="none" w:sz="0" w:space="0" w:color="auto"/>
        <w:right w:val="none" w:sz="0" w:space="0" w:color="auto"/>
      </w:divBdr>
    </w:div>
    <w:div w:id="439187158">
      <w:bodyDiv w:val="1"/>
      <w:marLeft w:val="0"/>
      <w:marRight w:val="0"/>
      <w:marTop w:val="0"/>
      <w:marBottom w:val="0"/>
      <w:divBdr>
        <w:top w:val="none" w:sz="0" w:space="0" w:color="auto"/>
        <w:left w:val="none" w:sz="0" w:space="0" w:color="auto"/>
        <w:bottom w:val="none" w:sz="0" w:space="0" w:color="auto"/>
        <w:right w:val="none" w:sz="0" w:space="0" w:color="auto"/>
      </w:divBdr>
    </w:div>
    <w:div w:id="529491398">
      <w:bodyDiv w:val="1"/>
      <w:marLeft w:val="0"/>
      <w:marRight w:val="0"/>
      <w:marTop w:val="0"/>
      <w:marBottom w:val="0"/>
      <w:divBdr>
        <w:top w:val="none" w:sz="0" w:space="0" w:color="auto"/>
        <w:left w:val="none" w:sz="0" w:space="0" w:color="auto"/>
        <w:bottom w:val="none" w:sz="0" w:space="0" w:color="auto"/>
        <w:right w:val="none" w:sz="0" w:space="0" w:color="auto"/>
      </w:divBdr>
      <w:divsChild>
        <w:div w:id="52002475">
          <w:marLeft w:val="0"/>
          <w:marRight w:val="0"/>
          <w:marTop w:val="0"/>
          <w:marBottom w:val="0"/>
          <w:divBdr>
            <w:top w:val="none" w:sz="0" w:space="0" w:color="auto"/>
            <w:left w:val="none" w:sz="0" w:space="0" w:color="auto"/>
            <w:bottom w:val="none" w:sz="0" w:space="0" w:color="auto"/>
            <w:right w:val="none" w:sz="0" w:space="0" w:color="auto"/>
          </w:divBdr>
          <w:divsChild>
            <w:div w:id="1261180135">
              <w:marLeft w:val="0"/>
              <w:marRight w:val="0"/>
              <w:marTop w:val="0"/>
              <w:marBottom w:val="0"/>
              <w:divBdr>
                <w:top w:val="none" w:sz="0" w:space="0" w:color="auto"/>
                <w:left w:val="none" w:sz="0" w:space="0" w:color="auto"/>
                <w:bottom w:val="none" w:sz="0" w:space="0" w:color="auto"/>
                <w:right w:val="none" w:sz="0" w:space="0" w:color="auto"/>
              </w:divBdr>
              <w:divsChild>
                <w:div w:id="89916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643868">
      <w:bodyDiv w:val="1"/>
      <w:marLeft w:val="0"/>
      <w:marRight w:val="0"/>
      <w:marTop w:val="0"/>
      <w:marBottom w:val="0"/>
      <w:divBdr>
        <w:top w:val="none" w:sz="0" w:space="0" w:color="auto"/>
        <w:left w:val="none" w:sz="0" w:space="0" w:color="auto"/>
        <w:bottom w:val="none" w:sz="0" w:space="0" w:color="auto"/>
        <w:right w:val="none" w:sz="0" w:space="0" w:color="auto"/>
      </w:divBdr>
      <w:divsChild>
        <w:div w:id="1337925989">
          <w:marLeft w:val="0"/>
          <w:marRight w:val="0"/>
          <w:marTop w:val="0"/>
          <w:marBottom w:val="0"/>
          <w:divBdr>
            <w:top w:val="none" w:sz="0" w:space="0" w:color="auto"/>
            <w:left w:val="none" w:sz="0" w:space="0" w:color="auto"/>
            <w:bottom w:val="none" w:sz="0" w:space="0" w:color="auto"/>
            <w:right w:val="none" w:sz="0" w:space="0" w:color="auto"/>
          </w:divBdr>
          <w:divsChild>
            <w:div w:id="2027517709">
              <w:marLeft w:val="0"/>
              <w:marRight w:val="0"/>
              <w:marTop w:val="0"/>
              <w:marBottom w:val="0"/>
              <w:divBdr>
                <w:top w:val="none" w:sz="0" w:space="0" w:color="auto"/>
                <w:left w:val="none" w:sz="0" w:space="0" w:color="auto"/>
                <w:bottom w:val="none" w:sz="0" w:space="0" w:color="auto"/>
                <w:right w:val="none" w:sz="0" w:space="0" w:color="auto"/>
              </w:divBdr>
              <w:divsChild>
                <w:div w:id="211393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524912">
      <w:bodyDiv w:val="1"/>
      <w:marLeft w:val="0"/>
      <w:marRight w:val="0"/>
      <w:marTop w:val="0"/>
      <w:marBottom w:val="0"/>
      <w:divBdr>
        <w:top w:val="none" w:sz="0" w:space="0" w:color="auto"/>
        <w:left w:val="none" w:sz="0" w:space="0" w:color="auto"/>
        <w:bottom w:val="none" w:sz="0" w:space="0" w:color="auto"/>
        <w:right w:val="none" w:sz="0" w:space="0" w:color="auto"/>
      </w:divBdr>
      <w:divsChild>
        <w:div w:id="1146706634">
          <w:marLeft w:val="0"/>
          <w:marRight w:val="0"/>
          <w:marTop w:val="0"/>
          <w:marBottom w:val="0"/>
          <w:divBdr>
            <w:top w:val="none" w:sz="0" w:space="0" w:color="auto"/>
            <w:left w:val="none" w:sz="0" w:space="0" w:color="auto"/>
            <w:bottom w:val="none" w:sz="0" w:space="0" w:color="auto"/>
            <w:right w:val="none" w:sz="0" w:space="0" w:color="auto"/>
          </w:divBdr>
          <w:divsChild>
            <w:div w:id="1212502093">
              <w:marLeft w:val="0"/>
              <w:marRight w:val="0"/>
              <w:marTop w:val="0"/>
              <w:marBottom w:val="0"/>
              <w:divBdr>
                <w:top w:val="none" w:sz="0" w:space="0" w:color="auto"/>
                <w:left w:val="none" w:sz="0" w:space="0" w:color="auto"/>
                <w:bottom w:val="none" w:sz="0" w:space="0" w:color="auto"/>
                <w:right w:val="none" w:sz="0" w:space="0" w:color="auto"/>
              </w:divBdr>
              <w:divsChild>
                <w:div w:id="8842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940561">
      <w:bodyDiv w:val="1"/>
      <w:marLeft w:val="0"/>
      <w:marRight w:val="0"/>
      <w:marTop w:val="0"/>
      <w:marBottom w:val="0"/>
      <w:divBdr>
        <w:top w:val="none" w:sz="0" w:space="0" w:color="auto"/>
        <w:left w:val="none" w:sz="0" w:space="0" w:color="auto"/>
        <w:bottom w:val="none" w:sz="0" w:space="0" w:color="auto"/>
        <w:right w:val="none" w:sz="0" w:space="0" w:color="auto"/>
      </w:divBdr>
    </w:div>
    <w:div w:id="650064026">
      <w:bodyDiv w:val="1"/>
      <w:marLeft w:val="0"/>
      <w:marRight w:val="0"/>
      <w:marTop w:val="0"/>
      <w:marBottom w:val="0"/>
      <w:divBdr>
        <w:top w:val="none" w:sz="0" w:space="0" w:color="auto"/>
        <w:left w:val="none" w:sz="0" w:space="0" w:color="auto"/>
        <w:bottom w:val="none" w:sz="0" w:space="0" w:color="auto"/>
        <w:right w:val="none" w:sz="0" w:space="0" w:color="auto"/>
      </w:divBdr>
    </w:div>
    <w:div w:id="724572815">
      <w:bodyDiv w:val="1"/>
      <w:marLeft w:val="0"/>
      <w:marRight w:val="0"/>
      <w:marTop w:val="0"/>
      <w:marBottom w:val="0"/>
      <w:divBdr>
        <w:top w:val="none" w:sz="0" w:space="0" w:color="auto"/>
        <w:left w:val="none" w:sz="0" w:space="0" w:color="auto"/>
        <w:bottom w:val="none" w:sz="0" w:space="0" w:color="auto"/>
        <w:right w:val="none" w:sz="0" w:space="0" w:color="auto"/>
      </w:divBdr>
    </w:div>
    <w:div w:id="873418974">
      <w:bodyDiv w:val="1"/>
      <w:marLeft w:val="0"/>
      <w:marRight w:val="0"/>
      <w:marTop w:val="0"/>
      <w:marBottom w:val="0"/>
      <w:divBdr>
        <w:top w:val="none" w:sz="0" w:space="0" w:color="auto"/>
        <w:left w:val="none" w:sz="0" w:space="0" w:color="auto"/>
        <w:bottom w:val="none" w:sz="0" w:space="0" w:color="auto"/>
        <w:right w:val="none" w:sz="0" w:space="0" w:color="auto"/>
      </w:divBdr>
      <w:divsChild>
        <w:div w:id="1409380017">
          <w:marLeft w:val="0"/>
          <w:marRight w:val="0"/>
          <w:marTop w:val="0"/>
          <w:marBottom w:val="0"/>
          <w:divBdr>
            <w:top w:val="none" w:sz="0" w:space="0" w:color="auto"/>
            <w:left w:val="none" w:sz="0" w:space="0" w:color="auto"/>
            <w:bottom w:val="none" w:sz="0" w:space="0" w:color="auto"/>
            <w:right w:val="none" w:sz="0" w:space="0" w:color="auto"/>
          </w:divBdr>
          <w:divsChild>
            <w:div w:id="866405550">
              <w:marLeft w:val="0"/>
              <w:marRight w:val="0"/>
              <w:marTop w:val="0"/>
              <w:marBottom w:val="0"/>
              <w:divBdr>
                <w:top w:val="none" w:sz="0" w:space="0" w:color="auto"/>
                <w:left w:val="none" w:sz="0" w:space="0" w:color="auto"/>
                <w:bottom w:val="none" w:sz="0" w:space="0" w:color="auto"/>
                <w:right w:val="none" w:sz="0" w:space="0" w:color="auto"/>
              </w:divBdr>
              <w:divsChild>
                <w:div w:id="68409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345160">
      <w:bodyDiv w:val="1"/>
      <w:marLeft w:val="0"/>
      <w:marRight w:val="0"/>
      <w:marTop w:val="0"/>
      <w:marBottom w:val="0"/>
      <w:divBdr>
        <w:top w:val="none" w:sz="0" w:space="0" w:color="auto"/>
        <w:left w:val="none" w:sz="0" w:space="0" w:color="auto"/>
        <w:bottom w:val="none" w:sz="0" w:space="0" w:color="auto"/>
        <w:right w:val="none" w:sz="0" w:space="0" w:color="auto"/>
      </w:divBdr>
      <w:divsChild>
        <w:div w:id="523129284">
          <w:marLeft w:val="0"/>
          <w:marRight w:val="0"/>
          <w:marTop w:val="0"/>
          <w:marBottom w:val="0"/>
          <w:divBdr>
            <w:top w:val="none" w:sz="0" w:space="0" w:color="auto"/>
            <w:left w:val="none" w:sz="0" w:space="0" w:color="auto"/>
            <w:bottom w:val="none" w:sz="0" w:space="0" w:color="auto"/>
            <w:right w:val="none" w:sz="0" w:space="0" w:color="auto"/>
          </w:divBdr>
          <w:divsChild>
            <w:div w:id="613171449">
              <w:marLeft w:val="0"/>
              <w:marRight w:val="0"/>
              <w:marTop w:val="0"/>
              <w:marBottom w:val="75"/>
              <w:divBdr>
                <w:top w:val="none" w:sz="0" w:space="0" w:color="auto"/>
                <w:left w:val="none" w:sz="0" w:space="0" w:color="auto"/>
                <w:bottom w:val="none" w:sz="0" w:space="0" w:color="auto"/>
                <w:right w:val="none" w:sz="0" w:space="0" w:color="auto"/>
              </w:divBdr>
            </w:div>
          </w:divsChild>
        </w:div>
        <w:div w:id="1927885919">
          <w:marLeft w:val="0"/>
          <w:marRight w:val="0"/>
          <w:marTop w:val="0"/>
          <w:marBottom w:val="0"/>
          <w:divBdr>
            <w:top w:val="none" w:sz="0" w:space="0" w:color="auto"/>
            <w:left w:val="none" w:sz="0" w:space="0" w:color="auto"/>
            <w:bottom w:val="none" w:sz="0" w:space="0" w:color="auto"/>
            <w:right w:val="none" w:sz="0" w:space="0" w:color="auto"/>
          </w:divBdr>
        </w:div>
      </w:divsChild>
    </w:div>
    <w:div w:id="1045910885">
      <w:bodyDiv w:val="1"/>
      <w:marLeft w:val="0"/>
      <w:marRight w:val="0"/>
      <w:marTop w:val="0"/>
      <w:marBottom w:val="0"/>
      <w:divBdr>
        <w:top w:val="none" w:sz="0" w:space="0" w:color="auto"/>
        <w:left w:val="none" w:sz="0" w:space="0" w:color="auto"/>
        <w:bottom w:val="none" w:sz="0" w:space="0" w:color="auto"/>
        <w:right w:val="none" w:sz="0" w:space="0" w:color="auto"/>
      </w:divBdr>
    </w:div>
    <w:div w:id="1087847219">
      <w:bodyDiv w:val="1"/>
      <w:marLeft w:val="0"/>
      <w:marRight w:val="0"/>
      <w:marTop w:val="0"/>
      <w:marBottom w:val="0"/>
      <w:divBdr>
        <w:top w:val="none" w:sz="0" w:space="0" w:color="auto"/>
        <w:left w:val="none" w:sz="0" w:space="0" w:color="auto"/>
        <w:bottom w:val="none" w:sz="0" w:space="0" w:color="auto"/>
        <w:right w:val="none" w:sz="0" w:space="0" w:color="auto"/>
      </w:divBdr>
      <w:divsChild>
        <w:div w:id="718631505">
          <w:marLeft w:val="0"/>
          <w:marRight w:val="0"/>
          <w:marTop w:val="0"/>
          <w:marBottom w:val="0"/>
          <w:divBdr>
            <w:top w:val="none" w:sz="0" w:space="0" w:color="auto"/>
            <w:left w:val="none" w:sz="0" w:space="0" w:color="auto"/>
            <w:bottom w:val="none" w:sz="0" w:space="0" w:color="auto"/>
            <w:right w:val="none" w:sz="0" w:space="0" w:color="auto"/>
          </w:divBdr>
          <w:divsChild>
            <w:div w:id="1124930639">
              <w:marLeft w:val="0"/>
              <w:marRight w:val="0"/>
              <w:marTop w:val="0"/>
              <w:marBottom w:val="0"/>
              <w:divBdr>
                <w:top w:val="none" w:sz="0" w:space="0" w:color="auto"/>
                <w:left w:val="none" w:sz="0" w:space="0" w:color="auto"/>
                <w:bottom w:val="none" w:sz="0" w:space="0" w:color="auto"/>
                <w:right w:val="none" w:sz="0" w:space="0" w:color="auto"/>
              </w:divBdr>
              <w:divsChild>
                <w:div w:id="44578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276384">
      <w:bodyDiv w:val="1"/>
      <w:marLeft w:val="0"/>
      <w:marRight w:val="0"/>
      <w:marTop w:val="0"/>
      <w:marBottom w:val="0"/>
      <w:divBdr>
        <w:top w:val="none" w:sz="0" w:space="0" w:color="auto"/>
        <w:left w:val="none" w:sz="0" w:space="0" w:color="auto"/>
        <w:bottom w:val="none" w:sz="0" w:space="0" w:color="auto"/>
        <w:right w:val="none" w:sz="0" w:space="0" w:color="auto"/>
      </w:divBdr>
    </w:div>
    <w:div w:id="1165049103">
      <w:bodyDiv w:val="1"/>
      <w:marLeft w:val="0"/>
      <w:marRight w:val="0"/>
      <w:marTop w:val="0"/>
      <w:marBottom w:val="0"/>
      <w:divBdr>
        <w:top w:val="none" w:sz="0" w:space="0" w:color="auto"/>
        <w:left w:val="none" w:sz="0" w:space="0" w:color="auto"/>
        <w:bottom w:val="none" w:sz="0" w:space="0" w:color="auto"/>
        <w:right w:val="none" w:sz="0" w:space="0" w:color="auto"/>
      </w:divBdr>
      <w:divsChild>
        <w:div w:id="1055393334">
          <w:marLeft w:val="0"/>
          <w:marRight w:val="0"/>
          <w:marTop w:val="0"/>
          <w:marBottom w:val="0"/>
          <w:divBdr>
            <w:top w:val="none" w:sz="0" w:space="0" w:color="auto"/>
            <w:left w:val="none" w:sz="0" w:space="0" w:color="auto"/>
            <w:bottom w:val="none" w:sz="0" w:space="0" w:color="auto"/>
            <w:right w:val="none" w:sz="0" w:space="0" w:color="auto"/>
          </w:divBdr>
          <w:divsChild>
            <w:div w:id="561061638">
              <w:marLeft w:val="0"/>
              <w:marRight w:val="0"/>
              <w:marTop w:val="0"/>
              <w:marBottom w:val="0"/>
              <w:divBdr>
                <w:top w:val="none" w:sz="0" w:space="0" w:color="auto"/>
                <w:left w:val="none" w:sz="0" w:space="0" w:color="auto"/>
                <w:bottom w:val="none" w:sz="0" w:space="0" w:color="auto"/>
                <w:right w:val="none" w:sz="0" w:space="0" w:color="auto"/>
              </w:divBdr>
              <w:divsChild>
                <w:div w:id="159678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516564">
      <w:bodyDiv w:val="1"/>
      <w:marLeft w:val="0"/>
      <w:marRight w:val="0"/>
      <w:marTop w:val="0"/>
      <w:marBottom w:val="0"/>
      <w:divBdr>
        <w:top w:val="none" w:sz="0" w:space="0" w:color="auto"/>
        <w:left w:val="none" w:sz="0" w:space="0" w:color="auto"/>
        <w:bottom w:val="none" w:sz="0" w:space="0" w:color="auto"/>
        <w:right w:val="none" w:sz="0" w:space="0" w:color="auto"/>
      </w:divBdr>
    </w:div>
    <w:div w:id="1207639168">
      <w:bodyDiv w:val="1"/>
      <w:marLeft w:val="0"/>
      <w:marRight w:val="0"/>
      <w:marTop w:val="0"/>
      <w:marBottom w:val="0"/>
      <w:divBdr>
        <w:top w:val="none" w:sz="0" w:space="0" w:color="auto"/>
        <w:left w:val="none" w:sz="0" w:space="0" w:color="auto"/>
        <w:bottom w:val="none" w:sz="0" w:space="0" w:color="auto"/>
        <w:right w:val="none" w:sz="0" w:space="0" w:color="auto"/>
      </w:divBdr>
    </w:div>
    <w:div w:id="1427187727">
      <w:bodyDiv w:val="1"/>
      <w:marLeft w:val="0"/>
      <w:marRight w:val="0"/>
      <w:marTop w:val="0"/>
      <w:marBottom w:val="0"/>
      <w:divBdr>
        <w:top w:val="none" w:sz="0" w:space="0" w:color="auto"/>
        <w:left w:val="none" w:sz="0" w:space="0" w:color="auto"/>
        <w:bottom w:val="none" w:sz="0" w:space="0" w:color="auto"/>
        <w:right w:val="none" w:sz="0" w:space="0" w:color="auto"/>
      </w:divBdr>
    </w:div>
    <w:div w:id="1438675691">
      <w:bodyDiv w:val="1"/>
      <w:marLeft w:val="0"/>
      <w:marRight w:val="0"/>
      <w:marTop w:val="0"/>
      <w:marBottom w:val="0"/>
      <w:divBdr>
        <w:top w:val="none" w:sz="0" w:space="0" w:color="auto"/>
        <w:left w:val="none" w:sz="0" w:space="0" w:color="auto"/>
        <w:bottom w:val="none" w:sz="0" w:space="0" w:color="auto"/>
        <w:right w:val="none" w:sz="0" w:space="0" w:color="auto"/>
      </w:divBdr>
    </w:div>
    <w:div w:id="1461265728">
      <w:bodyDiv w:val="1"/>
      <w:marLeft w:val="0"/>
      <w:marRight w:val="0"/>
      <w:marTop w:val="0"/>
      <w:marBottom w:val="0"/>
      <w:divBdr>
        <w:top w:val="none" w:sz="0" w:space="0" w:color="auto"/>
        <w:left w:val="none" w:sz="0" w:space="0" w:color="auto"/>
        <w:bottom w:val="none" w:sz="0" w:space="0" w:color="auto"/>
        <w:right w:val="none" w:sz="0" w:space="0" w:color="auto"/>
      </w:divBdr>
    </w:div>
    <w:div w:id="1543977951">
      <w:bodyDiv w:val="1"/>
      <w:marLeft w:val="0"/>
      <w:marRight w:val="0"/>
      <w:marTop w:val="0"/>
      <w:marBottom w:val="0"/>
      <w:divBdr>
        <w:top w:val="none" w:sz="0" w:space="0" w:color="auto"/>
        <w:left w:val="none" w:sz="0" w:space="0" w:color="auto"/>
        <w:bottom w:val="none" w:sz="0" w:space="0" w:color="auto"/>
        <w:right w:val="none" w:sz="0" w:space="0" w:color="auto"/>
      </w:divBdr>
    </w:div>
    <w:div w:id="1559516735">
      <w:bodyDiv w:val="1"/>
      <w:marLeft w:val="0"/>
      <w:marRight w:val="0"/>
      <w:marTop w:val="0"/>
      <w:marBottom w:val="0"/>
      <w:divBdr>
        <w:top w:val="none" w:sz="0" w:space="0" w:color="auto"/>
        <w:left w:val="none" w:sz="0" w:space="0" w:color="auto"/>
        <w:bottom w:val="none" w:sz="0" w:space="0" w:color="auto"/>
        <w:right w:val="none" w:sz="0" w:space="0" w:color="auto"/>
      </w:divBdr>
      <w:divsChild>
        <w:div w:id="2069915848">
          <w:marLeft w:val="0"/>
          <w:marRight w:val="0"/>
          <w:marTop w:val="0"/>
          <w:marBottom w:val="0"/>
          <w:divBdr>
            <w:top w:val="none" w:sz="0" w:space="0" w:color="auto"/>
            <w:left w:val="none" w:sz="0" w:space="0" w:color="auto"/>
            <w:bottom w:val="none" w:sz="0" w:space="0" w:color="auto"/>
            <w:right w:val="none" w:sz="0" w:space="0" w:color="auto"/>
          </w:divBdr>
          <w:divsChild>
            <w:div w:id="943995010">
              <w:marLeft w:val="0"/>
              <w:marRight w:val="0"/>
              <w:marTop w:val="0"/>
              <w:marBottom w:val="0"/>
              <w:divBdr>
                <w:top w:val="none" w:sz="0" w:space="0" w:color="auto"/>
                <w:left w:val="none" w:sz="0" w:space="0" w:color="auto"/>
                <w:bottom w:val="none" w:sz="0" w:space="0" w:color="auto"/>
                <w:right w:val="none" w:sz="0" w:space="0" w:color="auto"/>
              </w:divBdr>
              <w:divsChild>
                <w:div w:id="9012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963041">
      <w:bodyDiv w:val="1"/>
      <w:marLeft w:val="0"/>
      <w:marRight w:val="0"/>
      <w:marTop w:val="0"/>
      <w:marBottom w:val="0"/>
      <w:divBdr>
        <w:top w:val="none" w:sz="0" w:space="0" w:color="auto"/>
        <w:left w:val="none" w:sz="0" w:space="0" w:color="auto"/>
        <w:bottom w:val="none" w:sz="0" w:space="0" w:color="auto"/>
        <w:right w:val="none" w:sz="0" w:space="0" w:color="auto"/>
      </w:divBdr>
      <w:divsChild>
        <w:div w:id="2053461808">
          <w:marLeft w:val="0"/>
          <w:marRight w:val="0"/>
          <w:marTop w:val="0"/>
          <w:marBottom w:val="0"/>
          <w:divBdr>
            <w:top w:val="none" w:sz="0" w:space="0" w:color="auto"/>
            <w:left w:val="none" w:sz="0" w:space="0" w:color="auto"/>
            <w:bottom w:val="none" w:sz="0" w:space="0" w:color="auto"/>
            <w:right w:val="none" w:sz="0" w:space="0" w:color="auto"/>
          </w:divBdr>
          <w:divsChild>
            <w:div w:id="226066194">
              <w:marLeft w:val="0"/>
              <w:marRight w:val="0"/>
              <w:marTop w:val="0"/>
              <w:marBottom w:val="0"/>
              <w:divBdr>
                <w:top w:val="none" w:sz="0" w:space="0" w:color="auto"/>
                <w:left w:val="none" w:sz="0" w:space="0" w:color="auto"/>
                <w:bottom w:val="none" w:sz="0" w:space="0" w:color="auto"/>
                <w:right w:val="none" w:sz="0" w:space="0" w:color="auto"/>
              </w:divBdr>
              <w:divsChild>
                <w:div w:id="159497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111951">
      <w:bodyDiv w:val="1"/>
      <w:marLeft w:val="0"/>
      <w:marRight w:val="0"/>
      <w:marTop w:val="0"/>
      <w:marBottom w:val="0"/>
      <w:divBdr>
        <w:top w:val="none" w:sz="0" w:space="0" w:color="auto"/>
        <w:left w:val="none" w:sz="0" w:space="0" w:color="auto"/>
        <w:bottom w:val="none" w:sz="0" w:space="0" w:color="auto"/>
        <w:right w:val="none" w:sz="0" w:space="0" w:color="auto"/>
      </w:divBdr>
      <w:divsChild>
        <w:div w:id="1889339408">
          <w:marLeft w:val="0"/>
          <w:marRight w:val="0"/>
          <w:marTop w:val="0"/>
          <w:marBottom w:val="0"/>
          <w:divBdr>
            <w:top w:val="none" w:sz="0" w:space="0" w:color="auto"/>
            <w:left w:val="none" w:sz="0" w:space="0" w:color="auto"/>
            <w:bottom w:val="none" w:sz="0" w:space="0" w:color="auto"/>
            <w:right w:val="none" w:sz="0" w:space="0" w:color="auto"/>
          </w:divBdr>
          <w:divsChild>
            <w:div w:id="1711034593">
              <w:marLeft w:val="0"/>
              <w:marRight w:val="0"/>
              <w:marTop w:val="0"/>
              <w:marBottom w:val="0"/>
              <w:divBdr>
                <w:top w:val="none" w:sz="0" w:space="0" w:color="auto"/>
                <w:left w:val="none" w:sz="0" w:space="0" w:color="auto"/>
                <w:bottom w:val="none" w:sz="0" w:space="0" w:color="auto"/>
                <w:right w:val="none" w:sz="0" w:space="0" w:color="auto"/>
              </w:divBdr>
              <w:divsChild>
                <w:div w:id="105593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646000">
      <w:bodyDiv w:val="1"/>
      <w:marLeft w:val="0"/>
      <w:marRight w:val="0"/>
      <w:marTop w:val="0"/>
      <w:marBottom w:val="0"/>
      <w:divBdr>
        <w:top w:val="none" w:sz="0" w:space="0" w:color="auto"/>
        <w:left w:val="none" w:sz="0" w:space="0" w:color="auto"/>
        <w:bottom w:val="none" w:sz="0" w:space="0" w:color="auto"/>
        <w:right w:val="none" w:sz="0" w:space="0" w:color="auto"/>
      </w:divBdr>
    </w:div>
    <w:div w:id="1781097306">
      <w:bodyDiv w:val="1"/>
      <w:marLeft w:val="0"/>
      <w:marRight w:val="0"/>
      <w:marTop w:val="0"/>
      <w:marBottom w:val="0"/>
      <w:divBdr>
        <w:top w:val="none" w:sz="0" w:space="0" w:color="auto"/>
        <w:left w:val="none" w:sz="0" w:space="0" w:color="auto"/>
        <w:bottom w:val="none" w:sz="0" w:space="0" w:color="auto"/>
        <w:right w:val="none" w:sz="0" w:space="0" w:color="auto"/>
      </w:divBdr>
    </w:div>
    <w:div w:id="1802070816">
      <w:bodyDiv w:val="1"/>
      <w:marLeft w:val="0"/>
      <w:marRight w:val="0"/>
      <w:marTop w:val="0"/>
      <w:marBottom w:val="0"/>
      <w:divBdr>
        <w:top w:val="none" w:sz="0" w:space="0" w:color="auto"/>
        <w:left w:val="none" w:sz="0" w:space="0" w:color="auto"/>
        <w:bottom w:val="none" w:sz="0" w:space="0" w:color="auto"/>
        <w:right w:val="none" w:sz="0" w:space="0" w:color="auto"/>
      </w:divBdr>
    </w:div>
    <w:div w:id="1986160996">
      <w:bodyDiv w:val="1"/>
      <w:marLeft w:val="0"/>
      <w:marRight w:val="0"/>
      <w:marTop w:val="0"/>
      <w:marBottom w:val="0"/>
      <w:divBdr>
        <w:top w:val="none" w:sz="0" w:space="0" w:color="auto"/>
        <w:left w:val="none" w:sz="0" w:space="0" w:color="auto"/>
        <w:bottom w:val="none" w:sz="0" w:space="0" w:color="auto"/>
        <w:right w:val="none" w:sz="0" w:space="0" w:color="auto"/>
      </w:divBdr>
    </w:div>
    <w:div w:id="2048022357">
      <w:bodyDiv w:val="1"/>
      <w:marLeft w:val="0"/>
      <w:marRight w:val="0"/>
      <w:marTop w:val="0"/>
      <w:marBottom w:val="0"/>
      <w:divBdr>
        <w:top w:val="none" w:sz="0" w:space="0" w:color="auto"/>
        <w:left w:val="none" w:sz="0" w:space="0" w:color="auto"/>
        <w:bottom w:val="none" w:sz="0" w:space="0" w:color="auto"/>
        <w:right w:val="none" w:sz="0" w:space="0" w:color="auto"/>
      </w:divBdr>
      <w:divsChild>
        <w:div w:id="442463343">
          <w:marLeft w:val="0"/>
          <w:marRight w:val="0"/>
          <w:marTop w:val="0"/>
          <w:marBottom w:val="0"/>
          <w:divBdr>
            <w:top w:val="none" w:sz="0" w:space="0" w:color="auto"/>
            <w:left w:val="none" w:sz="0" w:space="0" w:color="auto"/>
            <w:bottom w:val="none" w:sz="0" w:space="0" w:color="auto"/>
            <w:right w:val="none" w:sz="0" w:space="0" w:color="auto"/>
          </w:divBdr>
          <w:divsChild>
            <w:div w:id="397285985">
              <w:marLeft w:val="0"/>
              <w:marRight w:val="0"/>
              <w:marTop w:val="0"/>
              <w:marBottom w:val="0"/>
              <w:divBdr>
                <w:top w:val="none" w:sz="0" w:space="0" w:color="auto"/>
                <w:left w:val="none" w:sz="0" w:space="0" w:color="auto"/>
                <w:bottom w:val="none" w:sz="0" w:space="0" w:color="auto"/>
                <w:right w:val="none" w:sz="0" w:space="0" w:color="auto"/>
              </w:divBdr>
              <w:divsChild>
                <w:div w:id="127409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02CBEDB48B04D438938D7176BCFE2A9" ma:contentTypeVersion="13" ma:contentTypeDescription="Create a new document." ma:contentTypeScope="" ma:versionID="9194277ad69a906bca6a0a2f9b10b935">
  <xsd:schema xmlns:xsd="http://www.w3.org/2001/XMLSchema" xmlns:xs="http://www.w3.org/2001/XMLSchema" xmlns:p="http://schemas.microsoft.com/office/2006/metadata/properties" xmlns:ns3="55ccbf37-35a0-46c3-a36b-901fdbe235d5" xmlns:ns4="8728f7d2-0cf5-4121-b012-f01ab6457efc" targetNamespace="http://schemas.microsoft.com/office/2006/metadata/properties" ma:root="true" ma:fieldsID="64c53d49d7c1242afc0fe0305896ca6a" ns3:_="" ns4:_="">
    <xsd:import namespace="55ccbf37-35a0-46c3-a36b-901fdbe235d5"/>
    <xsd:import namespace="8728f7d2-0cf5-4121-b012-f01ab6457ef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ccbf37-35a0-46c3-a36b-901fdbe235d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28f7d2-0cf5-4121-b012-f01ab6457ef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62E5E91-FEEB-417B-8A73-8B3A772528F0}">
  <ds:schemaRefs>
    <ds:schemaRef ds:uri="http://schemas.openxmlformats.org/officeDocument/2006/bibliography"/>
  </ds:schemaRefs>
</ds:datastoreItem>
</file>

<file path=customXml/itemProps2.xml><?xml version="1.0" encoding="utf-8"?>
<ds:datastoreItem xmlns:ds="http://schemas.openxmlformats.org/officeDocument/2006/customXml" ds:itemID="{CD92375A-9765-4870-8026-2E2DD19AE02D}">
  <ds:schemaRefs>
    <ds:schemaRef ds:uri="http://schemas.microsoft.com/sharepoint/v3/contenttype/forms"/>
  </ds:schemaRefs>
</ds:datastoreItem>
</file>

<file path=customXml/itemProps3.xml><?xml version="1.0" encoding="utf-8"?>
<ds:datastoreItem xmlns:ds="http://schemas.openxmlformats.org/officeDocument/2006/customXml" ds:itemID="{769162C7-7872-4C7A-9E7A-03EA733D502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E92D61C-DEFD-4182-8CF4-567EC7C415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ccbf37-35a0-46c3-a36b-901fdbe235d5"/>
    <ds:schemaRef ds:uri="8728f7d2-0cf5-4121-b012-f01ab6457e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2014</Words>
  <Characters>11485</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Twente</Company>
  <LinksUpToDate>false</LinksUpToDate>
  <CharactersWithSpaces>1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ervelder, D. (BMS)</dc:creator>
  <cp:keywords/>
  <dc:description/>
  <cp:lastModifiedBy>Lingervelder, Deon (UT)</cp:lastModifiedBy>
  <cp:revision>14</cp:revision>
  <cp:lastPrinted>2020-03-10T08:24:00Z</cp:lastPrinted>
  <dcterms:created xsi:type="dcterms:W3CDTF">2021-06-15T08:22:00Z</dcterms:created>
  <dcterms:modified xsi:type="dcterms:W3CDTF">2022-08-07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92087371/vancouver-2</vt:lpwstr>
  </property>
  <property fmtid="{D5CDD505-2E9C-101B-9397-08002B2CF9AE}" pid="19" name="Mendeley Recent Style Name 8_1">
    <vt:lpwstr>Vancouver - Deon Lingervelder</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Unique User Id_1">
    <vt:lpwstr>8a803f74-03ba-38ab-821f-a3919fd101ef</vt:lpwstr>
  </property>
  <property fmtid="{D5CDD505-2E9C-101B-9397-08002B2CF9AE}" pid="24" name="Mendeley Citation Style_1">
    <vt:lpwstr>http://www.zotero.org/styles/harvard1</vt:lpwstr>
  </property>
  <property fmtid="{D5CDD505-2E9C-101B-9397-08002B2CF9AE}" pid="25" name="ContentTypeId">
    <vt:lpwstr>0x010100A02CBEDB48B04D438938D7176BCFE2A9</vt:lpwstr>
  </property>
</Properties>
</file>